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AFE59" w14:textId="32B0EBE7" w:rsidR="00BA0063" w:rsidRPr="008C74E8" w:rsidRDefault="008C74E8" w:rsidP="008C74E8">
      <w:pPr>
        <w:rPr>
          <w:rFonts w:ascii="Roboto" w:hAnsi="Roboto"/>
          <w:b/>
          <w:bCs/>
          <w:sz w:val="28"/>
          <w:szCs w:val="28"/>
        </w:rPr>
      </w:pPr>
      <w:r w:rsidRPr="008C74E8">
        <w:rPr>
          <w:rFonts w:ascii="Roboto" w:hAnsi="Roboto"/>
          <w:b/>
          <w:bCs/>
          <w:sz w:val="28"/>
          <w:szCs w:val="28"/>
        </w:rPr>
        <w:t>1. Dose and schedules</w:t>
      </w:r>
    </w:p>
    <w:p w14:paraId="4856D4A9" w14:textId="77777777" w:rsidR="008C74E8" w:rsidRPr="008C74E8" w:rsidRDefault="008C74E8" w:rsidP="008C74E8">
      <w:pPr>
        <w:spacing w:line="360" w:lineRule="auto"/>
        <w:rPr>
          <w:rFonts w:ascii="Roboto" w:hAnsi="Roboto" w:cs="Arial"/>
        </w:rPr>
      </w:pPr>
      <w:r w:rsidRPr="008C74E8">
        <w:rPr>
          <w:rFonts w:ascii="Roboto" w:eastAsiaTheme="minorHAnsi" w:hAnsi="Roboto" w:cs="Arial"/>
        </w:rPr>
        <w:t>After screening process, patients who are qualified for entry into this study will initiate treatment. Treatment should be initiated within 21 days after ICF acquisition. If weight change between cycles is ≥ ± 10% compared to baseline body weight measured at the first dosing visit of induction therapy, the dosage of the study drugs can be appropriately adjusted</w:t>
      </w:r>
      <w:r w:rsidRPr="008C74E8">
        <w:rPr>
          <w:rFonts w:ascii="Roboto" w:hAnsi="Roboto" w:cs="Arial"/>
          <w:lang w:val="fr-FR"/>
        </w:rPr>
        <w:t xml:space="preserve">. </w:t>
      </w:r>
    </w:p>
    <w:tbl>
      <w:tblPr>
        <w:tblW w:w="9781" w:type="dxa"/>
        <w:tblInd w:w="108" w:type="dxa"/>
        <w:tblLayout w:type="fixed"/>
        <w:tblLook w:val="0000" w:firstRow="0" w:lastRow="0" w:firstColumn="0" w:lastColumn="0" w:noHBand="0" w:noVBand="0"/>
      </w:tblPr>
      <w:tblGrid>
        <w:gridCol w:w="2835"/>
        <w:gridCol w:w="5670"/>
        <w:gridCol w:w="1276"/>
      </w:tblGrid>
      <w:tr w:rsidR="008C74E8" w:rsidRPr="008C74E8" w14:paraId="4F4A22C0" w14:textId="77777777" w:rsidTr="00EC7C08">
        <w:trPr>
          <w:trHeight w:val="23"/>
        </w:trPr>
        <w:tc>
          <w:tcPr>
            <w:tcW w:w="2835" w:type="dxa"/>
            <w:tcBorders>
              <w:top w:val="single" w:sz="18" w:space="0" w:color="auto"/>
              <w:bottom w:val="single" w:sz="18" w:space="0" w:color="auto"/>
            </w:tcBorders>
            <w:shd w:val="clear" w:color="auto" w:fill="D9D9D9" w:themeFill="background1" w:themeFillShade="D9"/>
            <w:vAlign w:val="center"/>
          </w:tcPr>
          <w:p w14:paraId="462925C5" w14:textId="77777777" w:rsidR="008C74E8" w:rsidRPr="008C74E8" w:rsidRDefault="008C74E8" w:rsidP="00EC7C08">
            <w:pPr>
              <w:pStyle w:val="Default"/>
              <w:spacing w:line="360" w:lineRule="auto"/>
              <w:jc w:val="both"/>
              <w:rPr>
                <w:rFonts w:ascii="Roboto" w:eastAsia="굴림" w:hAnsi="Roboto"/>
                <w:color w:val="auto"/>
                <w:sz w:val="22"/>
                <w:szCs w:val="22"/>
                <w:lang w:eastAsia="fr-FR"/>
              </w:rPr>
            </w:pPr>
            <w:r w:rsidRPr="008C74E8">
              <w:rPr>
                <w:rFonts w:ascii="Roboto" w:eastAsia="굴림" w:hAnsi="Roboto"/>
                <w:color w:val="auto"/>
                <w:sz w:val="22"/>
                <w:szCs w:val="22"/>
                <w:lang w:eastAsia="ko-KR"/>
              </w:rPr>
              <w:t>Study Drug</w:t>
            </w:r>
          </w:p>
        </w:tc>
        <w:tc>
          <w:tcPr>
            <w:tcW w:w="5670" w:type="dxa"/>
            <w:tcBorders>
              <w:top w:val="single" w:sz="18" w:space="0" w:color="auto"/>
              <w:left w:val="nil"/>
              <w:bottom w:val="single" w:sz="18" w:space="0" w:color="auto"/>
            </w:tcBorders>
            <w:shd w:val="clear" w:color="auto" w:fill="D9D9D9" w:themeFill="background1" w:themeFillShade="D9"/>
            <w:vAlign w:val="center"/>
          </w:tcPr>
          <w:p w14:paraId="339AD042"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Dosage</w:t>
            </w:r>
          </w:p>
        </w:tc>
        <w:tc>
          <w:tcPr>
            <w:tcW w:w="1276" w:type="dxa"/>
            <w:tcBorders>
              <w:top w:val="single" w:sz="18" w:space="0" w:color="auto"/>
              <w:left w:val="nil"/>
              <w:bottom w:val="single" w:sz="18" w:space="0" w:color="auto"/>
            </w:tcBorders>
            <w:shd w:val="clear" w:color="auto" w:fill="D9D9D9" w:themeFill="background1" w:themeFillShade="D9"/>
            <w:vAlign w:val="center"/>
          </w:tcPr>
          <w:p w14:paraId="553437B6"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Dosing Date</w:t>
            </w:r>
          </w:p>
        </w:tc>
      </w:tr>
      <w:tr w:rsidR="008C74E8" w:rsidRPr="008C74E8" w14:paraId="2F246218" w14:textId="77777777" w:rsidTr="00EC7C08">
        <w:trPr>
          <w:trHeight w:val="23"/>
        </w:trPr>
        <w:tc>
          <w:tcPr>
            <w:tcW w:w="2835" w:type="dxa"/>
            <w:tcBorders>
              <w:top w:val="single" w:sz="18" w:space="0" w:color="auto"/>
              <w:bottom w:val="single" w:sz="2" w:space="0" w:color="auto"/>
            </w:tcBorders>
            <w:vAlign w:val="center"/>
          </w:tcPr>
          <w:p w14:paraId="6A23ED39" w14:textId="77777777" w:rsidR="008C74E8" w:rsidRPr="008C74E8" w:rsidRDefault="008C74E8" w:rsidP="00EC7C08">
            <w:pPr>
              <w:pStyle w:val="Default"/>
              <w:spacing w:line="360" w:lineRule="auto"/>
              <w:jc w:val="both"/>
              <w:rPr>
                <w:rFonts w:ascii="Roboto" w:eastAsia="굴림" w:hAnsi="Roboto"/>
                <w:b/>
                <w:color w:val="auto"/>
                <w:sz w:val="22"/>
                <w:szCs w:val="22"/>
                <w:lang w:eastAsia="fr-FR"/>
              </w:rPr>
            </w:pPr>
            <w:r w:rsidRPr="008C74E8">
              <w:rPr>
                <w:rFonts w:ascii="Roboto" w:eastAsia="굴림" w:hAnsi="Roboto"/>
                <w:b/>
                <w:color w:val="auto"/>
                <w:sz w:val="22"/>
                <w:szCs w:val="22"/>
                <w:lang w:eastAsia="ko-KR"/>
              </w:rPr>
              <w:t>Brentuximab vedotin</w:t>
            </w:r>
          </w:p>
        </w:tc>
        <w:tc>
          <w:tcPr>
            <w:tcW w:w="5670" w:type="dxa"/>
            <w:tcBorders>
              <w:top w:val="single" w:sz="18" w:space="0" w:color="auto"/>
              <w:left w:val="nil"/>
              <w:bottom w:val="single" w:sz="2" w:space="0" w:color="auto"/>
            </w:tcBorders>
            <w:vAlign w:val="center"/>
          </w:tcPr>
          <w:p w14:paraId="7F509CDD"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1.8 mg/kg IV over 30 minutes</w:t>
            </w:r>
          </w:p>
        </w:tc>
        <w:tc>
          <w:tcPr>
            <w:tcW w:w="1276" w:type="dxa"/>
            <w:tcBorders>
              <w:top w:val="single" w:sz="18" w:space="0" w:color="auto"/>
              <w:left w:val="nil"/>
              <w:bottom w:val="single" w:sz="2" w:space="0" w:color="auto"/>
            </w:tcBorders>
            <w:vAlign w:val="center"/>
          </w:tcPr>
          <w:p w14:paraId="529EBF79"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D1</w:t>
            </w:r>
          </w:p>
        </w:tc>
      </w:tr>
      <w:tr w:rsidR="008C74E8" w:rsidRPr="008C74E8" w14:paraId="424ECB7B" w14:textId="77777777" w:rsidTr="00EC7C08">
        <w:trPr>
          <w:trHeight w:val="63"/>
        </w:trPr>
        <w:tc>
          <w:tcPr>
            <w:tcW w:w="2835" w:type="dxa"/>
            <w:tcBorders>
              <w:top w:val="single" w:sz="2" w:space="0" w:color="auto"/>
              <w:bottom w:val="single" w:sz="2" w:space="0" w:color="auto"/>
            </w:tcBorders>
            <w:vAlign w:val="center"/>
          </w:tcPr>
          <w:p w14:paraId="21D40418" w14:textId="77777777" w:rsidR="008C74E8" w:rsidRPr="008C74E8" w:rsidRDefault="008C74E8" w:rsidP="00EC7C08">
            <w:pPr>
              <w:pStyle w:val="Default"/>
              <w:spacing w:line="360" w:lineRule="auto"/>
              <w:jc w:val="both"/>
              <w:rPr>
                <w:rFonts w:ascii="Roboto" w:eastAsia="굴림" w:hAnsi="Roboto"/>
                <w:b/>
                <w:color w:val="auto"/>
                <w:sz w:val="22"/>
                <w:szCs w:val="22"/>
                <w:lang w:eastAsia="ko-KR"/>
              </w:rPr>
            </w:pPr>
            <w:r w:rsidRPr="008C74E8">
              <w:rPr>
                <w:rFonts w:ascii="Roboto" w:eastAsia="굴림" w:hAnsi="Roboto"/>
                <w:b/>
                <w:color w:val="auto"/>
                <w:sz w:val="22"/>
                <w:szCs w:val="22"/>
                <w:lang w:eastAsia="ko-KR"/>
              </w:rPr>
              <w:t>Cisplatin</w:t>
            </w:r>
          </w:p>
        </w:tc>
        <w:tc>
          <w:tcPr>
            <w:tcW w:w="5670" w:type="dxa"/>
            <w:tcBorders>
              <w:top w:val="single" w:sz="2" w:space="0" w:color="auto"/>
              <w:left w:val="nil"/>
              <w:bottom w:val="single" w:sz="2" w:space="0" w:color="auto"/>
            </w:tcBorders>
            <w:vAlign w:val="center"/>
          </w:tcPr>
          <w:p w14:paraId="5DADCA3C" w14:textId="6E26600B"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100 mg/m2 + NS 1000 mL CIV over 24 hours</w:t>
            </w:r>
          </w:p>
        </w:tc>
        <w:tc>
          <w:tcPr>
            <w:tcW w:w="1276" w:type="dxa"/>
            <w:tcBorders>
              <w:top w:val="single" w:sz="2" w:space="0" w:color="auto"/>
              <w:left w:val="nil"/>
              <w:bottom w:val="single" w:sz="2" w:space="0" w:color="auto"/>
            </w:tcBorders>
            <w:vAlign w:val="center"/>
          </w:tcPr>
          <w:p w14:paraId="6F343E81"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D1</w:t>
            </w:r>
          </w:p>
        </w:tc>
      </w:tr>
      <w:tr w:rsidR="008C74E8" w:rsidRPr="008C74E8" w14:paraId="20165208" w14:textId="77777777" w:rsidTr="00EC7C08">
        <w:trPr>
          <w:trHeight w:val="63"/>
        </w:trPr>
        <w:tc>
          <w:tcPr>
            <w:tcW w:w="2835" w:type="dxa"/>
            <w:tcBorders>
              <w:top w:val="single" w:sz="2" w:space="0" w:color="auto"/>
              <w:bottom w:val="single" w:sz="2" w:space="0" w:color="auto"/>
            </w:tcBorders>
            <w:vAlign w:val="center"/>
          </w:tcPr>
          <w:p w14:paraId="63E107D2" w14:textId="77777777" w:rsidR="008C74E8" w:rsidRPr="008C74E8" w:rsidRDefault="008C74E8" w:rsidP="00EC7C08">
            <w:pPr>
              <w:pStyle w:val="Default"/>
              <w:spacing w:line="360" w:lineRule="auto"/>
              <w:jc w:val="both"/>
              <w:rPr>
                <w:rFonts w:ascii="Roboto" w:eastAsia="굴림" w:hAnsi="Roboto"/>
                <w:b/>
                <w:color w:val="auto"/>
                <w:sz w:val="22"/>
                <w:szCs w:val="22"/>
                <w:lang w:eastAsia="ko-KR"/>
              </w:rPr>
            </w:pPr>
            <w:r w:rsidRPr="008C74E8">
              <w:rPr>
                <w:rFonts w:ascii="Roboto" w:eastAsia="굴림" w:hAnsi="Roboto"/>
                <w:b/>
                <w:color w:val="auto"/>
                <w:sz w:val="22"/>
                <w:szCs w:val="22"/>
                <w:lang w:eastAsia="ko-KR"/>
              </w:rPr>
              <w:t>Cytarabine</w:t>
            </w:r>
          </w:p>
        </w:tc>
        <w:tc>
          <w:tcPr>
            <w:tcW w:w="5670" w:type="dxa"/>
            <w:tcBorders>
              <w:top w:val="single" w:sz="2" w:space="0" w:color="auto"/>
              <w:left w:val="nil"/>
              <w:bottom w:val="single" w:sz="2" w:space="0" w:color="auto"/>
            </w:tcBorders>
            <w:vAlign w:val="center"/>
          </w:tcPr>
          <w:p w14:paraId="4AF5F0D5" w14:textId="553EC9DE"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2.0 g/m2 + 5% DW 250 mL IV over 3 hours twice a day</w:t>
            </w:r>
          </w:p>
        </w:tc>
        <w:tc>
          <w:tcPr>
            <w:tcW w:w="1276" w:type="dxa"/>
            <w:tcBorders>
              <w:top w:val="single" w:sz="2" w:space="0" w:color="auto"/>
              <w:left w:val="nil"/>
              <w:bottom w:val="single" w:sz="2" w:space="0" w:color="auto"/>
            </w:tcBorders>
            <w:vAlign w:val="center"/>
          </w:tcPr>
          <w:p w14:paraId="58250AA5"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D2</w:t>
            </w:r>
          </w:p>
        </w:tc>
      </w:tr>
      <w:tr w:rsidR="008C74E8" w:rsidRPr="008C74E8" w14:paraId="61F6D917" w14:textId="77777777" w:rsidTr="00EC7C08">
        <w:trPr>
          <w:trHeight w:val="63"/>
        </w:trPr>
        <w:tc>
          <w:tcPr>
            <w:tcW w:w="2835" w:type="dxa"/>
            <w:tcBorders>
              <w:top w:val="single" w:sz="2" w:space="0" w:color="auto"/>
              <w:bottom w:val="single" w:sz="18" w:space="0" w:color="auto"/>
            </w:tcBorders>
            <w:vAlign w:val="center"/>
          </w:tcPr>
          <w:p w14:paraId="1355BA93" w14:textId="77777777" w:rsidR="008C74E8" w:rsidRPr="008C74E8" w:rsidRDefault="008C74E8" w:rsidP="00EC7C08">
            <w:pPr>
              <w:pStyle w:val="Default"/>
              <w:spacing w:line="360" w:lineRule="auto"/>
              <w:jc w:val="both"/>
              <w:rPr>
                <w:rFonts w:ascii="Roboto" w:eastAsia="굴림" w:hAnsi="Roboto"/>
                <w:b/>
                <w:color w:val="auto"/>
                <w:sz w:val="22"/>
                <w:szCs w:val="22"/>
                <w:lang w:eastAsia="ko-KR"/>
              </w:rPr>
            </w:pPr>
            <w:r w:rsidRPr="008C74E8">
              <w:rPr>
                <w:rFonts w:ascii="Roboto" w:eastAsia="굴림" w:hAnsi="Roboto"/>
                <w:b/>
                <w:color w:val="auto"/>
                <w:sz w:val="22"/>
                <w:szCs w:val="22"/>
                <w:lang w:eastAsia="ko-KR"/>
              </w:rPr>
              <w:t>Dexamethasone</w:t>
            </w:r>
          </w:p>
        </w:tc>
        <w:tc>
          <w:tcPr>
            <w:tcW w:w="5670" w:type="dxa"/>
            <w:tcBorders>
              <w:top w:val="single" w:sz="2" w:space="0" w:color="auto"/>
              <w:left w:val="nil"/>
              <w:bottom w:val="single" w:sz="18" w:space="0" w:color="auto"/>
            </w:tcBorders>
            <w:vAlign w:val="center"/>
          </w:tcPr>
          <w:p w14:paraId="5AE35FAF"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40 mg IV or PO</w:t>
            </w:r>
          </w:p>
        </w:tc>
        <w:tc>
          <w:tcPr>
            <w:tcW w:w="1276" w:type="dxa"/>
            <w:tcBorders>
              <w:top w:val="single" w:sz="2" w:space="0" w:color="auto"/>
              <w:left w:val="nil"/>
              <w:bottom w:val="single" w:sz="18" w:space="0" w:color="auto"/>
            </w:tcBorders>
            <w:vAlign w:val="center"/>
          </w:tcPr>
          <w:p w14:paraId="5FDAA4F3" w14:textId="77777777" w:rsidR="008C74E8" w:rsidRPr="008C74E8" w:rsidRDefault="008C74E8" w:rsidP="00EC7C08">
            <w:pPr>
              <w:pStyle w:val="Default"/>
              <w:spacing w:line="360" w:lineRule="auto"/>
              <w:jc w:val="both"/>
              <w:rPr>
                <w:rFonts w:ascii="Roboto" w:eastAsia="굴림" w:hAnsi="Roboto"/>
                <w:color w:val="auto"/>
                <w:sz w:val="22"/>
                <w:szCs w:val="22"/>
                <w:lang w:eastAsia="ko-KR"/>
              </w:rPr>
            </w:pPr>
            <w:r w:rsidRPr="008C74E8">
              <w:rPr>
                <w:rFonts w:ascii="Roboto" w:eastAsia="굴림" w:hAnsi="Roboto"/>
                <w:color w:val="auto"/>
                <w:sz w:val="22"/>
                <w:szCs w:val="22"/>
                <w:lang w:eastAsia="ko-KR"/>
              </w:rPr>
              <w:t>D1-4</w:t>
            </w:r>
          </w:p>
        </w:tc>
      </w:tr>
    </w:tbl>
    <w:p w14:paraId="55F326E3" w14:textId="77777777" w:rsidR="008C74E8" w:rsidRPr="008C74E8" w:rsidRDefault="008C74E8" w:rsidP="008C74E8">
      <w:pPr>
        <w:spacing w:line="360" w:lineRule="auto"/>
        <w:rPr>
          <w:rFonts w:ascii="Roboto" w:hAnsi="Roboto" w:cs="Arial"/>
        </w:rPr>
      </w:pPr>
    </w:p>
    <w:p w14:paraId="6C27C301" w14:textId="77777777" w:rsidR="008C74E8" w:rsidRPr="008C74E8" w:rsidRDefault="008C74E8" w:rsidP="008C74E8">
      <w:pPr>
        <w:rPr>
          <w:rFonts w:ascii="Roboto" w:hAnsi="Roboto" w:cs="Arial"/>
        </w:rPr>
      </w:pPr>
      <w:r w:rsidRPr="008C74E8">
        <w:rPr>
          <w:rFonts w:ascii="Roboto" w:hAnsi="Roboto" w:cs="Arial"/>
        </w:rPr>
        <w:t>- If there is no contraindication, pegylated G-CSF will be administered between D3 and 5 (cycle 1&amp;3)</w:t>
      </w:r>
    </w:p>
    <w:p w14:paraId="4C70F6D2" w14:textId="77777777" w:rsidR="008C74E8" w:rsidRPr="008C74E8" w:rsidRDefault="008C74E8" w:rsidP="008C74E8">
      <w:pPr>
        <w:rPr>
          <w:rFonts w:ascii="Roboto" w:hAnsi="Roboto" w:cs="Arial"/>
        </w:rPr>
      </w:pPr>
      <w:r w:rsidRPr="008C74E8">
        <w:rPr>
          <w:rFonts w:ascii="Roboto" w:hAnsi="Roboto" w:cs="Arial"/>
        </w:rPr>
        <w:t>- PBSCC will be performed in subjects with no progressive disease (PD) after the completion of 2 cycles. Mobilization will be carried according to the participating site's protocol.</w:t>
      </w:r>
    </w:p>
    <w:p w14:paraId="24B9C110" w14:textId="77777777" w:rsidR="008C74E8" w:rsidRPr="008C74E8" w:rsidRDefault="008C74E8" w:rsidP="008C74E8">
      <w:pPr>
        <w:spacing w:line="360" w:lineRule="auto"/>
        <w:rPr>
          <w:rFonts w:ascii="Roboto" w:hAnsi="Roboto" w:cs="Arial"/>
        </w:rPr>
      </w:pPr>
      <w:r w:rsidRPr="008C74E8">
        <w:rPr>
          <w:rFonts w:ascii="Roboto" w:hAnsi="Roboto" w:cs="Arial"/>
        </w:rPr>
        <w:t>- Administration of antiemetics, pneumocystis carinii pneumonia (PCP) prophylaxis, and other conservative management will be carried out according to the policy of participating site.</w:t>
      </w:r>
    </w:p>
    <w:p w14:paraId="44A9E693" w14:textId="77777777" w:rsidR="008C74E8" w:rsidRPr="008C74E8" w:rsidRDefault="008C74E8" w:rsidP="008C74E8">
      <w:pPr>
        <w:rPr>
          <w:rFonts w:ascii="Roboto" w:hAnsi="Roboto"/>
        </w:rPr>
      </w:pPr>
    </w:p>
    <w:p w14:paraId="3FBC4447" w14:textId="1DB7FB72" w:rsidR="008C74E8" w:rsidRPr="008C74E8" w:rsidRDefault="008C74E8" w:rsidP="008C74E8">
      <w:pPr>
        <w:pStyle w:val="2"/>
        <w:numPr>
          <w:ilvl w:val="0"/>
          <w:numId w:val="0"/>
        </w:numPr>
        <w:spacing w:before="0" w:after="0" w:line="360" w:lineRule="auto"/>
        <w:ind w:left="576" w:hanging="576"/>
        <w:rPr>
          <w:rFonts w:ascii="Roboto" w:eastAsia="맑은 고딕" w:hAnsi="Roboto"/>
          <w:lang w:eastAsia="ko-KR"/>
        </w:rPr>
      </w:pPr>
      <w:bookmarkStart w:id="0" w:name="_Toc46502665"/>
      <w:r>
        <w:rPr>
          <w:rFonts w:ascii="Roboto" w:eastAsia="맑은 고딕" w:hAnsi="Roboto" w:hint="eastAsia"/>
          <w:lang w:eastAsia="ko-KR"/>
        </w:rPr>
        <w:t xml:space="preserve">2. </w:t>
      </w:r>
      <w:r w:rsidRPr="008C74E8">
        <w:rPr>
          <w:rFonts w:ascii="Roboto" w:eastAsia="맑은 고딕" w:hAnsi="Roboto"/>
          <w:lang w:eastAsia="ko-KR"/>
        </w:rPr>
        <w:t>Adjustment of Dosage and Dosing Schedule</w:t>
      </w:r>
      <w:bookmarkEnd w:id="0"/>
    </w:p>
    <w:p w14:paraId="323E5CAD" w14:textId="77777777" w:rsidR="008C74E8" w:rsidRPr="008C74E8" w:rsidRDefault="008C74E8" w:rsidP="008C74E8">
      <w:pPr>
        <w:spacing w:after="0" w:line="360" w:lineRule="auto"/>
        <w:rPr>
          <w:rFonts w:ascii="Roboto" w:hAnsi="Roboto"/>
        </w:rPr>
      </w:pPr>
      <w:r w:rsidRPr="008C74E8">
        <w:rPr>
          <w:rFonts w:ascii="Roboto" w:hAnsi="Roboto"/>
        </w:rPr>
        <w:t>- ANC &lt; 1.5 x 10</w:t>
      </w:r>
      <w:r w:rsidRPr="008C74E8">
        <w:rPr>
          <w:rFonts w:ascii="Roboto" w:hAnsi="Roboto"/>
          <w:vertAlign w:val="superscript"/>
        </w:rPr>
        <w:t>9</w:t>
      </w:r>
      <w:r w:rsidRPr="008C74E8">
        <w:rPr>
          <w:rFonts w:ascii="Roboto" w:hAnsi="Roboto"/>
        </w:rPr>
        <w:t>/L or platelet &lt; 100 x 10</w:t>
      </w:r>
      <w:r w:rsidRPr="008C74E8">
        <w:rPr>
          <w:rFonts w:ascii="Roboto" w:hAnsi="Roboto"/>
          <w:vertAlign w:val="superscript"/>
        </w:rPr>
        <w:t>9</w:t>
      </w:r>
      <w:r w:rsidRPr="008C74E8">
        <w:rPr>
          <w:rFonts w:ascii="Roboto" w:hAnsi="Roboto"/>
        </w:rPr>
        <w:t>/L: Induction therapy will be delayed for 1 week.</w:t>
      </w:r>
    </w:p>
    <w:p w14:paraId="1D7614A5" w14:textId="77777777" w:rsidR="008C74E8" w:rsidRPr="008C74E8" w:rsidRDefault="008C74E8" w:rsidP="008C74E8">
      <w:pPr>
        <w:spacing w:after="0" w:line="360" w:lineRule="auto"/>
        <w:rPr>
          <w:rFonts w:ascii="Roboto" w:hAnsi="Roboto"/>
        </w:rPr>
      </w:pPr>
      <w:r w:rsidRPr="008C74E8">
        <w:rPr>
          <w:rFonts w:ascii="Roboto" w:hAnsi="Roboto"/>
        </w:rPr>
        <w:t>- If the level resolves to ANC ≥ 1.5 x 10</w:t>
      </w:r>
      <w:r w:rsidRPr="008C74E8">
        <w:rPr>
          <w:rFonts w:ascii="Roboto" w:hAnsi="Roboto"/>
          <w:vertAlign w:val="superscript"/>
        </w:rPr>
        <w:t>9</w:t>
      </w:r>
      <w:r w:rsidRPr="008C74E8">
        <w:rPr>
          <w:rFonts w:ascii="Roboto" w:hAnsi="Roboto"/>
        </w:rPr>
        <w:t>/L and platelet ≥ 100 x 10</w:t>
      </w:r>
      <w:r w:rsidRPr="008C74E8">
        <w:rPr>
          <w:rFonts w:ascii="Roboto" w:hAnsi="Roboto"/>
          <w:vertAlign w:val="superscript"/>
        </w:rPr>
        <w:t>9</w:t>
      </w:r>
      <w:r w:rsidRPr="008C74E8">
        <w:rPr>
          <w:rFonts w:ascii="Roboto" w:hAnsi="Roboto"/>
        </w:rPr>
        <w:t>/L after 1 week, induction therapy is implemented without dose reduction.</w:t>
      </w:r>
    </w:p>
    <w:p w14:paraId="5602AF78" w14:textId="77777777" w:rsidR="008C74E8" w:rsidRPr="008C74E8" w:rsidRDefault="008C74E8" w:rsidP="008C74E8">
      <w:pPr>
        <w:spacing w:after="0" w:line="360" w:lineRule="auto"/>
        <w:rPr>
          <w:rFonts w:ascii="Roboto" w:hAnsi="Roboto"/>
        </w:rPr>
      </w:pPr>
      <w:r w:rsidRPr="008C74E8">
        <w:rPr>
          <w:rFonts w:ascii="Roboto" w:hAnsi="Roboto"/>
        </w:rPr>
        <w:t>- If the level does not resolve to ANC ≥ 1.5 x 10</w:t>
      </w:r>
      <w:r w:rsidRPr="008C74E8">
        <w:rPr>
          <w:rFonts w:ascii="Roboto" w:hAnsi="Roboto"/>
          <w:vertAlign w:val="superscript"/>
        </w:rPr>
        <w:t>9</w:t>
      </w:r>
      <w:r w:rsidRPr="008C74E8">
        <w:rPr>
          <w:rFonts w:ascii="Roboto" w:hAnsi="Roboto"/>
        </w:rPr>
        <w:t>/L and platelet ≥ 100 x 10</w:t>
      </w:r>
      <w:r w:rsidRPr="008C74E8">
        <w:rPr>
          <w:rFonts w:ascii="Roboto" w:hAnsi="Roboto"/>
          <w:vertAlign w:val="superscript"/>
        </w:rPr>
        <w:t>9</w:t>
      </w:r>
      <w:r w:rsidRPr="008C74E8">
        <w:rPr>
          <w:rFonts w:ascii="Roboto" w:hAnsi="Roboto"/>
        </w:rPr>
        <w:t>/L after 1 week, induction therapy is additionally postponed for 1 week. In this case, conservative treatment such as blood transfusion for recovery promotion may be performed at the discretion of the investigator. Such treatment can be executed up to a total of 2 times.</w:t>
      </w:r>
    </w:p>
    <w:p w14:paraId="40126AE8" w14:textId="77777777" w:rsidR="008C74E8" w:rsidRPr="008C74E8" w:rsidRDefault="008C74E8" w:rsidP="008C74E8">
      <w:pPr>
        <w:spacing w:after="0" w:line="360" w:lineRule="auto"/>
        <w:rPr>
          <w:rFonts w:ascii="Roboto" w:hAnsi="Roboto"/>
        </w:rPr>
      </w:pPr>
      <w:r w:rsidRPr="008C74E8">
        <w:rPr>
          <w:rFonts w:ascii="Roboto" w:hAnsi="Roboto"/>
        </w:rPr>
        <w:t>- If treatment delay for 3 weeks or more is necessary, withdrawal of the subject from this study is considered.</w:t>
      </w:r>
    </w:p>
    <w:p w14:paraId="1D9C17BB" w14:textId="77777777" w:rsidR="008C74E8" w:rsidRPr="008C74E8" w:rsidRDefault="008C74E8" w:rsidP="008C74E8">
      <w:pPr>
        <w:spacing w:after="0" w:line="360" w:lineRule="auto"/>
        <w:rPr>
          <w:rFonts w:ascii="Roboto" w:hAnsi="Roboto"/>
        </w:rPr>
      </w:pPr>
      <w:r w:rsidRPr="008C74E8">
        <w:rPr>
          <w:rFonts w:ascii="Roboto" w:hAnsi="Roboto"/>
        </w:rPr>
        <w:t xml:space="preserve">- If treatment delay occurs for 2 weeks or more due to a </w:t>
      </w:r>
      <w:proofErr w:type="spellStart"/>
      <w:r w:rsidRPr="008C74E8">
        <w:rPr>
          <w:rFonts w:ascii="Roboto" w:hAnsi="Roboto"/>
        </w:rPr>
        <w:t>haematological</w:t>
      </w:r>
      <w:proofErr w:type="spellEnd"/>
      <w:r w:rsidRPr="008C74E8">
        <w:rPr>
          <w:rFonts w:ascii="Roboto" w:hAnsi="Roboto"/>
        </w:rPr>
        <w:t xml:space="preserve"> toxicity from the previous cycle, dose of cisplatin is reduced by 25%. If treatment delay occurs due to a </w:t>
      </w:r>
      <w:proofErr w:type="spellStart"/>
      <w:r w:rsidRPr="008C74E8">
        <w:rPr>
          <w:rFonts w:ascii="Roboto" w:hAnsi="Roboto"/>
        </w:rPr>
        <w:t>haematological</w:t>
      </w:r>
      <w:proofErr w:type="spellEnd"/>
      <w:r w:rsidRPr="008C74E8">
        <w:rPr>
          <w:rFonts w:ascii="Roboto" w:hAnsi="Roboto"/>
        </w:rPr>
        <w:t xml:space="preserve"> toxicity even after the dose reduction, dose of cytarabine is reduced by 25%.</w:t>
      </w:r>
    </w:p>
    <w:p w14:paraId="0847256C" w14:textId="77777777" w:rsidR="008C74E8" w:rsidRPr="008C74E8" w:rsidRDefault="008C74E8" w:rsidP="008C74E8">
      <w:pPr>
        <w:spacing w:after="0" w:line="360" w:lineRule="auto"/>
        <w:rPr>
          <w:rFonts w:ascii="Roboto" w:hAnsi="Roboto"/>
        </w:rPr>
      </w:pPr>
      <w:r w:rsidRPr="008C74E8">
        <w:rPr>
          <w:rFonts w:ascii="Roboto" w:hAnsi="Roboto"/>
        </w:rPr>
        <w:t>- If Grade 3 or higher sensory/motor neuropathy occurs, dose reduction of cisplatin is considered.</w:t>
      </w:r>
    </w:p>
    <w:p w14:paraId="2C735476" w14:textId="77777777" w:rsidR="008C74E8" w:rsidRPr="008C74E8" w:rsidRDefault="008C74E8" w:rsidP="008C74E8">
      <w:pPr>
        <w:spacing w:after="0" w:line="360" w:lineRule="auto"/>
        <w:rPr>
          <w:rFonts w:ascii="Roboto" w:hAnsi="Roboto"/>
        </w:rPr>
      </w:pPr>
      <w:r w:rsidRPr="008C74E8">
        <w:rPr>
          <w:rFonts w:ascii="Roboto" w:hAnsi="Roboto"/>
        </w:rPr>
        <w:t xml:space="preserve">- In the case of other </w:t>
      </w:r>
      <w:proofErr w:type="spellStart"/>
      <w:r w:rsidRPr="008C74E8">
        <w:rPr>
          <w:rFonts w:ascii="Roboto" w:hAnsi="Roboto"/>
        </w:rPr>
        <w:t>haematological</w:t>
      </w:r>
      <w:proofErr w:type="spellEnd"/>
      <w:r w:rsidRPr="008C74E8">
        <w:rPr>
          <w:rFonts w:ascii="Roboto" w:hAnsi="Roboto"/>
        </w:rPr>
        <w:t xml:space="preserve"> or non-</w:t>
      </w:r>
      <w:proofErr w:type="spellStart"/>
      <w:r w:rsidRPr="008C74E8">
        <w:rPr>
          <w:rFonts w:ascii="Roboto" w:hAnsi="Roboto"/>
        </w:rPr>
        <w:t>haematological</w:t>
      </w:r>
      <w:proofErr w:type="spellEnd"/>
      <w:r w:rsidRPr="008C74E8">
        <w:rPr>
          <w:rFonts w:ascii="Roboto" w:hAnsi="Roboto"/>
        </w:rPr>
        <w:t xml:space="preserve"> toxicities, dose reduction or treatment delay is implemented at the discretion of the investigator.</w:t>
      </w:r>
    </w:p>
    <w:p w14:paraId="49BBABD7" w14:textId="77777777" w:rsidR="008C74E8" w:rsidRPr="008C74E8" w:rsidRDefault="008C74E8" w:rsidP="008C74E8">
      <w:pPr>
        <w:rPr>
          <w:rFonts w:ascii="Roboto" w:hAnsi="Roboto"/>
        </w:rPr>
      </w:pPr>
    </w:p>
    <w:p w14:paraId="3BDB62CC" w14:textId="77777777" w:rsidR="003E6343" w:rsidRPr="008C74E8" w:rsidRDefault="003E6343" w:rsidP="003E6343">
      <w:pPr>
        <w:wordWrap/>
        <w:spacing w:before="100" w:beforeAutospacing="1" w:after="100" w:afterAutospacing="1" w:line="360" w:lineRule="auto"/>
        <w:rPr>
          <w:rFonts w:ascii="Roboto" w:hAnsi="Roboto"/>
          <w:sz w:val="18"/>
          <w:szCs w:val="18"/>
        </w:rPr>
        <w:sectPr w:rsidR="003E6343" w:rsidRPr="008C74E8" w:rsidSect="008C74E8">
          <w:pgSz w:w="11906" w:h="16838"/>
          <w:pgMar w:top="1440" w:right="1080" w:bottom="1440" w:left="1080" w:header="851" w:footer="992" w:gutter="0"/>
          <w:cols w:space="425"/>
          <w:docGrid w:linePitch="360"/>
        </w:sectPr>
      </w:pPr>
    </w:p>
    <w:p w14:paraId="79693F93" w14:textId="7BB04E41" w:rsidR="000365F9" w:rsidRPr="008C74E8" w:rsidRDefault="008C74E8" w:rsidP="000365F9">
      <w:pPr>
        <w:rPr>
          <w:rFonts w:ascii="Roboto" w:hAnsi="Roboto"/>
          <w:b/>
          <w:bCs/>
          <w:sz w:val="28"/>
          <w:szCs w:val="28"/>
        </w:rPr>
      </w:pPr>
      <w:r w:rsidRPr="008C74E8">
        <w:rPr>
          <w:rFonts w:ascii="Roboto" w:hAnsi="Roboto" w:hint="eastAsia"/>
          <w:b/>
          <w:bCs/>
          <w:sz w:val="28"/>
          <w:szCs w:val="28"/>
        </w:rPr>
        <w:lastRenderedPageBreak/>
        <w:t>3</w:t>
      </w:r>
      <w:r w:rsidR="000365F9" w:rsidRPr="008C74E8">
        <w:rPr>
          <w:rFonts w:ascii="Roboto" w:hAnsi="Roboto"/>
          <w:b/>
          <w:bCs/>
          <w:sz w:val="28"/>
          <w:szCs w:val="28"/>
        </w:rPr>
        <w:t>. Study eligibility</w:t>
      </w:r>
    </w:p>
    <w:p w14:paraId="2BBA89A5" w14:textId="4B87D851" w:rsidR="008C74E8" w:rsidRPr="008C74E8" w:rsidRDefault="008C74E8" w:rsidP="008C74E8">
      <w:pPr>
        <w:pStyle w:val="2"/>
        <w:numPr>
          <w:ilvl w:val="0"/>
          <w:numId w:val="0"/>
        </w:numPr>
        <w:spacing w:before="60" w:line="360" w:lineRule="auto"/>
        <w:ind w:left="576" w:hanging="576"/>
        <w:rPr>
          <w:rFonts w:ascii="Roboto" w:eastAsia="굴림" w:hAnsi="Roboto" w:cs="Arial"/>
          <w:sz w:val="24"/>
          <w:szCs w:val="24"/>
        </w:rPr>
      </w:pPr>
      <w:r w:rsidRPr="008C74E8">
        <w:rPr>
          <w:rFonts w:ascii="Roboto" w:hAnsi="Roboto" w:hint="eastAsia"/>
          <w:sz w:val="24"/>
          <w:szCs w:val="24"/>
          <w:lang w:eastAsia="ko-KR"/>
        </w:rPr>
        <w:t>3-1</w:t>
      </w:r>
      <w:r w:rsidR="000365F9" w:rsidRPr="008C74E8">
        <w:rPr>
          <w:rFonts w:ascii="Roboto" w:hAnsi="Roboto"/>
          <w:sz w:val="24"/>
          <w:szCs w:val="24"/>
        </w:rPr>
        <w:t xml:space="preserve">. </w:t>
      </w:r>
      <w:bookmarkStart w:id="1" w:name="_Toc481073445"/>
      <w:bookmarkStart w:id="2" w:name="_Toc46502655"/>
      <w:bookmarkStart w:id="3" w:name="_Toc102404802"/>
      <w:r w:rsidRPr="008C74E8">
        <w:rPr>
          <w:rFonts w:ascii="Roboto" w:eastAsia="맑은 고딕" w:hAnsi="Roboto" w:cs="Arial"/>
          <w:sz w:val="24"/>
          <w:szCs w:val="24"/>
          <w:lang w:eastAsia="ko-KR"/>
        </w:rPr>
        <w:t>Inclusion Criteria</w:t>
      </w:r>
      <w:bookmarkEnd w:id="1"/>
      <w:bookmarkEnd w:id="2"/>
      <w:bookmarkEnd w:id="3"/>
    </w:p>
    <w:p w14:paraId="2E3F5017" w14:textId="77777777" w:rsidR="008C74E8" w:rsidRPr="008C74E8" w:rsidRDefault="008C74E8" w:rsidP="008C74E8">
      <w:pPr>
        <w:spacing w:line="360" w:lineRule="auto"/>
        <w:rPr>
          <w:rFonts w:ascii="Roboto" w:hAnsi="Roboto" w:cs="Arial"/>
        </w:rPr>
      </w:pPr>
      <w:bookmarkStart w:id="4" w:name="_Toc162413701"/>
      <w:bookmarkStart w:id="5" w:name="_Toc44238992"/>
      <w:bookmarkEnd w:id="4"/>
      <w:r w:rsidRPr="008C74E8">
        <w:rPr>
          <w:rFonts w:ascii="Roboto" w:hAnsi="Roboto" w:cs="Arial"/>
        </w:rPr>
        <w:t>A subject should meet all of the following criteria prior to entry into the study:</w:t>
      </w:r>
    </w:p>
    <w:p w14:paraId="176CEE97" w14:textId="77777777" w:rsidR="008C74E8" w:rsidRPr="008C74E8" w:rsidRDefault="008C74E8" w:rsidP="008C74E8">
      <w:pPr>
        <w:spacing w:line="360" w:lineRule="auto"/>
        <w:rPr>
          <w:rFonts w:ascii="Roboto" w:hAnsi="Roboto" w:cs="Arial"/>
        </w:rPr>
      </w:pPr>
      <w:r w:rsidRPr="008C74E8">
        <w:rPr>
          <w:rFonts w:ascii="Roboto" w:hAnsi="Roboto" w:cs="Arial"/>
        </w:rPr>
        <w:t>1. Histologically confirmed diagnosis of classical Hodgkin’s lymphoma. CD30 has to be positive</w:t>
      </w:r>
    </w:p>
    <w:p w14:paraId="4909DFFC" w14:textId="77777777" w:rsidR="008C74E8" w:rsidRPr="008C74E8" w:rsidRDefault="008C74E8" w:rsidP="008C74E8">
      <w:pPr>
        <w:spacing w:line="360" w:lineRule="auto"/>
        <w:rPr>
          <w:rFonts w:ascii="Roboto" w:hAnsi="Roboto" w:cs="Arial"/>
        </w:rPr>
      </w:pPr>
      <w:r w:rsidRPr="008C74E8">
        <w:rPr>
          <w:rFonts w:ascii="Roboto" w:hAnsi="Roboto" w:cs="Arial"/>
        </w:rPr>
        <w:t>2. Refractory to the first-line treatment or relapse after the first-line treatment (radiologically confirmed)</w:t>
      </w:r>
    </w:p>
    <w:p w14:paraId="1AE2AB2E" w14:textId="77777777" w:rsidR="008C74E8" w:rsidRPr="008C74E8" w:rsidRDefault="008C74E8" w:rsidP="008C74E8">
      <w:pPr>
        <w:spacing w:line="360" w:lineRule="auto"/>
        <w:ind w:left="800"/>
        <w:rPr>
          <w:rFonts w:ascii="Roboto" w:hAnsi="Roboto" w:cs="Arial"/>
        </w:rPr>
      </w:pPr>
      <w:r w:rsidRPr="008C74E8">
        <w:rPr>
          <w:rFonts w:ascii="Roboto" w:hAnsi="Roboto" w:cs="Arial"/>
        </w:rPr>
        <w:t>- Deauville score 5 as a result of the restaging PET-CT after 2 to 3 cycles of ABVD treatment</w:t>
      </w:r>
    </w:p>
    <w:p w14:paraId="04CDB505" w14:textId="77777777" w:rsidR="008C74E8" w:rsidRPr="008C74E8" w:rsidRDefault="008C74E8" w:rsidP="008C74E8">
      <w:pPr>
        <w:spacing w:line="360" w:lineRule="auto"/>
        <w:ind w:left="800"/>
        <w:rPr>
          <w:rFonts w:ascii="Roboto" w:hAnsi="Roboto" w:cs="Arial"/>
        </w:rPr>
      </w:pPr>
      <w:r w:rsidRPr="008C74E8">
        <w:rPr>
          <w:rFonts w:ascii="Roboto" w:hAnsi="Roboto" w:cs="Arial"/>
        </w:rPr>
        <w:t>- Deauville score 4 to 5 even after the completion of ABVD treatment or radiotherapy and are not candidates for ISRT (involved site radiation therapy)</w:t>
      </w:r>
    </w:p>
    <w:p w14:paraId="62A621DC" w14:textId="77777777" w:rsidR="008C74E8" w:rsidRPr="008C74E8" w:rsidRDefault="008C74E8" w:rsidP="008C74E8">
      <w:pPr>
        <w:spacing w:line="360" w:lineRule="auto"/>
        <w:ind w:firstLine="800"/>
        <w:rPr>
          <w:rFonts w:ascii="Roboto" w:hAnsi="Roboto" w:cs="Arial"/>
        </w:rPr>
      </w:pPr>
      <w:r w:rsidRPr="008C74E8">
        <w:rPr>
          <w:rFonts w:ascii="Roboto" w:hAnsi="Roboto" w:cs="Arial"/>
        </w:rPr>
        <w:t>- Radiologically confirmed relapsed after achieving CR</w:t>
      </w:r>
    </w:p>
    <w:p w14:paraId="1A6DD2BC" w14:textId="77777777" w:rsidR="008C74E8" w:rsidRPr="008C74E8" w:rsidRDefault="008C74E8" w:rsidP="008C74E8">
      <w:pPr>
        <w:pStyle w:val="ac"/>
        <w:widowControl/>
        <w:numPr>
          <w:ilvl w:val="0"/>
          <w:numId w:val="6"/>
        </w:numPr>
        <w:wordWrap/>
        <w:autoSpaceDE/>
        <w:autoSpaceDN/>
        <w:spacing w:after="0" w:line="360" w:lineRule="auto"/>
        <w:ind w:leftChars="0"/>
        <w:jc w:val="left"/>
        <w:rPr>
          <w:rFonts w:ascii="Roboto" w:eastAsia="굴림" w:hAnsi="Roboto" w:cs="Arial"/>
          <w:sz w:val="24"/>
          <w:szCs w:val="24"/>
        </w:rPr>
      </w:pPr>
      <w:r w:rsidRPr="008C74E8">
        <w:rPr>
          <w:rFonts w:ascii="Roboto" w:eastAsiaTheme="minorHAnsi" w:hAnsi="Roboto" w:cs="Arial"/>
          <w:color w:val="000000" w:themeColor="text1"/>
        </w:rPr>
        <w:t>If Brentuximab Vedotin (BV) is used as the first-line treatment, the subject could be registered only if recurrence is confirmed after 6 months</w:t>
      </w:r>
      <w:r w:rsidRPr="008C74E8">
        <w:rPr>
          <w:rFonts w:ascii="Roboto" w:eastAsia="굴림" w:hAnsi="Roboto" w:cs="Arial"/>
          <w:color w:val="000000" w:themeColor="text1"/>
          <w:sz w:val="24"/>
          <w:szCs w:val="24"/>
        </w:rPr>
        <w:t>.</w:t>
      </w:r>
    </w:p>
    <w:p w14:paraId="023A39A9" w14:textId="77777777" w:rsidR="008C74E8" w:rsidRPr="008C74E8" w:rsidRDefault="008C74E8" w:rsidP="008C74E8">
      <w:pPr>
        <w:spacing w:line="360" w:lineRule="auto"/>
        <w:ind w:firstLine="800"/>
        <w:rPr>
          <w:rFonts w:ascii="Roboto" w:hAnsi="Roboto" w:cs="Arial"/>
        </w:rPr>
      </w:pPr>
    </w:p>
    <w:p w14:paraId="0EC2C730" w14:textId="77777777" w:rsidR="008C74E8" w:rsidRPr="008C74E8" w:rsidRDefault="008C74E8" w:rsidP="008C74E8">
      <w:pPr>
        <w:spacing w:line="360" w:lineRule="auto"/>
        <w:rPr>
          <w:rFonts w:ascii="Roboto" w:hAnsi="Roboto" w:cs="Arial"/>
        </w:rPr>
      </w:pPr>
      <w:r w:rsidRPr="008C74E8">
        <w:rPr>
          <w:rFonts w:ascii="Roboto" w:hAnsi="Roboto" w:cs="Arial"/>
        </w:rPr>
        <w:t>3. At least one measurable lesion(s)</w:t>
      </w:r>
    </w:p>
    <w:p w14:paraId="61603828" w14:textId="43F5E6B1" w:rsidR="008C74E8" w:rsidRPr="008C74E8" w:rsidRDefault="008C74E8" w:rsidP="008C74E8">
      <w:pPr>
        <w:spacing w:line="360" w:lineRule="auto"/>
        <w:ind w:firstLine="800"/>
        <w:rPr>
          <w:rFonts w:ascii="Roboto" w:hAnsi="Roboto" w:cs="Arial"/>
        </w:rPr>
      </w:pPr>
      <w:r w:rsidRPr="008C74E8">
        <w:rPr>
          <w:rFonts w:ascii="Roboto" w:hAnsi="Roboto" w:cs="Arial"/>
        </w:rPr>
        <w:t xml:space="preserve">- nodal lesion </w:t>
      </w:r>
      <w:r w:rsidR="005E5997" w:rsidRPr="008C74E8">
        <w:rPr>
          <w:rFonts w:ascii="Roboto" w:hAnsi="Roboto" w:cs="Arial"/>
        </w:rPr>
        <w:t>longe</w:t>
      </w:r>
      <w:r w:rsidR="005E5997">
        <w:rPr>
          <w:rFonts w:ascii="Roboto" w:hAnsi="Roboto" w:cs="Arial"/>
        </w:rPr>
        <w:t>st</w:t>
      </w:r>
      <w:r w:rsidRPr="008C74E8">
        <w:rPr>
          <w:rFonts w:ascii="Roboto" w:hAnsi="Roboto" w:cs="Arial"/>
        </w:rPr>
        <w:t xml:space="preserve"> transverse diameter (</w:t>
      </w:r>
      <w:proofErr w:type="spellStart"/>
      <w:r w:rsidRPr="008C74E8">
        <w:rPr>
          <w:rFonts w:ascii="Roboto" w:hAnsi="Roboto" w:cs="Arial"/>
        </w:rPr>
        <w:t>LDi</w:t>
      </w:r>
      <w:proofErr w:type="spellEnd"/>
      <w:r w:rsidRPr="008C74E8">
        <w:rPr>
          <w:rFonts w:ascii="Roboto" w:hAnsi="Roboto" w:cs="Arial"/>
        </w:rPr>
        <w:t xml:space="preserve">) ≥ 1.5 </w:t>
      </w:r>
      <w:proofErr w:type="gramStart"/>
      <w:r w:rsidRPr="008C74E8">
        <w:rPr>
          <w:rFonts w:ascii="Roboto" w:hAnsi="Roboto" w:cs="Arial"/>
        </w:rPr>
        <w:t>cm;</w:t>
      </w:r>
      <w:proofErr w:type="gramEnd"/>
      <w:r w:rsidRPr="008C74E8">
        <w:rPr>
          <w:rFonts w:ascii="Roboto" w:hAnsi="Roboto" w:cs="Arial"/>
        </w:rPr>
        <w:t xml:space="preserve"> </w:t>
      </w:r>
    </w:p>
    <w:p w14:paraId="43573E75" w14:textId="77777777" w:rsidR="008C74E8" w:rsidRPr="008C74E8" w:rsidRDefault="008C74E8" w:rsidP="008C74E8">
      <w:pPr>
        <w:spacing w:line="360" w:lineRule="auto"/>
        <w:ind w:firstLine="800"/>
        <w:rPr>
          <w:rFonts w:ascii="Roboto" w:hAnsi="Roboto" w:cs="Arial"/>
        </w:rPr>
      </w:pPr>
      <w:r w:rsidRPr="008C74E8">
        <w:rPr>
          <w:rFonts w:ascii="Roboto" w:hAnsi="Roboto" w:cs="Arial"/>
        </w:rPr>
        <w:t xml:space="preserve">- </w:t>
      </w:r>
      <w:proofErr w:type="spellStart"/>
      <w:r w:rsidRPr="008C74E8">
        <w:rPr>
          <w:rFonts w:ascii="Roboto" w:hAnsi="Roboto" w:cs="Arial"/>
        </w:rPr>
        <w:t>extranodal</w:t>
      </w:r>
      <w:proofErr w:type="spellEnd"/>
      <w:r w:rsidRPr="008C74E8">
        <w:rPr>
          <w:rFonts w:ascii="Roboto" w:hAnsi="Roboto" w:cs="Arial"/>
        </w:rPr>
        <w:t xml:space="preserve"> lesion </w:t>
      </w:r>
      <w:proofErr w:type="spellStart"/>
      <w:r w:rsidRPr="008C74E8">
        <w:rPr>
          <w:rFonts w:ascii="Roboto" w:hAnsi="Roboto" w:cs="Arial"/>
        </w:rPr>
        <w:t>LDi</w:t>
      </w:r>
      <w:proofErr w:type="spellEnd"/>
      <w:r w:rsidRPr="008C74E8">
        <w:rPr>
          <w:rFonts w:ascii="Roboto" w:hAnsi="Roboto" w:cs="Arial"/>
        </w:rPr>
        <w:t xml:space="preserve"> ≥ 1.0 cm </w:t>
      </w:r>
    </w:p>
    <w:p w14:paraId="0503E5E0" w14:textId="77777777" w:rsidR="008C74E8" w:rsidRPr="008C74E8" w:rsidRDefault="008C74E8" w:rsidP="008C74E8">
      <w:pPr>
        <w:spacing w:line="360" w:lineRule="auto"/>
        <w:rPr>
          <w:rFonts w:ascii="Roboto" w:hAnsi="Roboto" w:cs="Arial"/>
        </w:rPr>
      </w:pPr>
      <w:r w:rsidRPr="008C74E8">
        <w:rPr>
          <w:rFonts w:ascii="Roboto" w:hAnsi="Roboto" w:cs="Arial"/>
        </w:rPr>
        <w:t>4. Age between 19 and 70</w:t>
      </w:r>
    </w:p>
    <w:p w14:paraId="01966DEA" w14:textId="77777777" w:rsidR="008C74E8" w:rsidRPr="008C74E8" w:rsidRDefault="008C74E8" w:rsidP="008C74E8">
      <w:pPr>
        <w:spacing w:line="360" w:lineRule="auto"/>
        <w:rPr>
          <w:rFonts w:ascii="Roboto" w:hAnsi="Roboto" w:cs="Arial"/>
        </w:rPr>
      </w:pPr>
      <w:r w:rsidRPr="008C74E8">
        <w:rPr>
          <w:rFonts w:ascii="Roboto" w:hAnsi="Roboto" w:cs="Arial"/>
        </w:rPr>
        <w:t>5. ECOG PS 0 ~ 2</w:t>
      </w:r>
    </w:p>
    <w:p w14:paraId="03034B94" w14:textId="77777777" w:rsidR="008C74E8" w:rsidRPr="008C74E8" w:rsidRDefault="008C74E8" w:rsidP="008C74E8">
      <w:pPr>
        <w:spacing w:line="360" w:lineRule="auto"/>
        <w:rPr>
          <w:rFonts w:ascii="Roboto" w:hAnsi="Roboto" w:cs="Arial"/>
        </w:rPr>
      </w:pPr>
      <w:r w:rsidRPr="008C74E8">
        <w:rPr>
          <w:rFonts w:ascii="Roboto" w:hAnsi="Roboto" w:cs="Arial"/>
        </w:rPr>
        <w:t>6. Appropriate organ functions to tolerate the protocol treatment and ASCT</w:t>
      </w:r>
    </w:p>
    <w:p w14:paraId="30772EA1" w14:textId="77777777" w:rsidR="008C74E8" w:rsidRPr="008C74E8" w:rsidRDefault="008C74E8" w:rsidP="008C74E8">
      <w:pPr>
        <w:spacing w:line="360" w:lineRule="auto"/>
        <w:ind w:firstLine="800"/>
        <w:rPr>
          <w:rFonts w:ascii="Roboto" w:hAnsi="Roboto" w:cs="Arial"/>
        </w:rPr>
      </w:pPr>
      <w:r w:rsidRPr="008C74E8">
        <w:rPr>
          <w:rFonts w:ascii="Roboto" w:hAnsi="Roboto" w:cs="Arial"/>
        </w:rPr>
        <w:t>Absolute Neutrophil Count (ANC) ≥ 1.0 x 10^9/L</w:t>
      </w:r>
    </w:p>
    <w:p w14:paraId="6744AEDD" w14:textId="77777777" w:rsidR="008C74E8" w:rsidRPr="008C74E8" w:rsidRDefault="008C74E8" w:rsidP="008C74E8">
      <w:pPr>
        <w:spacing w:line="360" w:lineRule="auto"/>
        <w:ind w:firstLine="800"/>
        <w:rPr>
          <w:rFonts w:ascii="Roboto" w:hAnsi="Roboto" w:cs="Arial"/>
        </w:rPr>
      </w:pPr>
      <w:r w:rsidRPr="008C74E8">
        <w:rPr>
          <w:rFonts w:ascii="Roboto" w:hAnsi="Roboto" w:cs="Arial"/>
        </w:rPr>
        <w:t>Platelets ≥ 75 x 10^9/L</w:t>
      </w:r>
    </w:p>
    <w:p w14:paraId="50F533B5" w14:textId="77777777" w:rsidR="008C74E8" w:rsidRPr="008C74E8" w:rsidRDefault="008C74E8" w:rsidP="008C74E8">
      <w:pPr>
        <w:spacing w:line="360" w:lineRule="auto"/>
        <w:ind w:firstLine="800"/>
        <w:rPr>
          <w:rFonts w:ascii="Roboto" w:hAnsi="Roboto" w:cs="Arial"/>
        </w:rPr>
      </w:pPr>
      <w:r w:rsidRPr="008C74E8">
        <w:rPr>
          <w:rFonts w:ascii="Roboto" w:hAnsi="Roboto" w:cs="Arial"/>
        </w:rPr>
        <w:t>Hemoglobin ≥ 8.0 g/dL</w:t>
      </w:r>
    </w:p>
    <w:p w14:paraId="69CD799F" w14:textId="77777777" w:rsidR="008C74E8" w:rsidRPr="008C74E8" w:rsidRDefault="008C74E8" w:rsidP="008C74E8">
      <w:pPr>
        <w:spacing w:line="360" w:lineRule="auto"/>
        <w:ind w:firstLine="800"/>
        <w:rPr>
          <w:rFonts w:ascii="Roboto" w:hAnsi="Roboto" w:cs="Arial"/>
        </w:rPr>
      </w:pPr>
      <w:r w:rsidRPr="008C74E8">
        <w:rPr>
          <w:rFonts w:ascii="Roboto" w:hAnsi="Roboto" w:cs="Arial"/>
        </w:rPr>
        <w:t>Serum Creatinine ≤ 1.5 x upper limit normal (ULN)</w:t>
      </w:r>
    </w:p>
    <w:p w14:paraId="0ABFC4EC" w14:textId="77777777" w:rsidR="008C74E8" w:rsidRPr="008C74E8" w:rsidRDefault="008C74E8" w:rsidP="008C74E8">
      <w:pPr>
        <w:spacing w:line="360" w:lineRule="auto"/>
        <w:ind w:firstLine="800"/>
        <w:rPr>
          <w:rFonts w:ascii="Roboto" w:hAnsi="Roboto" w:cs="Arial"/>
        </w:rPr>
      </w:pPr>
      <w:r w:rsidRPr="008C74E8">
        <w:rPr>
          <w:rFonts w:ascii="Roboto" w:hAnsi="Roboto" w:cs="Arial"/>
        </w:rPr>
        <w:t>Serum Bilirubin ≤ 1.5 x ULN</w:t>
      </w:r>
    </w:p>
    <w:p w14:paraId="79F24462" w14:textId="77777777" w:rsidR="008C74E8" w:rsidRPr="008C74E8" w:rsidRDefault="008C74E8" w:rsidP="008C74E8">
      <w:pPr>
        <w:spacing w:line="360" w:lineRule="auto"/>
        <w:ind w:firstLine="800"/>
        <w:rPr>
          <w:rFonts w:ascii="Roboto" w:hAnsi="Roboto" w:cs="Arial"/>
        </w:rPr>
      </w:pPr>
      <w:r w:rsidRPr="008C74E8">
        <w:rPr>
          <w:rFonts w:ascii="Roboto" w:hAnsi="Roboto" w:cs="Arial"/>
        </w:rPr>
        <w:t>AST and ALT ≤ 3 x ULN</w:t>
      </w:r>
    </w:p>
    <w:p w14:paraId="5E365BB6" w14:textId="77777777" w:rsidR="008C74E8" w:rsidRPr="008C74E8" w:rsidRDefault="008C74E8" w:rsidP="008C74E8">
      <w:pPr>
        <w:spacing w:line="360" w:lineRule="auto"/>
        <w:ind w:firstLine="800"/>
        <w:rPr>
          <w:rFonts w:ascii="Roboto" w:hAnsi="Roboto" w:cs="Arial"/>
        </w:rPr>
      </w:pPr>
      <w:r w:rsidRPr="008C74E8">
        <w:rPr>
          <w:rFonts w:ascii="Roboto" w:hAnsi="Roboto" w:cs="Arial"/>
        </w:rPr>
        <w:t>Corrected diffusing capacity for carbon monoxide (DLCO) ≥50 percent</w:t>
      </w:r>
    </w:p>
    <w:p w14:paraId="6669358C" w14:textId="77777777" w:rsidR="008C74E8" w:rsidRPr="008C74E8" w:rsidRDefault="008C74E8" w:rsidP="008C74E8">
      <w:pPr>
        <w:spacing w:line="360" w:lineRule="auto"/>
        <w:rPr>
          <w:rFonts w:ascii="Roboto" w:hAnsi="Roboto" w:cs="Arial"/>
        </w:rPr>
      </w:pPr>
      <w:r w:rsidRPr="008C74E8">
        <w:rPr>
          <w:rFonts w:ascii="Roboto" w:hAnsi="Roboto" w:cs="Arial"/>
        </w:rPr>
        <w:t xml:space="preserve">7. Female patient is either post-menopausal for at least 1 year before the screening visit or surgically sterile or if of childbearing potential, agree to practice 2 effective methods of contraception, at the same time, from the time of signing the informed consent through 6 months after the last dose of study drug, or agrees to completely </w:t>
      </w:r>
      <w:r w:rsidRPr="008C74E8">
        <w:rPr>
          <w:rFonts w:ascii="Roboto" w:hAnsi="Roboto" w:cs="Arial"/>
        </w:rPr>
        <w:lastRenderedPageBreak/>
        <w:t>abstain from heterosexual intercourse</w:t>
      </w:r>
    </w:p>
    <w:p w14:paraId="6D38334B" w14:textId="77777777" w:rsidR="008C74E8" w:rsidRPr="008C74E8" w:rsidRDefault="008C74E8" w:rsidP="008C74E8">
      <w:pPr>
        <w:spacing w:line="360" w:lineRule="auto"/>
        <w:rPr>
          <w:rFonts w:ascii="Roboto" w:hAnsi="Roboto" w:cs="Arial"/>
        </w:rPr>
      </w:pPr>
      <w:r w:rsidRPr="008C74E8">
        <w:rPr>
          <w:rFonts w:ascii="Roboto" w:hAnsi="Roboto" w:cs="Arial"/>
        </w:rPr>
        <w:t>8. Male patients, even if surgically sterilized, (i.e., status post vasectomy) agree to practice effective barrier contraception during the entire study period and through 6 months after the last dose of study drug, or agrees to completely abstain from heterosexual intercourse</w:t>
      </w:r>
    </w:p>
    <w:p w14:paraId="2014B29E" w14:textId="77777777" w:rsidR="008C74E8" w:rsidRPr="008C74E8" w:rsidRDefault="008C74E8" w:rsidP="008C74E8">
      <w:pPr>
        <w:spacing w:line="360" w:lineRule="auto"/>
        <w:rPr>
          <w:rFonts w:ascii="Roboto" w:hAnsi="Roboto" w:cs="Arial"/>
        </w:rPr>
      </w:pPr>
      <w:r w:rsidRPr="008C74E8">
        <w:rPr>
          <w:rFonts w:ascii="Roboto" w:hAnsi="Roboto" w:cs="Arial"/>
        </w:rPr>
        <w:t>9. Written informed consent</w:t>
      </w:r>
    </w:p>
    <w:p w14:paraId="5515204D" w14:textId="77777777" w:rsidR="008C74E8" w:rsidRPr="008C74E8" w:rsidRDefault="008C74E8" w:rsidP="008C74E8">
      <w:pPr>
        <w:spacing w:line="360" w:lineRule="auto"/>
        <w:rPr>
          <w:rFonts w:ascii="Roboto" w:hAnsi="Roboto" w:cs="Arial"/>
        </w:rPr>
      </w:pPr>
    </w:p>
    <w:p w14:paraId="26852010" w14:textId="11BAEE4F" w:rsidR="008C74E8" w:rsidRPr="008C74E8" w:rsidRDefault="008C74E8" w:rsidP="008C74E8">
      <w:pPr>
        <w:pStyle w:val="2"/>
        <w:numPr>
          <w:ilvl w:val="1"/>
          <w:numId w:val="8"/>
        </w:numPr>
        <w:spacing w:before="0" w:after="0" w:line="360" w:lineRule="auto"/>
        <w:rPr>
          <w:rFonts w:ascii="Roboto" w:eastAsia="굴림" w:hAnsi="Roboto" w:cs="Arial"/>
          <w:sz w:val="24"/>
          <w:szCs w:val="24"/>
        </w:rPr>
      </w:pPr>
      <w:bookmarkStart w:id="6" w:name="_Toc481073446"/>
      <w:bookmarkStart w:id="7" w:name="_Toc46502656"/>
      <w:bookmarkStart w:id="8" w:name="_Toc102404803"/>
      <w:bookmarkEnd w:id="5"/>
      <w:r w:rsidRPr="008C74E8">
        <w:rPr>
          <w:rFonts w:ascii="Roboto" w:eastAsia="맑은 고딕" w:hAnsi="Roboto" w:cs="Arial"/>
          <w:sz w:val="24"/>
          <w:szCs w:val="24"/>
          <w:lang w:eastAsia="ko-KR"/>
        </w:rPr>
        <w:t>Exclusion Criteria</w:t>
      </w:r>
      <w:bookmarkEnd w:id="6"/>
      <w:bookmarkEnd w:id="7"/>
      <w:bookmarkEnd w:id="8"/>
    </w:p>
    <w:p w14:paraId="5C2BC37A" w14:textId="77777777" w:rsidR="008C74E8" w:rsidRPr="008C74E8" w:rsidRDefault="008C74E8" w:rsidP="008C74E8">
      <w:pPr>
        <w:spacing w:line="360" w:lineRule="auto"/>
        <w:ind w:left="720" w:hanging="720"/>
        <w:rPr>
          <w:rFonts w:ascii="Roboto" w:hAnsi="Roboto" w:cs="Arial"/>
        </w:rPr>
      </w:pPr>
      <w:r w:rsidRPr="008C74E8">
        <w:rPr>
          <w:rFonts w:ascii="Roboto" w:hAnsi="Roboto" w:cs="Arial"/>
        </w:rPr>
        <w:t xml:space="preserve">Any subject who meets any of the following criteria will not qualify for entry into the study: </w:t>
      </w:r>
    </w:p>
    <w:p w14:paraId="4192EB1B" w14:textId="2EFBECE4" w:rsidR="008C74E8" w:rsidRPr="008C74E8" w:rsidRDefault="008C74E8" w:rsidP="008C74E8">
      <w:pPr>
        <w:spacing w:line="360" w:lineRule="auto"/>
        <w:rPr>
          <w:rFonts w:ascii="Roboto" w:hAnsi="Roboto" w:cs="Arial"/>
        </w:rPr>
      </w:pPr>
      <w:r w:rsidRPr="008C74E8">
        <w:rPr>
          <w:rFonts w:ascii="Roboto" w:hAnsi="Roboto" w:cs="Arial"/>
        </w:rPr>
        <w:t>1. Non-Ho</w:t>
      </w:r>
      <w:r w:rsidR="00E96063">
        <w:rPr>
          <w:rFonts w:ascii="Roboto" w:hAnsi="Roboto" w:cs="Arial" w:hint="eastAsia"/>
        </w:rPr>
        <w:t>d</w:t>
      </w:r>
      <w:r w:rsidRPr="008C74E8">
        <w:rPr>
          <w:rFonts w:ascii="Roboto" w:hAnsi="Roboto" w:cs="Arial"/>
        </w:rPr>
        <w:t>gkin’s lymphoma or nodular lymphocyte predominant Hodgkin’s lymphoma</w:t>
      </w:r>
    </w:p>
    <w:p w14:paraId="3C52459F" w14:textId="77777777" w:rsidR="008C74E8" w:rsidRPr="008C74E8" w:rsidRDefault="008C74E8" w:rsidP="008C74E8">
      <w:pPr>
        <w:spacing w:line="360" w:lineRule="auto"/>
        <w:rPr>
          <w:rFonts w:ascii="Roboto" w:hAnsi="Roboto" w:cs="Arial"/>
        </w:rPr>
      </w:pPr>
      <w:r w:rsidRPr="008C74E8">
        <w:rPr>
          <w:rFonts w:ascii="Roboto" w:hAnsi="Roboto" w:cs="Arial"/>
        </w:rPr>
        <w:t>2. 2 or more prior lines of treatment (Palliative radiotherapy or high-dose steroid therapy for symptom control are allowed)</w:t>
      </w:r>
    </w:p>
    <w:p w14:paraId="3B45C44C" w14:textId="77777777" w:rsidR="008C74E8" w:rsidRPr="008C74E8" w:rsidRDefault="008C74E8" w:rsidP="008C74E8">
      <w:pPr>
        <w:spacing w:line="360" w:lineRule="auto"/>
        <w:rPr>
          <w:rFonts w:ascii="Roboto" w:hAnsi="Roboto" w:cs="Arial"/>
        </w:rPr>
      </w:pPr>
      <w:r w:rsidRPr="008C74E8">
        <w:rPr>
          <w:rFonts w:ascii="Roboto" w:hAnsi="Roboto" w:cs="Arial"/>
        </w:rPr>
        <w:t>3. Known cerebral or meningeal disease (HL or any other etiology), including signs or symptoms of progressive multifocal leukoencephalopathy</w:t>
      </w:r>
    </w:p>
    <w:p w14:paraId="7E8861C9" w14:textId="77777777" w:rsidR="008C74E8" w:rsidRPr="008C74E8" w:rsidRDefault="008C74E8" w:rsidP="008C74E8">
      <w:pPr>
        <w:spacing w:line="360" w:lineRule="auto"/>
        <w:rPr>
          <w:rFonts w:ascii="Roboto" w:hAnsi="Roboto" w:cs="Arial"/>
        </w:rPr>
      </w:pPr>
      <w:r w:rsidRPr="008C74E8">
        <w:rPr>
          <w:rFonts w:ascii="Roboto" w:hAnsi="Roboto" w:cs="Arial"/>
        </w:rPr>
        <w:t>4. Confirmed CNS involvement and/or symptomatic neurologic disease compromising normal activities of daily living or requiring medications</w:t>
      </w:r>
    </w:p>
    <w:p w14:paraId="511C557A" w14:textId="77777777" w:rsidR="008C74E8" w:rsidRPr="008C74E8" w:rsidRDefault="008C74E8" w:rsidP="008C74E8">
      <w:pPr>
        <w:spacing w:line="360" w:lineRule="auto"/>
        <w:rPr>
          <w:rFonts w:ascii="Roboto" w:hAnsi="Roboto" w:cs="Arial"/>
        </w:rPr>
      </w:pPr>
      <w:r w:rsidRPr="008C74E8">
        <w:rPr>
          <w:rFonts w:ascii="Roboto" w:hAnsi="Roboto" w:cs="Arial"/>
        </w:rPr>
        <w:t>5. Patients who cannot tolerate high-dose therapy followed by ASCT described in the inclusion criteria 6</w:t>
      </w:r>
    </w:p>
    <w:p w14:paraId="47081418" w14:textId="77777777" w:rsidR="008C74E8" w:rsidRPr="008C74E8" w:rsidRDefault="008C74E8" w:rsidP="008C74E8">
      <w:pPr>
        <w:spacing w:line="360" w:lineRule="auto"/>
        <w:rPr>
          <w:rFonts w:ascii="Roboto" w:hAnsi="Roboto" w:cs="Arial"/>
        </w:rPr>
      </w:pPr>
      <w:r w:rsidRPr="008C74E8">
        <w:rPr>
          <w:rFonts w:ascii="Roboto" w:hAnsi="Roboto" w:cs="Arial"/>
        </w:rPr>
        <w:t>6. Patients with severe or uncontrolled medical conditions, abnormal laboratory findings, or psychiatric disorders. For example,</w:t>
      </w:r>
    </w:p>
    <w:p w14:paraId="1BF7B057" w14:textId="77777777" w:rsidR="008C74E8" w:rsidRPr="008C74E8" w:rsidRDefault="008C74E8" w:rsidP="008C74E8">
      <w:pPr>
        <w:spacing w:line="360" w:lineRule="auto"/>
        <w:rPr>
          <w:rFonts w:ascii="Roboto" w:hAnsi="Roboto" w:cs="Arial"/>
        </w:rPr>
      </w:pPr>
      <w:proofErr w:type="spellStart"/>
      <w:r w:rsidRPr="008C74E8">
        <w:rPr>
          <w:rFonts w:ascii="Roboto" w:hAnsi="Roboto" w:cs="Arial"/>
        </w:rPr>
        <w:t>i</w:t>
      </w:r>
      <w:proofErr w:type="spellEnd"/>
      <w:r w:rsidRPr="008C74E8">
        <w:rPr>
          <w:rFonts w:ascii="Roboto" w:hAnsi="Roboto" w:cs="Arial"/>
        </w:rPr>
        <w:t>. severely impaired pulmonary function as defined as spirometry and DLCO (diffusing capacity of the lung for carbon monoxide) that is 50% or less of the normal predicted value and/or O2 saturation that is 90% or less at rest on room air</w:t>
      </w:r>
    </w:p>
    <w:p w14:paraId="0834C85C" w14:textId="77777777" w:rsidR="008C74E8" w:rsidRPr="008C74E8" w:rsidRDefault="008C74E8" w:rsidP="008C74E8">
      <w:pPr>
        <w:spacing w:line="360" w:lineRule="auto"/>
        <w:rPr>
          <w:rFonts w:ascii="Roboto" w:hAnsi="Roboto" w:cs="Arial"/>
        </w:rPr>
      </w:pPr>
      <w:r w:rsidRPr="008C74E8">
        <w:rPr>
          <w:rFonts w:ascii="Roboto" w:hAnsi="Roboto" w:cs="Arial"/>
        </w:rPr>
        <w:t>ii. any active (acute or chronic) or uncontrolled infection/disorders that impair the ability to evaluate the patient or for the patient to complete the study</w:t>
      </w:r>
    </w:p>
    <w:p w14:paraId="6BF72139" w14:textId="77777777" w:rsidR="008C74E8" w:rsidRPr="008C74E8" w:rsidRDefault="008C74E8" w:rsidP="008C74E8">
      <w:pPr>
        <w:spacing w:line="360" w:lineRule="auto"/>
        <w:rPr>
          <w:rFonts w:ascii="Roboto" w:hAnsi="Roboto" w:cs="Arial"/>
        </w:rPr>
      </w:pPr>
      <w:r w:rsidRPr="008C74E8">
        <w:rPr>
          <w:rFonts w:ascii="Roboto" w:hAnsi="Roboto" w:cs="Arial"/>
        </w:rPr>
        <w:t>iii. nonmalignant medical illnesses that are uncontrolled or whose control may be jeopardized by this study drug, such as severe hypertension that is not controlled with medical management and thyroid abnormalities when thyroid function cannot be maintained in the normal range by medication</w:t>
      </w:r>
    </w:p>
    <w:p w14:paraId="02C28391" w14:textId="77777777" w:rsidR="008C74E8" w:rsidRPr="008C74E8" w:rsidRDefault="008C74E8" w:rsidP="008C74E8">
      <w:pPr>
        <w:spacing w:line="360" w:lineRule="auto"/>
        <w:rPr>
          <w:rFonts w:ascii="Roboto" w:hAnsi="Roboto" w:cs="Arial"/>
        </w:rPr>
      </w:pPr>
      <w:r w:rsidRPr="008C74E8">
        <w:rPr>
          <w:rFonts w:ascii="Roboto" w:hAnsi="Roboto" w:cs="Arial"/>
        </w:rPr>
        <w:t>iv. creatinine clearance &lt; 30 mL/min</w:t>
      </w:r>
    </w:p>
    <w:p w14:paraId="7B3E0EE4" w14:textId="77777777" w:rsidR="008C74E8" w:rsidRPr="008C74E8" w:rsidRDefault="008C74E8" w:rsidP="008C74E8">
      <w:pPr>
        <w:spacing w:line="360" w:lineRule="auto"/>
        <w:rPr>
          <w:rFonts w:ascii="Roboto" w:hAnsi="Roboto" w:cs="Arial"/>
        </w:rPr>
      </w:pPr>
      <w:r w:rsidRPr="008C74E8">
        <w:rPr>
          <w:rFonts w:ascii="Roboto" w:hAnsi="Roboto" w:cs="Arial"/>
        </w:rPr>
        <w:t>7. Known history of any of the following cardiovascular conditions</w:t>
      </w:r>
    </w:p>
    <w:p w14:paraId="16CE2A08" w14:textId="77777777" w:rsidR="008C74E8" w:rsidRPr="008C74E8" w:rsidRDefault="008C74E8" w:rsidP="008C74E8">
      <w:pPr>
        <w:spacing w:line="360" w:lineRule="auto"/>
        <w:rPr>
          <w:rFonts w:ascii="Roboto" w:hAnsi="Roboto" w:cs="Arial"/>
        </w:rPr>
      </w:pPr>
      <w:proofErr w:type="spellStart"/>
      <w:r w:rsidRPr="008C74E8">
        <w:rPr>
          <w:rFonts w:ascii="Roboto" w:hAnsi="Roboto" w:cs="Arial"/>
        </w:rPr>
        <w:t>i</w:t>
      </w:r>
      <w:proofErr w:type="spellEnd"/>
      <w:r w:rsidRPr="008C74E8">
        <w:rPr>
          <w:rFonts w:ascii="Roboto" w:hAnsi="Roboto" w:cs="Arial"/>
        </w:rPr>
        <w:t>. Myocardial infarction within 2 years of enrollment</w:t>
      </w:r>
    </w:p>
    <w:p w14:paraId="7E2F405B" w14:textId="77777777" w:rsidR="008C74E8" w:rsidRPr="008C74E8" w:rsidRDefault="008C74E8" w:rsidP="008C74E8">
      <w:pPr>
        <w:spacing w:line="360" w:lineRule="auto"/>
        <w:rPr>
          <w:rFonts w:ascii="Roboto" w:hAnsi="Roboto" w:cs="Arial"/>
        </w:rPr>
      </w:pPr>
      <w:r w:rsidRPr="008C74E8">
        <w:rPr>
          <w:rFonts w:ascii="Roboto" w:hAnsi="Roboto" w:cs="Arial"/>
        </w:rPr>
        <w:t>ii. New York Heart Association (NYHA) Class III or IV heart failure</w:t>
      </w:r>
    </w:p>
    <w:p w14:paraId="75C4DFE3" w14:textId="77777777" w:rsidR="008C74E8" w:rsidRPr="008C74E8" w:rsidRDefault="008C74E8" w:rsidP="008C74E8">
      <w:pPr>
        <w:spacing w:line="360" w:lineRule="auto"/>
        <w:rPr>
          <w:rFonts w:ascii="Roboto" w:hAnsi="Roboto" w:cs="Arial"/>
        </w:rPr>
      </w:pPr>
      <w:r w:rsidRPr="008C74E8">
        <w:rPr>
          <w:rFonts w:ascii="Roboto" w:hAnsi="Roboto" w:cs="Arial"/>
        </w:rPr>
        <w:lastRenderedPageBreak/>
        <w:t>iii. Evidence of current uncontrolled cardiovascular conditions, including cardiac arrhythmias, congestive heart failure (CHF), angina, or electrocardiographic evidence of acute ischemia or active conduction system abnormalities</w:t>
      </w:r>
    </w:p>
    <w:p w14:paraId="1CCDF8FC" w14:textId="77777777" w:rsidR="008C74E8" w:rsidRPr="008C74E8" w:rsidRDefault="008C74E8" w:rsidP="008C74E8">
      <w:pPr>
        <w:spacing w:line="360" w:lineRule="auto"/>
        <w:rPr>
          <w:rFonts w:ascii="Roboto" w:hAnsi="Roboto" w:cs="Arial"/>
        </w:rPr>
      </w:pPr>
      <w:r w:rsidRPr="008C74E8">
        <w:rPr>
          <w:rFonts w:ascii="Roboto" w:hAnsi="Roboto" w:cs="Arial"/>
        </w:rPr>
        <w:t>iv. Recent evidence (within 6 months before first dose of study drug) of a left-ventricular ejection fraction &lt;50%</w:t>
      </w:r>
    </w:p>
    <w:p w14:paraId="24D59638" w14:textId="77777777" w:rsidR="008C74E8" w:rsidRPr="008C74E8" w:rsidRDefault="008C74E8" w:rsidP="008C74E8">
      <w:pPr>
        <w:spacing w:line="360" w:lineRule="auto"/>
        <w:rPr>
          <w:rFonts w:ascii="Roboto" w:hAnsi="Roboto" w:cs="Arial"/>
        </w:rPr>
      </w:pPr>
      <w:r w:rsidRPr="008C74E8">
        <w:rPr>
          <w:rFonts w:ascii="Roboto" w:hAnsi="Roboto" w:cs="Arial"/>
        </w:rPr>
        <w:t xml:space="preserve">8. Synchronous or metachronous malignant tumor other than HL within 5 years (except for adequately treated basal cell carcinoma (BCC) or squamous cell carcinoma (SCC) of the skin, </w:t>
      </w:r>
      <w:del w:id="9" w:author="현석 엄" w:date="2025-06-15T21:04:00Z" w16du:dateUtc="2025-06-15T12:04:00Z">
        <w:r w:rsidRPr="008C74E8" w:rsidDel="007B4453">
          <w:rPr>
            <w:rFonts w:ascii="Roboto" w:hAnsi="Roboto" w:cs="Arial"/>
          </w:rPr>
          <w:delText xml:space="preserve"> </w:delText>
        </w:r>
      </w:del>
      <w:r w:rsidRPr="008C74E8">
        <w:rPr>
          <w:rFonts w:ascii="Roboto" w:hAnsi="Roboto" w:cs="Arial"/>
        </w:rPr>
        <w:t>carcinoma in situ of the uterine cervix, adequately resected differentiated thyroid cancer, intraepithelial carcinoma of the neck or breast, or prostate cancer that can be monitored for progress status without any treatment)</w:t>
      </w:r>
    </w:p>
    <w:p w14:paraId="30F09E70" w14:textId="77777777" w:rsidR="008C74E8" w:rsidRPr="008C74E8" w:rsidRDefault="008C74E8" w:rsidP="008C74E8">
      <w:pPr>
        <w:spacing w:line="360" w:lineRule="auto"/>
        <w:rPr>
          <w:rFonts w:ascii="Roboto" w:hAnsi="Roboto" w:cs="Arial"/>
        </w:rPr>
      </w:pPr>
      <w:r w:rsidRPr="008C74E8">
        <w:rPr>
          <w:rFonts w:ascii="Roboto" w:hAnsi="Roboto" w:cs="Arial"/>
        </w:rPr>
        <w:t>9. Hypersensitivity to the investigational products</w:t>
      </w:r>
    </w:p>
    <w:p w14:paraId="19FAFC17" w14:textId="77777777" w:rsidR="008C74E8" w:rsidRPr="008C74E8" w:rsidRDefault="008C74E8" w:rsidP="008C74E8">
      <w:pPr>
        <w:spacing w:line="360" w:lineRule="auto"/>
        <w:rPr>
          <w:rFonts w:ascii="Roboto" w:hAnsi="Roboto" w:cs="Arial"/>
        </w:rPr>
      </w:pPr>
      <w:r w:rsidRPr="008C74E8">
        <w:rPr>
          <w:rFonts w:ascii="Roboto" w:hAnsi="Roboto" w:cs="Arial"/>
        </w:rPr>
        <w:t>10. Peripheral neuropathy ≥ Grade 2</w:t>
      </w:r>
    </w:p>
    <w:p w14:paraId="4CA5CA2F" w14:textId="77777777" w:rsidR="008C74E8" w:rsidRPr="008C74E8" w:rsidRDefault="008C74E8" w:rsidP="008C74E8">
      <w:pPr>
        <w:spacing w:line="360" w:lineRule="auto"/>
        <w:rPr>
          <w:rFonts w:ascii="Roboto" w:hAnsi="Roboto" w:cs="Arial"/>
        </w:rPr>
      </w:pPr>
      <w:r w:rsidRPr="008C74E8">
        <w:rPr>
          <w:rFonts w:ascii="Roboto" w:hAnsi="Roboto" w:cs="Arial"/>
        </w:rPr>
        <w:t>11. Pregnant or nursing women</w:t>
      </w:r>
    </w:p>
    <w:p w14:paraId="0F4A4006" w14:textId="77777777" w:rsidR="008C74E8" w:rsidRPr="008C74E8" w:rsidRDefault="008C74E8" w:rsidP="008C74E8">
      <w:pPr>
        <w:spacing w:line="360" w:lineRule="auto"/>
        <w:rPr>
          <w:rFonts w:ascii="Roboto" w:hAnsi="Roboto" w:cs="Arial"/>
        </w:rPr>
      </w:pPr>
      <w:r w:rsidRPr="008C74E8">
        <w:rPr>
          <w:rFonts w:ascii="Roboto" w:hAnsi="Roboto" w:cs="Arial"/>
        </w:rPr>
        <w:t>12. Human immunodeficiency virus (HIV)-positive</w:t>
      </w:r>
    </w:p>
    <w:p w14:paraId="2E86DC94" w14:textId="77777777" w:rsidR="008C74E8" w:rsidRPr="008C74E8" w:rsidRDefault="008C74E8" w:rsidP="008C74E8">
      <w:pPr>
        <w:spacing w:line="360" w:lineRule="auto"/>
        <w:rPr>
          <w:rFonts w:ascii="Roboto" w:hAnsi="Roboto" w:cs="Arial"/>
        </w:rPr>
      </w:pPr>
      <w:r w:rsidRPr="008C74E8">
        <w:rPr>
          <w:rFonts w:ascii="Roboto" w:hAnsi="Roboto" w:cs="Arial"/>
        </w:rPr>
        <w:t>13. Active hepatitis B or hepatitis C infection</w:t>
      </w:r>
    </w:p>
    <w:p w14:paraId="6C1E1BBE" w14:textId="7B934716" w:rsidR="00B5572A" w:rsidRPr="008C74E8" w:rsidRDefault="00B5572A" w:rsidP="008C74E8">
      <w:pPr>
        <w:rPr>
          <w:rFonts w:ascii="Roboto" w:hAnsi="Roboto"/>
          <w:sz w:val="18"/>
          <w:szCs w:val="18"/>
        </w:rPr>
      </w:pPr>
    </w:p>
    <w:sectPr w:rsidR="00B5572A" w:rsidRPr="008C74E8" w:rsidSect="00E15364">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DC6B5B" w14:textId="77777777" w:rsidR="002D55A0" w:rsidRDefault="002D55A0" w:rsidP="00FC2940">
      <w:pPr>
        <w:spacing w:after="0" w:line="240" w:lineRule="auto"/>
      </w:pPr>
      <w:r>
        <w:separator/>
      </w:r>
    </w:p>
  </w:endnote>
  <w:endnote w:type="continuationSeparator" w:id="0">
    <w:p w14:paraId="734968AA" w14:textId="77777777" w:rsidR="002D55A0" w:rsidRDefault="002D55A0" w:rsidP="00FC2940">
      <w:pPr>
        <w:spacing w:after="0" w:line="240" w:lineRule="auto"/>
      </w:pPr>
      <w:r>
        <w:continuationSeparator/>
      </w:r>
    </w:p>
  </w:endnote>
  <w:endnote w:type="continuationNotice" w:id="1">
    <w:p w14:paraId="7B6CD90B" w14:textId="77777777" w:rsidR="002D55A0" w:rsidRDefault="002D55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Roboto">
    <w:altName w:val="Times New Roman"/>
    <w:panose1 w:val="02000000000000000000"/>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7ED30" w14:textId="77777777" w:rsidR="002D55A0" w:rsidRDefault="002D55A0" w:rsidP="00FC2940">
      <w:pPr>
        <w:spacing w:after="0" w:line="240" w:lineRule="auto"/>
      </w:pPr>
      <w:r>
        <w:separator/>
      </w:r>
    </w:p>
  </w:footnote>
  <w:footnote w:type="continuationSeparator" w:id="0">
    <w:p w14:paraId="64B94F5B" w14:textId="77777777" w:rsidR="002D55A0" w:rsidRDefault="002D55A0" w:rsidP="00FC2940">
      <w:pPr>
        <w:spacing w:after="0" w:line="240" w:lineRule="auto"/>
      </w:pPr>
      <w:r>
        <w:continuationSeparator/>
      </w:r>
    </w:p>
  </w:footnote>
  <w:footnote w:type="continuationNotice" w:id="1">
    <w:p w14:paraId="3AB47D73" w14:textId="77777777" w:rsidR="002D55A0" w:rsidRDefault="002D55A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C6FAA"/>
    <w:multiLevelType w:val="hybridMultilevel"/>
    <w:tmpl w:val="69765776"/>
    <w:lvl w:ilvl="0" w:tplc="64B272FA">
      <w:start w:val="22"/>
      <w:numFmt w:val="bullet"/>
      <w:lvlText w:val=""/>
      <w:lvlJc w:val="left"/>
      <w:pPr>
        <w:ind w:left="800" w:hanging="360"/>
      </w:pPr>
      <w:rPr>
        <w:rFonts w:ascii="Wingdings" w:eastAsia="맑은 고딕"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2EBC1150"/>
    <w:multiLevelType w:val="multilevel"/>
    <w:tmpl w:val="040C0025"/>
    <w:lvl w:ilvl="0">
      <w:start w:val="1"/>
      <w:numFmt w:val="decimal"/>
      <w:pStyle w:val="1"/>
      <w:lvlText w:val="%1"/>
      <w:lvlJc w:val="left"/>
      <w:pPr>
        <w:ind w:left="1000" w:hanging="432"/>
      </w:pPr>
    </w:lvl>
    <w:lvl w:ilvl="1">
      <w:start w:val="1"/>
      <w:numFmt w:val="decimal"/>
      <w:pStyle w:val="2"/>
      <w:lvlText w:val="%1.%2"/>
      <w:lvlJc w:val="left"/>
      <w:pPr>
        <w:ind w:left="5538" w:hanging="576"/>
      </w:pPr>
    </w:lvl>
    <w:lvl w:ilvl="2">
      <w:start w:val="1"/>
      <w:numFmt w:val="decimal"/>
      <w:pStyle w:val="3"/>
      <w:lvlText w:val="%1.%2.%3"/>
      <w:lvlJc w:val="left"/>
      <w:pPr>
        <w:ind w:left="8517"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2" w15:restartNumberingAfterBreak="0">
    <w:nsid w:val="34670F57"/>
    <w:multiLevelType w:val="hybridMultilevel"/>
    <w:tmpl w:val="651ECB52"/>
    <w:lvl w:ilvl="0" w:tplc="BA8E677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3BD34136"/>
    <w:multiLevelType w:val="hybridMultilevel"/>
    <w:tmpl w:val="12CEE1BA"/>
    <w:lvl w:ilvl="0" w:tplc="34749954">
      <w:start w:val="1"/>
      <w:numFmt w:val="bullet"/>
      <w:lvlText w:val="•"/>
      <w:lvlJc w:val="left"/>
      <w:pPr>
        <w:tabs>
          <w:tab w:val="num" w:pos="720"/>
        </w:tabs>
        <w:ind w:left="720" w:hanging="360"/>
      </w:pPr>
      <w:rPr>
        <w:rFonts w:ascii="Arial" w:hAnsi="Arial" w:hint="default"/>
      </w:rPr>
    </w:lvl>
    <w:lvl w:ilvl="1" w:tplc="D6BC749A">
      <w:start w:val="1"/>
      <w:numFmt w:val="bullet"/>
      <w:lvlText w:val="•"/>
      <w:lvlJc w:val="left"/>
      <w:pPr>
        <w:tabs>
          <w:tab w:val="num" w:pos="1440"/>
        </w:tabs>
        <w:ind w:left="1440" w:hanging="360"/>
      </w:pPr>
      <w:rPr>
        <w:rFonts w:ascii="Arial" w:hAnsi="Arial" w:hint="default"/>
      </w:rPr>
    </w:lvl>
    <w:lvl w:ilvl="2" w:tplc="B6C2AF72">
      <w:numFmt w:val="bullet"/>
      <w:lvlText w:val="•"/>
      <w:lvlJc w:val="left"/>
      <w:pPr>
        <w:tabs>
          <w:tab w:val="num" w:pos="2160"/>
        </w:tabs>
        <w:ind w:left="2160" w:hanging="360"/>
      </w:pPr>
      <w:rPr>
        <w:rFonts w:ascii="Arial" w:hAnsi="Arial" w:hint="default"/>
      </w:rPr>
    </w:lvl>
    <w:lvl w:ilvl="3" w:tplc="48C88F72" w:tentative="1">
      <w:start w:val="1"/>
      <w:numFmt w:val="bullet"/>
      <w:lvlText w:val="•"/>
      <w:lvlJc w:val="left"/>
      <w:pPr>
        <w:tabs>
          <w:tab w:val="num" w:pos="2880"/>
        </w:tabs>
        <w:ind w:left="2880" w:hanging="360"/>
      </w:pPr>
      <w:rPr>
        <w:rFonts w:ascii="Arial" w:hAnsi="Arial" w:hint="default"/>
      </w:rPr>
    </w:lvl>
    <w:lvl w:ilvl="4" w:tplc="A606BDB2" w:tentative="1">
      <w:start w:val="1"/>
      <w:numFmt w:val="bullet"/>
      <w:lvlText w:val="•"/>
      <w:lvlJc w:val="left"/>
      <w:pPr>
        <w:tabs>
          <w:tab w:val="num" w:pos="3600"/>
        </w:tabs>
        <w:ind w:left="3600" w:hanging="360"/>
      </w:pPr>
      <w:rPr>
        <w:rFonts w:ascii="Arial" w:hAnsi="Arial" w:hint="default"/>
      </w:rPr>
    </w:lvl>
    <w:lvl w:ilvl="5" w:tplc="C72C751A" w:tentative="1">
      <w:start w:val="1"/>
      <w:numFmt w:val="bullet"/>
      <w:lvlText w:val="•"/>
      <w:lvlJc w:val="left"/>
      <w:pPr>
        <w:tabs>
          <w:tab w:val="num" w:pos="4320"/>
        </w:tabs>
        <w:ind w:left="4320" w:hanging="360"/>
      </w:pPr>
      <w:rPr>
        <w:rFonts w:ascii="Arial" w:hAnsi="Arial" w:hint="default"/>
      </w:rPr>
    </w:lvl>
    <w:lvl w:ilvl="6" w:tplc="C89ED630" w:tentative="1">
      <w:start w:val="1"/>
      <w:numFmt w:val="bullet"/>
      <w:lvlText w:val="•"/>
      <w:lvlJc w:val="left"/>
      <w:pPr>
        <w:tabs>
          <w:tab w:val="num" w:pos="5040"/>
        </w:tabs>
        <w:ind w:left="5040" w:hanging="360"/>
      </w:pPr>
      <w:rPr>
        <w:rFonts w:ascii="Arial" w:hAnsi="Arial" w:hint="default"/>
      </w:rPr>
    </w:lvl>
    <w:lvl w:ilvl="7" w:tplc="6638D026" w:tentative="1">
      <w:start w:val="1"/>
      <w:numFmt w:val="bullet"/>
      <w:lvlText w:val="•"/>
      <w:lvlJc w:val="left"/>
      <w:pPr>
        <w:tabs>
          <w:tab w:val="num" w:pos="5760"/>
        </w:tabs>
        <w:ind w:left="5760" w:hanging="360"/>
      </w:pPr>
      <w:rPr>
        <w:rFonts w:ascii="Arial" w:hAnsi="Arial" w:hint="default"/>
      </w:rPr>
    </w:lvl>
    <w:lvl w:ilvl="8" w:tplc="D452F8E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3F53150"/>
    <w:multiLevelType w:val="hybridMultilevel"/>
    <w:tmpl w:val="57E8D9EE"/>
    <w:lvl w:ilvl="0" w:tplc="716A88B0">
      <w:start w:val="1"/>
      <w:numFmt w:val="bullet"/>
      <w:lvlText w:val="-"/>
      <w:lvlJc w:val="left"/>
      <w:pPr>
        <w:ind w:left="1160" w:hanging="360"/>
      </w:pPr>
      <w:rPr>
        <w:rFonts w:ascii="굴림" w:eastAsia="굴림" w:hAnsi="굴림" w:cs="굴림" w:hint="eastAsia"/>
        <w:color w:val="000000" w:themeColor="text1"/>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5" w15:restartNumberingAfterBreak="0">
    <w:nsid w:val="5ED259B2"/>
    <w:multiLevelType w:val="multilevel"/>
    <w:tmpl w:val="A1C20688"/>
    <w:lvl w:ilvl="0">
      <w:start w:val="3"/>
      <w:numFmt w:val="decimal"/>
      <w:lvlText w:val="%1"/>
      <w:lvlJc w:val="left"/>
      <w:pPr>
        <w:ind w:left="420" w:hanging="420"/>
      </w:pPr>
      <w:rPr>
        <w:rFonts w:eastAsia="맑은 고딕" w:hint="default"/>
      </w:rPr>
    </w:lvl>
    <w:lvl w:ilvl="1">
      <w:start w:val="2"/>
      <w:numFmt w:val="decimal"/>
      <w:lvlText w:val="%1-%2"/>
      <w:lvlJc w:val="left"/>
      <w:pPr>
        <w:ind w:left="720" w:hanging="720"/>
      </w:pPr>
      <w:rPr>
        <w:rFonts w:eastAsia="맑은 고딕" w:hint="default"/>
      </w:rPr>
    </w:lvl>
    <w:lvl w:ilvl="2">
      <w:start w:val="1"/>
      <w:numFmt w:val="decimal"/>
      <w:lvlText w:val="%1-%2.%3"/>
      <w:lvlJc w:val="left"/>
      <w:pPr>
        <w:ind w:left="720" w:hanging="720"/>
      </w:pPr>
      <w:rPr>
        <w:rFonts w:eastAsia="맑은 고딕" w:hint="default"/>
      </w:rPr>
    </w:lvl>
    <w:lvl w:ilvl="3">
      <w:start w:val="1"/>
      <w:numFmt w:val="decimal"/>
      <w:lvlText w:val="%1-%2.%3.%4"/>
      <w:lvlJc w:val="left"/>
      <w:pPr>
        <w:ind w:left="1080" w:hanging="1080"/>
      </w:pPr>
      <w:rPr>
        <w:rFonts w:eastAsia="맑은 고딕" w:hint="default"/>
      </w:rPr>
    </w:lvl>
    <w:lvl w:ilvl="4">
      <w:start w:val="1"/>
      <w:numFmt w:val="decimal"/>
      <w:lvlText w:val="%1-%2.%3.%4.%5"/>
      <w:lvlJc w:val="left"/>
      <w:pPr>
        <w:ind w:left="1440" w:hanging="1440"/>
      </w:pPr>
      <w:rPr>
        <w:rFonts w:eastAsia="맑은 고딕" w:hint="default"/>
      </w:rPr>
    </w:lvl>
    <w:lvl w:ilvl="5">
      <w:start w:val="1"/>
      <w:numFmt w:val="decimal"/>
      <w:lvlText w:val="%1-%2.%3.%4.%5.%6"/>
      <w:lvlJc w:val="left"/>
      <w:pPr>
        <w:ind w:left="1440" w:hanging="1440"/>
      </w:pPr>
      <w:rPr>
        <w:rFonts w:eastAsia="맑은 고딕" w:hint="default"/>
      </w:rPr>
    </w:lvl>
    <w:lvl w:ilvl="6">
      <w:start w:val="1"/>
      <w:numFmt w:val="decimal"/>
      <w:lvlText w:val="%1-%2.%3.%4.%5.%6.%7"/>
      <w:lvlJc w:val="left"/>
      <w:pPr>
        <w:ind w:left="1800" w:hanging="1800"/>
      </w:pPr>
      <w:rPr>
        <w:rFonts w:eastAsia="맑은 고딕" w:hint="default"/>
      </w:rPr>
    </w:lvl>
    <w:lvl w:ilvl="7">
      <w:start w:val="1"/>
      <w:numFmt w:val="decimal"/>
      <w:lvlText w:val="%1-%2.%3.%4.%5.%6.%7.%8"/>
      <w:lvlJc w:val="left"/>
      <w:pPr>
        <w:ind w:left="2160" w:hanging="2160"/>
      </w:pPr>
      <w:rPr>
        <w:rFonts w:eastAsia="맑은 고딕" w:hint="default"/>
      </w:rPr>
    </w:lvl>
    <w:lvl w:ilvl="8">
      <w:start w:val="1"/>
      <w:numFmt w:val="decimal"/>
      <w:lvlText w:val="%1-%2.%3.%4.%5.%6.%7.%8.%9"/>
      <w:lvlJc w:val="left"/>
      <w:pPr>
        <w:ind w:left="2520" w:hanging="2520"/>
      </w:pPr>
      <w:rPr>
        <w:rFonts w:eastAsia="맑은 고딕" w:hint="default"/>
      </w:rPr>
    </w:lvl>
  </w:abstractNum>
  <w:abstractNum w:abstractNumId="6" w15:restartNumberingAfterBreak="0">
    <w:nsid w:val="66837BA4"/>
    <w:multiLevelType w:val="hybridMultilevel"/>
    <w:tmpl w:val="100E5B18"/>
    <w:lvl w:ilvl="0" w:tplc="09B01E48">
      <w:start w:val="6"/>
      <w:numFmt w:val="bullet"/>
      <w:lvlText w:val="-"/>
      <w:lvlJc w:val="left"/>
      <w:pPr>
        <w:ind w:left="1078" w:hanging="360"/>
      </w:pPr>
      <w:rPr>
        <w:rFonts w:ascii="Arial" w:eastAsia="맑은 고딕" w:hAnsi="Arial" w:cs="Arial" w:hint="default"/>
      </w:rPr>
    </w:lvl>
    <w:lvl w:ilvl="1" w:tplc="04090003">
      <w:start w:val="1"/>
      <w:numFmt w:val="bullet"/>
      <w:lvlText w:val=""/>
      <w:lvlJc w:val="left"/>
      <w:pPr>
        <w:ind w:left="1518" w:hanging="400"/>
      </w:pPr>
      <w:rPr>
        <w:rFonts w:ascii="Wingdings" w:hAnsi="Wingdings" w:hint="default"/>
      </w:rPr>
    </w:lvl>
    <w:lvl w:ilvl="2" w:tplc="04090005" w:tentative="1">
      <w:start w:val="1"/>
      <w:numFmt w:val="bullet"/>
      <w:lvlText w:val=""/>
      <w:lvlJc w:val="left"/>
      <w:pPr>
        <w:ind w:left="1918" w:hanging="400"/>
      </w:pPr>
      <w:rPr>
        <w:rFonts w:ascii="Wingdings" w:hAnsi="Wingdings" w:hint="default"/>
      </w:rPr>
    </w:lvl>
    <w:lvl w:ilvl="3" w:tplc="04090001" w:tentative="1">
      <w:start w:val="1"/>
      <w:numFmt w:val="bullet"/>
      <w:lvlText w:val=""/>
      <w:lvlJc w:val="left"/>
      <w:pPr>
        <w:ind w:left="2318" w:hanging="400"/>
      </w:pPr>
      <w:rPr>
        <w:rFonts w:ascii="Wingdings" w:hAnsi="Wingdings" w:hint="default"/>
      </w:rPr>
    </w:lvl>
    <w:lvl w:ilvl="4" w:tplc="04090003" w:tentative="1">
      <w:start w:val="1"/>
      <w:numFmt w:val="bullet"/>
      <w:lvlText w:val=""/>
      <w:lvlJc w:val="left"/>
      <w:pPr>
        <w:ind w:left="2718" w:hanging="400"/>
      </w:pPr>
      <w:rPr>
        <w:rFonts w:ascii="Wingdings" w:hAnsi="Wingdings" w:hint="default"/>
      </w:rPr>
    </w:lvl>
    <w:lvl w:ilvl="5" w:tplc="04090005" w:tentative="1">
      <w:start w:val="1"/>
      <w:numFmt w:val="bullet"/>
      <w:lvlText w:val=""/>
      <w:lvlJc w:val="left"/>
      <w:pPr>
        <w:ind w:left="3118" w:hanging="400"/>
      </w:pPr>
      <w:rPr>
        <w:rFonts w:ascii="Wingdings" w:hAnsi="Wingdings" w:hint="default"/>
      </w:rPr>
    </w:lvl>
    <w:lvl w:ilvl="6" w:tplc="04090001" w:tentative="1">
      <w:start w:val="1"/>
      <w:numFmt w:val="bullet"/>
      <w:lvlText w:val=""/>
      <w:lvlJc w:val="left"/>
      <w:pPr>
        <w:ind w:left="3518" w:hanging="400"/>
      </w:pPr>
      <w:rPr>
        <w:rFonts w:ascii="Wingdings" w:hAnsi="Wingdings" w:hint="default"/>
      </w:rPr>
    </w:lvl>
    <w:lvl w:ilvl="7" w:tplc="04090003" w:tentative="1">
      <w:start w:val="1"/>
      <w:numFmt w:val="bullet"/>
      <w:lvlText w:val=""/>
      <w:lvlJc w:val="left"/>
      <w:pPr>
        <w:ind w:left="3918" w:hanging="400"/>
      </w:pPr>
      <w:rPr>
        <w:rFonts w:ascii="Wingdings" w:hAnsi="Wingdings" w:hint="default"/>
      </w:rPr>
    </w:lvl>
    <w:lvl w:ilvl="8" w:tplc="04090005" w:tentative="1">
      <w:start w:val="1"/>
      <w:numFmt w:val="bullet"/>
      <w:lvlText w:val=""/>
      <w:lvlJc w:val="left"/>
      <w:pPr>
        <w:ind w:left="4318" w:hanging="400"/>
      </w:pPr>
      <w:rPr>
        <w:rFonts w:ascii="Wingdings" w:hAnsi="Wingdings" w:hint="default"/>
      </w:rPr>
    </w:lvl>
  </w:abstractNum>
  <w:abstractNum w:abstractNumId="7" w15:restartNumberingAfterBreak="0">
    <w:nsid w:val="7EE744B3"/>
    <w:multiLevelType w:val="hybridMultilevel"/>
    <w:tmpl w:val="746E2E38"/>
    <w:lvl w:ilvl="0" w:tplc="C2826CB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2013484577">
    <w:abstractNumId w:val="3"/>
  </w:num>
  <w:num w:numId="2" w16cid:durableId="753741237">
    <w:abstractNumId w:val="0"/>
  </w:num>
  <w:num w:numId="3" w16cid:durableId="113907734">
    <w:abstractNumId w:val="1"/>
  </w:num>
  <w:num w:numId="4" w16cid:durableId="1430156574">
    <w:abstractNumId w:val="2"/>
  </w:num>
  <w:num w:numId="5" w16cid:durableId="482281462">
    <w:abstractNumId w:val="6"/>
  </w:num>
  <w:num w:numId="6" w16cid:durableId="1854104233">
    <w:abstractNumId w:val="4"/>
  </w:num>
  <w:num w:numId="7" w16cid:durableId="218248324">
    <w:abstractNumId w:val="7"/>
  </w:num>
  <w:num w:numId="8" w16cid:durableId="4680925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현석 엄">
    <w15:presenceInfo w15:providerId="Windows Live" w15:userId="20eb64446f037f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ctiveWritingStyle w:appName="MSWord" w:lang="en-US" w:vendorID="64" w:dllVersion="0" w:nlCheck="1" w:checkStyle="0"/>
  <w:activeWritingStyle w:appName="MSWord" w:lang="en-AU" w:vendorID="64" w:dllVersion="0" w:nlCheck="1" w:checkStyle="0"/>
  <w:activeWritingStyle w:appName="MSWord" w:lang="ko-KR"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MHkgYmBgaGhpamRko6SsGpxcWZ+XkgBSa1ALL8MlssAAAA"/>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a0xvf2watessettpovwvpos0fww0t2f0ft&quot;&gt;PCNSL&lt;record-ids&gt;&lt;item&gt;33&lt;/item&gt;&lt;item&gt;44&lt;/item&gt;&lt;/record-ids&gt;&lt;/item&gt;&lt;/Libraries&gt;"/>
  </w:docVars>
  <w:rsids>
    <w:rsidRoot w:val="00961260"/>
    <w:rsid w:val="0000073F"/>
    <w:rsid w:val="0000080E"/>
    <w:rsid w:val="00002553"/>
    <w:rsid w:val="00003AC6"/>
    <w:rsid w:val="00004356"/>
    <w:rsid w:val="000048C4"/>
    <w:rsid w:val="00007169"/>
    <w:rsid w:val="00007255"/>
    <w:rsid w:val="00010335"/>
    <w:rsid w:val="00010353"/>
    <w:rsid w:val="00010644"/>
    <w:rsid w:val="00010829"/>
    <w:rsid w:val="00010CC4"/>
    <w:rsid w:val="0001121D"/>
    <w:rsid w:val="0001142A"/>
    <w:rsid w:val="000115D6"/>
    <w:rsid w:val="00011808"/>
    <w:rsid w:val="00011A8D"/>
    <w:rsid w:val="00012834"/>
    <w:rsid w:val="00012B45"/>
    <w:rsid w:val="00013521"/>
    <w:rsid w:val="00013AE7"/>
    <w:rsid w:val="0001425B"/>
    <w:rsid w:val="00015101"/>
    <w:rsid w:val="00015491"/>
    <w:rsid w:val="00015E63"/>
    <w:rsid w:val="000166B2"/>
    <w:rsid w:val="00016801"/>
    <w:rsid w:val="000173A1"/>
    <w:rsid w:val="0002082A"/>
    <w:rsid w:val="00020D05"/>
    <w:rsid w:val="00022ED8"/>
    <w:rsid w:val="000231C5"/>
    <w:rsid w:val="000232AA"/>
    <w:rsid w:val="000240FA"/>
    <w:rsid w:val="0002421E"/>
    <w:rsid w:val="000250EF"/>
    <w:rsid w:val="00025873"/>
    <w:rsid w:val="00025A7F"/>
    <w:rsid w:val="00026435"/>
    <w:rsid w:val="000269B8"/>
    <w:rsid w:val="00026AA7"/>
    <w:rsid w:val="00026BBF"/>
    <w:rsid w:val="00026DFD"/>
    <w:rsid w:val="0002745C"/>
    <w:rsid w:val="00027B6D"/>
    <w:rsid w:val="0003014A"/>
    <w:rsid w:val="00030479"/>
    <w:rsid w:val="00030FC7"/>
    <w:rsid w:val="00031115"/>
    <w:rsid w:val="00031123"/>
    <w:rsid w:val="0003276C"/>
    <w:rsid w:val="00032A4B"/>
    <w:rsid w:val="000331D4"/>
    <w:rsid w:val="0003357C"/>
    <w:rsid w:val="00033843"/>
    <w:rsid w:val="00033997"/>
    <w:rsid w:val="000346C0"/>
    <w:rsid w:val="00034DCA"/>
    <w:rsid w:val="00036235"/>
    <w:rsid w:val="000365F9"/>
    <w:rsid w:val="0003660E"/>
    <w:rsid w:val="0003706A"/>
    <w:rsid w:val="000371E0"/>
    <w:rsid w:val="000373C1"/>
    <w:rsid w:val="00037FD9"/>
    <w:rsid w:val="0004012F"/>
    <w:rsid w:val="0004025A"/>
    <w:rsid w:val="000402DE"/>
    <w:rsid w:val="0004041B"/>
    <w:rsid w:val="00041965"/>
    <w:rsid w:val="00042AE3"/>
    <w:rsid w:val="000439B6"/>
    <w:rsid w:val="00044D30"/>
    <w:rsid w:val="00045516"/>
    <w:rsid w:val="000466C3"/>
    <w:rsid w:val="00046FEA"/>
    <w:rsid w:val="00047B0D"/>
    <w:rsid w:val="0005001A"/>
    <w:rsid w:val="00050187"/>
    <w:rsid w:val="00051FB8"/>
    <w:rsid w:val="00052F51"/>
    <w:rsid w:val="00053018"/>
    <w:rsid w:val="000555D1"/>
    <w:rsid w:val="0005599E"/>
    <w:rsid w:val="000562F8"/>
    <w:rsid w:val="00056464"/>
    <w:rsid w:val="000564DF"/>
    <w:rsid w:val="000573C9"/>
    <w:rsid w:val="00057F19"/>
    <w:rsid w:val="00060D8F"/>
    <w:rsid w:val="00061453"/>
    <w:rsid w:val="000619E9"/>
    <w:rsid w:val="00061C40"/>
    <w:rsid w:val="0006214D"/>
    <w:rsid w:val="0006260E"/>
    <w:rsid w:val="000632B0"/>
    <w:rsid w:val="00064173"/>
    <w:rsid w:val="00064330"/>
    <w:rsid w:val="0006453A"/>
    <w:rsid w:val="000649A2"/>
    <w:rsid w:val="00064AF0"/>
    <w:rsid w:val="00064D5B"/>
    <w:rsid w:val="00064F6E"/>
    <w:rsid w:val="000653C0"/>
    <w:rsid w:val="000659EF"/>
    <w:rsid w:val="0006633A"/>
    <w:rsid w:val="00066669"/>
    <w:rsid w:val="00066A3B"/>
    <w:rsid w:val="000672C2"/>
    <w:rsid w:val="0006739D"/>
    <w:rsid w:val="00067584"/>
    <w:rsid w:val="000678B6"/>
    <w:rsid w:val="000703F6"/>
    <w:rsid w:val="0007074F"/>
    <w:rsid w:val="0007093F"/>
    <w:rsid w:val="000715C2"/>
    <w:rsid w:val="0007217D"/>
    <w:rsid w:val="00073725"/>
    <w:rsid w:val="00073DEB"/>
    <w:rsid w:val="00073FF3"/>
    <w:rsid w:val="00075833"/>
    <w:rsid w:val="00075896"/>
    <w:rsid w:val="00075A66"/>
    <w:rsid w:val="00075E04"/>
    <w:rsid w:val="00076AA0"/>
    <w:rsid w:val="00077074"/>
    <w:rsid w:val="0007728A"/>
    <w:rsid w:val="00077AE8"/>
    <w:rsid w:val="0008091B"/>
    <w:rsid w:val="00082450"/>
    <w:rsid w:val="0008265D"/>
    <w:rsid w:val="00082F5D"/>
    <w:rsid w:val="00082FBD"/>
    <w:rsid w:val="000841B7"/>
    <w:rsid w:val="000845D7"/>
    <w:rsid w:val="000868BC"/>
    <w:rsid w:val="00087162"/>
    <w:rsid w:val="00087E86"/>
    <w:rsid w:val="0009106C"/>
    <w:rsid w:val="0009114C"/>
    <w:rsid w:val="00091C13"/>
    <w:rsid w:val="00091DDD"/>
    <w:rsid w:val="00092A3A"/>
    <w:rsid w:val="00092E48"/>
    <w:rsid w:val="00094C55"/>
    <w:rsid w:val="000958F1"/>
    <w:rsid w:val="00095A4D"/>
    <w:rsid w:val="00095BDC"/>
    <w:rsid w:val="00095E68"/>
    <w:rsid w:val="00095F31"/>
    <w:rsid w:val="00096E30"/>
    <w:rsid w:val="00097282"/>
    <w:rsid w:val="000A0B7C"/>
    <w:rsid w:val="000A0ED1"/>
    <w:rsid w:val="000A1281"/>
    <w:rsid w:val="000A2442"/>
    <w:rsid w:val="000A35B8"/>
    <w:rsid w:val="000A4F45"/>
    <w:rsid w:val="000A54C7"/>
    <w:rsid w:val="000A577F"/>
    <w:rsid w:val="000A5FB8"/>
    <w:rsid w:val="000A66E1"/>
    <w:rsid w:val="000B015B"/>
    <w:rsid w:val="000B023F"/>
    <w:rsid w:val="000B0544"/>
    <w:rsid w:val="000B0B39"/>
    <w:rsid w:val="000B1412"/>
    <w:rsid w:val="000B1BD0"/>
    <w:rsid w:val="000B2B30"/>
    <w:rsid w:val="000B3EA6"/>
    <w:rsid w:val="000B4881"/>
    <w:rsid w:val="000B48CE"/>
    <w:rsid w:val="000B4C26"/>
    <w:rsid w:val="000B4DAF"/>
    <w:rsid w:val="000B53B3"/>
    <w:rsid w:val="000B591D"/>
    <w:rsid w:val="000B6541"/>
    <w:rsid w:val="000B6B36"/>
    <w:rsid w:val="000B725D"/>
    <w:rsid w:val="000B7AC5"/>
    <w:rsid w:val="000C044C"/>
    <w:rsid w:val="000C1302"/>
    <w:rsid w:val="000C2A2D"/>
    <w:rsid w:val="000C37E4"/>
    <w:rsid w:val="000C41F1"/>
    <w:rsid w:val="000C4281"/>
    <w:rsid w:val="000C543B"/>
    <w:rsid w:val="000C54F8"/>
    <w:rsid w:val="000C573B"/>
    <w:rsid w:val="000C610D"/>
    <w:rsid w:val="000C62F8"/>
    <w:rsid w:val="000C6500"/>
    <w:rsid w:val="000C718F"/>
    <w:rsid w:val="000D0136"/>
    <w:rsid w:val="000D03B1"/>
    <w:rsid w:val="000D157B"/>
    <w:rsid w:val="000D16C9"/>
    <w:rsid w:val="000D171B"/>
    <w:rsid w:val="000D2B5F"/>
    <w:rsid w:val="000D2DA3"/>
    <w:rsid w:val="000D364B"/>
    <w:rsid w:val="000D3DF3"/>
    <w:rsid w:val="000D461B"/>
    <w:rsid w:val="000D4B92"/>
    <w:rsid w:val="000D510C"/>
    <w:rsid w:val="000D56F2"/>
    <w:rsid w:val="000D57A4"/>
    <w:rsid w:val="000D6066"/>
    <w:rsid w:val="000D6136"/>
    <w:rsid w:val="000D7B93"/>
    <w:rsid w:val="000D7EA0"/>
    <w:rsid w:val="000E0375"/>
    <w:rsid w:val="000E3A18"/>
    <w:rsid w:val="000E3EF2"/>
    <w:rsid w:val="000E414D"/>
    <w:rsid w:val="000E4FC4"/>
    <w:rsid w:val="000E5375"/>
    <w:rsid w:val="000E564C"/>
    <w:rsid w:val="000E58AA"/>
    <w:rsid w:val="000E5B33"/>
    <w:rsid w:val="000E687C"/>
    <w:rsid w:val="000E6A0A"/>
    <w:rsid w:val="000E6CD9"/>
    <w:rsid w:val="000E6F6C"/>
    <w:rsid w:val="000E7209"/>
    <w:rsid w:val="000F056B"/>
    <w:rsid w:val="000F0937"/>
    <w:rsid w:val="000F232B"/>
    <w:rsid w:val="000F286B"/>
    <w:rsid w:val="000F3088"/>
    <w:rsid w:val="000F3234"/>
    <w:rsid w:val="000F385C"/>
    <w:rsid w:val="000F3B10"/>
    <w:rsid w:val="000F4020"/>
    <w:rsid w:val="000F4AF7"/>
    <w:rsid w:val="000F4CFB"/>
    <w:rsid w:val="000F4DAC"/>
    <w:rsid w:val="000F515F"/>
    <w:rsid w:val="000F54C9"/>
    <w:rsid w:val="000F5C12"/>
    <w:rsid w:val="000F60A9"/>
    <w:rsid w:val="000F6AAC"/>
    <w:rsid w:val="000F6E14"/>
    <w:rsid w:val="000F712D"/>
    <w:rsid w:val="000F747F"/>
    <w:rsid w:val="000F7F36"/>
    <w:rsid w:val="00100371"/>
    <w:rsid w:val="00100F0B"/>
    <w:rsid w:val="00102543"/>
    <w:rsid w:val="00103E48"/>
    <w:rsid w:val="00104D08"/>
    <w:rsid w:val="00104E7B"/>
    <w:rsid w:val="00105AC8"/>
    <w:rsid w:val="00105F41"/>
    <w:rsid w:val="00106122"/>
    <w:rsid w:val="001066DC"/>
    <w:rsid w:val="00106AC0"/>
    <w:rsid w:val="00106BD2"/>
    <w:rsid w:val="00106DDE"/>
    <w:rsid w:val="001071A7"/>
    <w:rsid w:val="00107370"/>
    <w:rsid w:val="001074E1"/>
    <w:rsid w:val="00107A76"/>
    <w:rsid w:val="00107AAA"/>
    <w:rsid w:val="00107B80"/>
    <w:rsid w:val="00110189"/>
    <w:rsid w:val="0011110B"/>
    <w:rsid w:val="00111A16"/>
    <w:rsid w:val="00111F9A"/>
    <w:rsid w:val="001127CC"/>
    <w:rsid w:val="00112FDB"/>
    <w:rsid w:val="00112FDC"/>
    <w:rsid w:val="00114104"/>
    <w:rsid w:val="001144B6"/>
    <w:rsid w:val="001145BB"/>
    <w:rsid w:val="00114D9A"/>
    <w:rsid w:val="00115606"/>
    <w:rsid w:val="00115695"/>
    <w:rsid w:val="00115B1E"/>
    <w:rsid w:val="00115B2F"/>
    <w:rsid w:val="00115CD6"/>
    <w:rsid w:val="00117C7A"/>
    <w:rsid w:val="00117D65"/>
    <w:rsid w:val="00117F03"/>
    <w:rsid w:val="00120AC1"/>
    <w:rsid w:val="00121A61"/>
    <w:rsid w:val="00122273"/>
    <w:rsid w:val="001228C2"/>
    <w:rsid w:val="00122ABA"/>
    <w:rsid w:val="00122B94"/>
    <w:rsid w:val="00123459"/>
    <w:rsid w:val="001238BD"/>
    <w:rsid w:val="00123FD8"/>
    <w:rsid w:val="001240B1"/>
    <w:rsid w:val="00124A9C"/>
    <w:rsid w:val="00124EC0"/>
    <w:rsid w:val="00126112"/>
    <w:rsid w:val="00126844"/>
    <w:rsid w:val="00126EB9"/>
    <w:rsid w:val="00127FDD"/>
    <w:rsid w:val="00130488"/>
    <w:rsid w:val="00130CE0"/>
    <w:rsid w:val="001314F3"/>
    <w:rsid w:val="001316A9"/>
    <w:rsid w:val="00131FFD"/>
    <w:rsid w:val="001335EC"/>
    <w:rsid w:val="00133A32"/>
    <w:rsid w:val="00133E71"/>
    <w:rsid w:val="001348B3"/>
    <w:rsid w:val="001354A8"/>
    <w:rsid w:val="0013593D"/>
    <w:rsid w:val="00136214"/>
    <w:rsid w:val="001367FE"/>
    <w:rsid w:val="001371F5"/>
    <w:rsid w:val="00137212"/>
    <w:rsid w:val="00140CE3"/>
    <w:rsid w:val="00141C0B"/>
    <w:rsid w:val="00141C86"/>
    <w:rsid w:val="0014207E"/>
    <w:rsid w:val="001422ED"/>
    <w:rsid w:val="001422FA"/>
    <w:rsid w:val="001424CA"/>
    <w:rsid w:val="00142C26"/>
    <w:rsid w:val="0014413B"/>
    <w:rsid w:val="00144752"/>
    <w:rsid w:val="00146261"/>
    <w:rsid w:val="00146A73"/>
    <w:rsid w:val="00146A74"/>
    <w:rsid w:val="00147291"/>
    <w:rsid w:val="0014745E"/>
    <w:rsid w:val="00147D9B"/>
    <w:rsid w:val="00147DA1"/>
    <w:rsid w:val="0015021B"/>
    <w:rsid w:val="00150363"/>
    <w:rsid w:val="0015068C"/>
    <w:rsid w:val="00150805"/>
    <w:rsid w:val="00151FD0"/>
    <w:rsid w:val="001520BD"/>
    <w:rsid w:val="001528F1"/>
    <w:rsid w:val="001546EB"/>
    <w:rsid w:val="0015500E"/>
    <w:rsid w:val="0015514F"/>
    <w:rsid w:val="0015573D"/>
    <w:rsid w:val="00155E31"/>
    <w:rsid w:val="00156DB8"/>
    <w:rsid w:val="00157379"/>
    <w:rsid w:val="00160B6D"/>
    <w:rsid w:val="00162687"/>
    <w:rsid w:val="00163522"/>
    <w:rsid w:val="001639BA"/>
    <w:rsid w:val="00163E1A"/>
    <w:rsid w:val="00164100"/>
    <w:rsid w:val="001645BF"/>
    <w:rsid w:val="00164780"/>
    <w:rsid w:val="00165FB6"/>
    <w:rsid w:val="00167779"/>
    <w:rsid w:val="00167887"/>
    <w:rsid w:val="00167954"/>
    <w:rsid w:val="00167C1F"/>
    <w:rsid w:val="001712D0"/>
    <w:rsid w:val="0017190C"/>
    <w:rsid w:val="00172300"/>
    <w:rsid w:val="00172326"/>
    <w:rsid w:val="00172392"/>
    <w:rsid w:val="00172575"/>
    <w:rsid w:val="001726F8"/>
    <w:rsid w:val="0017355D"/>
    <w:rsid w:val="00173C8C"/>
    <w:rsid w:val="001742F2"/>
    <w:rsid w:val="00174BE0"/>
    <w:rsid w:val="00175287"/>
    <w:rsid w:val="0017637C"/>
    <w:rsid w:val="00176571"/>
    <w:rsid w:val="001772A5"/>
    <w:rsid w:val="001802B9"/>
    <w:rsid w:val="0018088D"/>
    <w:rsid w:val="001814D1"/>
    <w:rsid w:val="00182711"/>
    <w:rsid w:val="001827B6"/>
    <w:rsid w:val="00182E18"/>
    <w:rsid w:val="00183184"/>
    <w:rsid w:val="001831F3"/>
    <w:rsid w:val="0018323B"/>
    <w:rsid w:val="00183463"/>
    <w:rsid w:val="00183912"/>
    <w:rsid w:val="00183D76"/>
    <w:rsid w:val="0018465D"/>
    <w:rsid w:val="00184A80"/>
    <w:rsid w:val="00184EFB"/>
    <w:rsid w:val="001857C0"/>
    <w:rsid w:val="0018589B"/>
    <w:rsid w:val="00186A3C"/>
    <w:rsid w:val="00186B79"/>
    <w:rsid w:val="00186F01"/>
    <w:rsid w:val="001878C2"/>
    <w:rsid w:val="00187F5D"/>
    <w:rsid w:val="00190BD3"/>
    <w:rsid w:val="0019123C"/>
    <w:rsid w:val="001918BF"/>
    <w:rsid w:val="00194499"/>
    <w:rsid w:val="00194CAD"/>
    <w:rsid w:val="00194CC2"/>
    <w:rsid w:val="0019525B"/>
    <w:rsid w:val="001961CF"/>
    <w:rsid w:val="00196A99"/>
    <w:rsid w:val="00197014"/>
    <w:rsid w:val="001971F8"/>
    <w:rsid w:val="001977E6"/>
    <w:rsid w:val="001977FD"/>
    <w:rsid w:val="00197B4A"/>
    <w:rsid w:val="001A0177"/>
    <w:rsid w:val="001A0FF7"/>
    <w:rsid w:val="001A1019"/>
    <w:rsid w:val="001A10C4"/>
    <w:rsid w:val="001A175C"/>
    <w:rsid w:val="001A242D"/>
    <w:rsid w:val="001A29AD"/>
    <w:rsid w:val="001A2BCE"/>
    <w:rsid w:val="001A34AE"/>
    <w:rsid w:val="001A3C61"/>
    <w:rsid w:val="001A4A82"/>
    <w:rsid w:val="001A4C44"/>
    <w:rsid w:val="001A4FC4"/>
    <w:rsid w:val="001A50E4"/>
    <w:rsid w:val="001A562D"/>
    <w:rsid w:val="001A592B"/>
    <w:rsid w:val="001A7387"/>
    <w:rsid w:val="001A7D68"/>
    <w:rsid w:val="001A7E76"/>
    <w:rsid w:val="001B149E"/>
    <w:rsid w:val="001B1CD4"/>
    <w:rsid w:val="001B2032"/>
    <w:rsid w:val="001B22FE"/>
    <w:rsid w:val="001B270C"/>
    <w:rsid w:val="001B2C7A"/>
    <w:rsid w:val="001B3C1B"/>
    <w:rsid w:val="001B4011"/>
    <w:rsid w:val="001B4829"/>
    <w:rsid w:val="001B4AA2"/>
    <w:rsid w:val="001B4B00"/>
    <w:rsid w:val="001B4DF4"/>
    <w:rsid w:val="001B5301"/>
    <w:rsid w:val="001B5D4E"/>
    <w:rsid w:val="001B6FDF"/>
    <w:rsid w:val="001B7920"/>
    <w:rsid w:val="001B7CDA"/>
    <w:rsid w:val="001C01AA"/>
    <w:rsid w:val="001C048C"/>
    <w:rsid w:val="001C05CB"/>
    <w:rsid w:val="001C2EF6"/>
    <w:rsid w:val="001C30A0"/>
    <w:rsid w:val="001C388D"/>
    <w:rsid w:val="001C3A0C"/>
    <w:rsid w:val="001C3EBA"/>
    <w:rsid w:val="001C42CA"/>
    <w:rsid w:val="001C4B75"/>
    <w:rsid w:val="001C59EA"/>
    <w:rsid w:val="001C67B2"/>
    <w:rsid w:val="001C7572"/>
    <w:rsid w:val="001C7FB8"/>
    <w:rsid w:val="001D0578"/>
    <w:rsid w:val="001D05D3"/>
    <w:rsid w:val="001D0F06"/>
    <w:rsid w:val="001D15F3"/>
    <w:rsid w:val="001D22F3"/>
    <w:rsid w:val="001D234C"/>
    <w:rsid w:val="001D23B0"/>
    <w:rsid w:val="001D303E"/>
    <w:rsid w:val="001D4209"/>
    <w:rsid w:val="001D5311"/>
    <w:rsid w:val="001D6554"/>
    <w:rsid w:val="001D6617"/>
    <w:rsid w:val="001D6A5E"/>
    <w:rsid w:val="001D6FC4"/>
    <w:rsid w:val="001D784A"/>
    <w:rsid w:val="001D7A09"/>
    <w:rsid w:val="001E00C1"/>
    <w:rsid w:val="001E099A"/>
    <w:rsid w:val="001E1E6F"/>
    <w:rsid w:val="001E20E4"/>
    <w:rsid w:val="001E20F7"/>
    <w:rsid w:val="001E2B28"/>
    <w:rsid w:val="001E3348"/>
    <w:rsid w:val="001E3A71"/>
    <w:rsid w:val="001E4260"/>
    <w:rsid w:val="001E44AF"/>
    <w:rsid w:val="001E5030"/>
    <w:rsid w:val="001E5091"/>
    <w:rsid w:val="001E55D5"/>
    <w:rsid w:val="001E5B8D"/>
    <w:rsid w:val="001E75DE"/>
    <w:rsid w:val="001E7D55"/>
    <w:rsid w:val="001F123A"/>
    <w:rsid w:val="001F1568"/>
    <w:rsid w:val="001F1C4E"/>
    <w:rsid w:val="001F2124"/>
    <w:rsid w:val="001F226E"/>
    <w:rsid w:val="001F29C7"/>
    <w:rsid w:val="001F2A32"/>
    <w:rsid w:val="001F2F04"/>
    <w:rsid w:val="001F2F33"/>
    <w:rsid w:val="001F33D9"/>
    <w:rsid w:val="001F3FC7"/>
    <w:rsid w:val="001F4E4A"/>
    <w:rsid w:val="001F5F6C"/>
    <w:rsid w:val="001F786C"/>
    <w:rsid w:val="001F791E"/>
    <w:rsid w:val="002001AB"/>
    <w:rsid w:val="002004EE"/>
    <w:rsid w:val="002006F1"/>
    <w:rsid w:val="002008EB"/>
    <w:rsid w:val="002009A1"/>
    <w:rsid w:val="00200A86"/>
    <w:rsid w:val="00200AAD"/>
    <w:rsid w:val="0020165A"/>
    <w:rsid w:val="002040BB"/>
    <w:rsid w:val="00204236"/>
    <w:rsid w:val="002042E5"/>
    <w:rsid w:val="002044D4"/>
    <w:rsid w:val="00204F0F"/>
    <w:rsid w:val="00204F3A"/>
    <w:rsid w:val="00205122"/>
    <w:rsid w:val="0020547A"/>
    <w:rsid w:val="00205D41"/>
    <w:rsid w:val="00207203"/>
    <w:rsid w:val="00207678"/>
    <w:rsid w:val="00207D77"/>
    <w:rsid w:val="002102AB"/>
    <w:rsid w:val="0021074F"/>
    <w:rsid w:val="00211620"/>
    <w:rsid w:val="00211AE6"/>
    <w:rsid w:val="00212661"/>
    <w:rsid w:val="00212F45"/>
    <w:rsid w:val="00213139"/>
    <w:rsid w:val="0021328E"/>
    <w:rsid w:val="002132C0"/>
    <w:rsid w:val="00215AB0"/>
    <w:rsid w:val="002163EE"/>
    <w:rsid w:val="0021681A"/>
    <w:rsid w:val="00216CC9"/>
    <w:rsid w:val="00217018"/>
    <w:rsid w:val="002215A1"/>
    <w:rsid w:val="00222AE4"/>
    <w:rsid w:val="00222F73"/>
    <w:rsid w:val="0022332C"/>
    <w:rsid w:val="00223568"/>
    <w:rsid w:val="0022372B"/>
    <w:rsid w:val="0022396E"/>
    <w:rsid w:val="0022484C"/>
    <w:rsid w:val="00225048"/>
    <w:rsid w:val="00225751"/>
    <w:rsid w:val="002260E7"/>
    <w:rsid w:val="00226E70"/>
    <w:rsid w:val="002276E2"/>
    <w:rsid w:val="00227C24"/>
    <w:rsid w:val="00227FF7"/>
    <w:rsid w:val="00230580"/>
    <w:rsid w:val="0023090D"/>
    <w:rsid w:val="00230C3A"/>
    <w:rsid w:val="00231401"/>
    <w:rsid w:val="00231A8F"/>
    <w:rsid w:val="002320D5"/>
    <w:rsid w:val="002323B8"/>
    <w:rsid w:val="002325FF"/>
    <w:rsid w:val="00232621"/>
    <w:rsid w:val="00232777"/>
    <w:rsid w:val="0023288B"/>
    <w:rsid w:val="0023296C"/>
    <w:rsid w:val="00233D6F"/>
    <w:rsid w:val="00233ECD"/>
    <w:rsid w:val="00234088"/>
    <w:rsid w:val="0023573F"/>
    <w:rsid w:val="00236CAA"/>
    <w:rsid w:val="0023707F"/>
    <w:rsid w:val="002375FC"/>
    <w:rsid w:val="002379A0"/>
    <w:rsid w:val="002379A3"/>
    <w:rsid w:val="002405A5"/>
    <w:rsid w:val="002414D3"/>
    <w:rsid w:val="00241A45"/>
    <w:rsid w:val="002426B5"/>
    <w:rsid w:val="00243EFE"/>
    <w:rsid w:val="00244B51"/>
    <w:rsid w:val="00244C23"/>
    <w:rsid w:val="00245689"/>
    <w:rsid w:val="00245816"/>
    <w:rsid w:val="002461F8"/>
    <w:rsid w:val="002469AB"/>
    <w:rsid w:val="00247B0D"/>
    <w:rsid w:val="00250495"/>
    <w:rsid w:val="002511ED"/>
    <w:rsid w:val="0025261B"/>
    <w:rsid w:val="002529A4"/>
    <w:rsid w:val="00254657"/>
    <w:rsid w:val="00254C34"/>
    <w:rsid w:val="00260E9B"/>
    <w:rsid w:val="00261391"/>
    <w:rsid w:val="002622F5"/>
    <w:rsid w:val="00262A1D"/>
    <w:rsid w:val="00262DF6"/>
    <w:rsid w:val="00262EDF"/>
    <w:rsid w:val="0026436A"/>
    <w:rsid w:val="00265040"/>
    <w:rsid w:val="0026570F"/>
    <w:rsid w:val="00265AFF"/>
    <w:rsid w:val="00265D1F"/>
    <w:rsid w:val="00266154"/>
    <w:rsid w:val="0026680A"/>
    <w:rsid w:val="00267D5B"/>
    <w:rsid w:val="002707DC"/>
    <w:rsid w:val="00270EBD"/>
    <w:rsid w:val="00272062"/>
    <w:rsid w:val="00272776"/>
    <w:rsid w:val="00272C67"/>
    <w:rsid w:val="00272D55"/>
    <w:rsid w:val="00272DD4"/>
    <w:rsid w:val="002737F2"/>
    <w:rsid w:val="00274B3B"/>
    <w:rsid w:val="00275DE9"/>
    <w:rsid w:val="002760B4"/>
    <w:rsid w:val="0027628B"/>
    <w:rsid w:val="00276EE6"/>
    <w:rsid w:val="002809F8"/>
    <w:rsid w:val="0028192E"/>
    <w:rsid w:val="00281C69"/>
    <w:rsid w:val="002825FE"/>
    <w:rsid w:val="0028294D"/>
    <w:rsid w:val="00282CCF"/>
    <w:rsid w:val="00282E61"/>
    <w:rsid w:val="00283467"/>
    <w:rsid w:val="00283AA4"/>
    <w:rsid w:val="00283CF0"/>
    <w:rsid w:val="0028416B"/>
    <w:rsid w:val="0028487E"/>
    <w:rsid w:val="0028489E"/>
    <w:rsid w:val="00284D51"/>
    <w:rsid w:val="00284F7E"/>
    <w:rsid w:val="002855AA"/>
    <w:rsid w:val="0028630A"/>
    <w:rsid w:val="00286778"/>
    <w:rsid w:val="00286A60"/>
    <w:rsid w:val="00292C4B"/>
    <w:rsid w:val="00294174"/>
    <w:rsid w:val="00294D31"/>
    <w:rsid w:val="002954DC"/>
    <w:rsid w:val="002955BF"/>
    <w:rsid w:val="00295AA6"/>
    <w:rsid w:val="00295F76"/>
    <w:rsid w:val="00296162"/>
    <w:rsid w:val="0029616B"/>
    <w:rsid w:val="0029710A"/>
    <w:rsid w:val="00297845"/>
    <w:rsid w:val="00297DD5"/>
    <w:rsid w:val="002A0508"/>
    <w:rsid w:val="002A0BA5"/>
    <w:rsid w:val="002A1CEE"/>
    <w:rsid w:val="002A1DA1"/>
    <w:rsid w:val="002A1FD5"/>
    <w:rsid w:val="002A245E"/>
    <w:rsid w:val="002A27EA"/>
    <w:rsid w:val="002A284F"/>
    <w:rsid w:val="002A285A"/>
    <w:rsid w:val="002A2C45"/>
    <w:rsid w:val="002A38FC"/>
    <w:rsid w:val="002A3AD2"/>
    <w:rsid w:val="002A3C5D"/>
    <w:rsid w:val="002A48FD"/>
    <w:rsid w:val="002A5017"/>
    <w:rsid w:val="002A579B"/>
    <w:rsid w:val="002A57ED"/>
    <w:rsid w:val="002A5BCB"/>
    <w:rsid w:val="002A63FC"/>
    <w:rsid w:val="002A6727"/>
    <w:rsid w:val="002A6DB6"/>
    <w:rsid w:val="002A722C"/>
    <w:rsid w:val="002A732D"/>
    <w:rsid w:val="002A7AC8"/>
    <w:rsid w:val="002B0179"/>
    <w:rsid w:val="002B07B9"/>
    <w:rsid w:val="002B0F35"/>
    <w:rsid w:val="002B320F"/>
    <w:rsid w:val="002B3568"/>
    <w:rsid w:val="002B3B9B"/>
    <w:rsid w:val="002B4475"/>
    <w:rsid w:val="002B57AA"/>
    <w:rsid w:val="002B6028"/>
    <w:rsid w:val="002B6156"/>
    <w:rsid w:val="002B7534"/>
    <w:rsid w:val="002B7559"/>
    <w:rsid w:val="002B787A"/>
    <w:rsid w:val="002C04E5"/>
    <w:rsid w:val="002C0641"/>
    <w:rsid w:val="002C0C4B"/>
    <w:rsid w:val="002C0FA2"/>
    <w:rsid w:val="002C1700"/>
    <w:rsid w:val="002C18C0"/>
    <w:rsid w:val="002C18F4"/>
    <w:rsid w:val="002C2D68"/>
    <w:rsid w:val="002C42EA"/>
    <w:rsid w:val="002C4307"/>
    <w:rsid w:val="002C4894"/>
    <w:rsid w:val="002C4DE3"/>
    <w:rsid w:val="002C5461"/>
    <w:rsid w:val="002C548F"/>
    <w:rsid w:val="002C5C70"/>
    <w:rsid w:val="002C5E06"/>
    <w:rsid w:val="002C682B"/>
    <w:rsid w:val="002C6A5C"/>
    <w:rsid w:val="002C6B20"/>
    <w:rsid w:val="002C733B"/>
    <w:rsid w:val="002C7D21"/>
    <w:rsid w:val="002C7F5F"/>
    <w:rsid w:val="002C7F68"/>
    <w:rsid w:val="002D09DA"/>
    <w:rsid w:val="002D1AC2"/>
    <w:rsid w:val="002D2F90"/>
    <w:rsid w:val="002D33D4"/>
    <w:rsid w:val="002D4200"/>
    <w:rsid w:val="002D496C"/>
    <w:rsid w:val="002D55A0"/>
    <w:rsid w:val="002D5758"/>
    <w:rsid w:val="002D5E9D"/>
    <w:rsid w:val="002D6B2A"/>
    <w:rsid w:val="002D7382"/>
    <w:rsid w:val="002E000B"/>
    <w:rsid w:val="002E062D"/>
    <w:rsid w:val="002E069A"/>
    <w:rsid w:val="002E0BA2"/>
    <w:rsid w:val="002E12EC"/>
    <w:rsid w:val="002E137C"/>
    <w:rsid w:val="002E27EC"/>
    <w:rsid w:val="002E2AA0"/>
    <w:rsid w:val="002E31A4"/>
    <w:rsid w:val="002E3355"/>
    <w:rsid w:val="002E3719"/>
    <w:rsid w:val="002E3B3C"/>
    <w:rsid w:val="002E3C5E"/>
    <w:rsid w:val="002E458E"/>
    <w:rsid w:val="002E4EEB"/>
    <w:rsid w:val="002E7243"/>
    <w:rsid w:val="002E75A6"/>
    <w:rsid w:val="002E78BB"/>
    <w:rsid w:val="002E796B"/>
    <w:rsid w:val="002E7B34"/>
    <w:rsid w:val="002E7E67"/>
    <w:rsid w:val="002F03D5"/>
    <w:rsid w:val="002F141B"/>
    <w:rsid w:val="002F2952"/>
    <w:rsid w:val="002F29B8"/>
    <w:rsid w:val="002F2DBB"/>
    <w:rsid w:val="002F3290"/>
    <w:rsid w:val="002F385E"/>
    <w:rsid w:val="002F3BCE"/>
    <w:rsid w:val="002F4B7D"/>
    <w:rsid w:val="002F4DF5"/>
    <w:rsid w:val="002F4E6C"/>
    <w:rsid w:val="002F5063"/>
    <w:rsid w:val="002F5F00"/>
    <w:rsid w:val="002F6B55"/>
    <w:rsid w:val="002F70A2"/>
    <w:rsid w:val="002F7B16"/>
    <w:rsid w:val="003007C1"/>
    <w:rsid w:val="00301109"/>
    <w:rsid w:val="003028E2"/>
    <w:rsid w:val="0030352D"/>
    <w:rsid w:val="00305338"/>
    <w:rsid w:val="00306045"/>
    <w:rsid w:val="00306529"/>
    <w:rsid w:val="003067CE"/>
    <w:rsid w:val="00307277"/>
    <w:rsid w:val="003072B4"/>
    <w:rsid w:val="00307569"/>
    <w:rsid w:val="0030785D"/>
    <w:rsid w:val="00307A4A"/>
    <w:rsid w:val="00307D26"/>
    <w:rsid w:val="0031092B"/>
    <w:rsid w:val="0031113A"/>
    <w:rsid w:val="003115D6"/>
    <w:rsid w:val="003118DD"/>
    <w:rsid w:val="003130DF"/>
    <w:rsid w:val="00313DCE"/>
    <w:rsid w:val="0031456B"/>
    <w:rsid w:val="003145AF"/>
    <w:rsid w:val="0031464E"/>
    <w:rsid w:val="0031572B"/>
    <w:rsid w:val="00315B6D"/>
    <w:rsid w:val="00316279"/>
    <w:rsid w:val="003162DE"/>
    <w:rsid w:val="00317200"/>
    <w:rsid w:val="00317224"/>
    <w:rsid w:val="003172BF"/>
    <w:rsid w:val="00317CDC"/>
    <w:rsid w:val="003202CD"/>
    <w:rsid w:val="00320583"/>
    <w:rsid w:val="00320D1F"/>
    <w:rsid w:val="00322E0D"/>
    <w:rsid w:val="00323201"/>
    <w:rsid w:val="003236D4"/>
    <w:rsid w:val="0032372A"/>
    <w:rsid w:val="00324457"/>
    <w:rsid w:val="00324849"/>
    <w:rsid w:val="00324B13"/>
    <w:rsid w:val="00324D6D"/>
    <w:rsid w:val="003251FF"/>
    <w:rsid w:val="003255A9"/>
    <w:rsid w:val="00326C77"/>
    <w:rsid w:val="00326EB6"/>
    <w:rsid w:val="00327F9E"/>
    <w:rsid w:val="00330F7B"/>
    <w:rsid w:val="0033315F"/>
    <w:rsid w:val="00333B3D"/>
    <w:rsid w:val="00333C41"/>
    <w:rsid w:val="0033463C"/>
    <w:rsid w:val="00334D7F"/>
    <w:rsid w:val="00334E49"/>
    <w:rsid w:val="0033507A"/>
    <w:rsid w:val="0033597C"/>
    <w:rsid w:val="00336176"/>
    <w:rsid w:val="00336D50"/>
    <w:rsid w:val="003372C9"/>
    <w:rsid w:val="0033746C"/>
    <w:rsid w:val="00337B34"/>
    <w:rsid w:val="00340918"/>
    <w:rsid w:val="00340B51"/>
    <w:rsid w:val="003416B0"/>
    <w:rsid w:val="0034187C"/>
    <w:rsid w:val="00341FBA"/>
    <w:rsid w:val="003428CD"/>
    <w:rsid w:val="00343607"/>
    <w:rsid w:val="0034475D"/>
    <w:rsid w:val="00344972"/>
    <w:rsid w:val="00345240"/>
    <w:rsid w:val="003457D6"/>
    <w:rsid w:val="003469D0"/>
    <w:rsid w:val="0034792B"/>
    <w:rsid w:val="00347AB4"/>
    <w:rsid w:val="00347C27"/>
    <w:rsid w:val="0035005C"/>
    <w:rsid w:val="003525B6"/>
    <w:rsid w:val="00352697"/>
    <w:rsid w:val="0035314D"/>
    <w:rsid w:val="0035373F"/>
    <w:rsid w:val="00354491"/>
    <w:rsid w:val="003545F0"/>
    <w:rsid w:val="003546A4"/>
    <w:rsid w:val="0035488D"/>
    <w:rsid w:val="00354AF2"/>
    <w:rsid w:val="003555B9"/>
    <w:rsid w:val="003560B6"/>
    <w:rsid w:val="00356BD4"/>
    <w:rsid w:val="00356BE0"/>
    <w:rsid w:val="00357C49"/>
    <w:rsid w:val="00357EB4"/>
    <w:rsid w:val="00360356"/>
    <w:rsid w:val="00360810"/>
    <w:rsid w:val="00360BB4"/>
    <w:rsid w:val="00360C53"/>
    <w:rsid w:val="00360CB1"/>
    <w:rsid w:val="00361333"/>
    <w:rsid w:val="003615F7"/>
    <w:rsid w:val="00361A27"/>
    <w:rsid w:val="00361B1E"/>
    <w:rsid w:val="00361FB2"/>
    <w:rsid w:val="00364061"/>
    <w:rsid w:val="00364106"/>
    <w:rsid w:val="003641E2"/>
    <w:rsid w:val="00364AEE"/>
    <w:rsid w:val="00364D8D"/>
    <w:rsid w:val="00364EAB"/>
    <w:rsid w:val="00365921"/>
    <w:rsid w:val="003669BC"/>
    <w:rsid w:val="00366F42"/>
    <w:rsid w:val="0036729A"/>
    <w:rsid w:val="00367976"/>
    <w:rsid w:val="00367A1B"/>
    <w:rsid w:val="00367BBA"/>
    <w:rsid w:val="00370C55"/>
    <w:rsid w:val="00371F36"/>
    <w:rsid w:val="00371FDA"/>
    <w:rsid w:val="003727C4"/>
    <w:rsid w:val="003747F5"/>
    <w:rsid w:val="00374940"/>
    <w:rsid w:val="00374DBA"/>
    <w:rsid w:val="00375365"/>
    <w:rsid w:val="0037539D"/>
    <w:rsid w:val="00376068"/>
    <w:rsid w:val="00376A51"/>
    <w:rsid w:val="00376C5A"/>
    <w:rsid w:val="00377681"/>
    <w:rsid w:val="003776DB"/>
    <w:rsid w:val="00377C05"/>
    <w:rsid w:val="00380638"/>
    <w:rsid w:val="003822D1"/>
    <w:rsid w:val="00382685"/>
    <w:rsid w:val="00382C82"/>
    <w:rsid w:val="00383A9D"/>
    <w:rsid w:val="00383CAD"/>
    <w:rsid w:val="00384CF7"/>
    <w:rsid w:val="00385577"/>
    <w:rsid w:val="00385607"/>
    <w:rsid w:val="00386485"/>
    <w:rsid w:val="00386763"/>
    <w:rsid w:val="003878D5"/>
    <w:rsid w:val="00390AE1"/>
    <w:rsid w:val="00390F11"/>
    <w:rsid w:val="00391546"/>
    <w:rsid w:val="00391BE7"/>
    <w:rsid w:val="00391D25"/>
    <w:rsid w:val="00392315"/>
    <w:rsid w:val="00393837"/>
    <w:rsid w:val="00393BF9"/>
    <w:rsid w:val="00393D05"/>
    <w:rsid w:val="00393E3C"/>
    <w:rsid w:val="0039485B"/>
    <w:rsid w:val="003951AA"/>
    <w:rsid w:val="003951D9"/>
    <w:rsid w:val="003955EC"/>
    <w:rsid w:val="003958EA"/>
    <w:rsid w:val="00395DEB"/>
    <w:rsid w:val="00396106"/>
    <w:rsid w:val="003A01DF"/>
    <w:rsid w:val="003A0B8C"/>
    <w:rsid w:val="003A0BCB"/>
    <w:rsid w:val="003A0BE7"/>
    <w:rsid w:val="003A15CA"/>
    <w:rsid w:val="003A18B6"/>
    <w:rsid w:val="003A22CC"/>
    <w:rsid w:val="003A2A0D"/>
    <w:rsid w:val="003A2B73"/>
    <w:rsid w:val="003A2F14"/>
    <w:rsid w:val="003A3C9C"/>
    <w:rsid w:val="003A3EAE"/>
    <w:rsid w:val="003A4AF0"/>
    <w:rsid w:val="003A54CA"/>
    <w:rsid w:val="003A6D59"/>
    <w:rsid w:val="003A74C8"/>
    <w:rsid w:val="003A7E37"/>
    <w:rsid w:val="003B044E"/>
    <w:rsid w:val="003B0966"/>
    <w:rsid w:val="003B0B25"/>
    <w:rsid w:val="003B1626"/>
    <w:rsid w:val="003B1ADC"/>
    <w:rsid w:val="003B27C0"/>
    <w:rsid w:val="003B2DAF"/>
    <w:rsid w:val="003B3100"/>
    <w:rsid w:val="003B3192"/>
    <w:rsid w:val="003B44C7"/>
    <w:rsid w:val="003B4AB2"/>
    <w:rsid w:val="003B4C25"/>
    <w:rsid w:val="003B4F21"/>
    <w:rsid w:val="003B5C72"/>
    <w:rsid w:val="003B6363"/>
    <w:rsid w:val="003B73E6"/>
    <w:rsid w:val="003B7859"/>
    <w:rsid w:val="003B7E21"/>
    <w:rsid w:val="003C09AC"/>
    <w:rsid w:val="003C0C64"/>
    <w:rsid w:val="003C1AAC"/>
    <w:rsid w:val="003C3180"/>
    <w:rsid w:val="003C3433"/>
    <w:rsid w:val="003C390B"/>
    <w:rsid w:val="003C40C1"/>
    <w:rsid w:val="003C47DA"/>
    <w:rsid w:val="003C4C15"/>
    <w:rsid w:val="003C58E6"/>
    <w:rsid w:val="003C5C1C"/>
    <w:rsid w:val="003C5D20"/>
    <w:rsid w:val="003C5D49"/>
    <w:rsid w:val="003C637D"/>
    <w:rsid w:val="003C69E0"/>
    <w:rsid w:val="003C71A3"/>
    <w:rsid w:val="003C72F6"/>
    <w:rsid w:val="003C75FA"/>
    <w:rsid w:val="003C76DC"/>
    <w:rsid w:val="003D0CAB"/>
    <w:rsid w:val="003D0D33"/>
    <w:rsid w:val="003D115D"/>
    <w:rsid w:val="003D23BC"/>
    <w:rsid w:val="003D29C0"/>
    <w:rsid w:val="003D2A6E"/>
    <w:rsid w:val="003D2C0A"/>
    <w:rsid w:val="003D2D30"/>
    <w:rsid w:val="003D2E02"/>
    <w:rsid w:val="003D377B"/>
    <w:rsid w:val="003D3BB5"/>
    <w:rsid w:val="003D40DC"/>
    <w:rsid w:val="003D4C73"/>
    <w:rsid w:val="003D4C75"/>
    <w:rsid w:val="003D5D87"/>
    <w:rsid w:val="003D6098"/>
    <w:rsid w:val="003D6212"/>
    <w:rsid w:val="003D7D5B"/>
    <w:rsid w:val="003E05CC"/>
    <w:rsid w:val="003E072B"/>
    <w:rsid w:val="003E0843"/>
    <w:rsid w:val="003E2113"/>
    <w:rsid w:val="003E3261"/>
    <w:rsid w:val="003E3415"/>
    <w:rsid w:val="003E3477"/>
    <w:rsid w:val="003E362C"/>
    <w:rsid w:val="003E3AE9"/>
    <w:rsid w:val="003E3B20"/>
    <w:rsid w:val="003E4625"/>
    <w:rsid w:val="003E47BA"/>
    <w:rsid w:val="003E4932"/>
    <w:rsid w:val="003E494D"/>
    <w:rsid w:val="003E4B76"/>
    <w:rsid w:val="003E4E85"/>
    <w:rsid w:val="003E59E6"/>
    <w:rsid w:val="003E5AB3"/>
    <w:rsid w:val="003E6343"/>
    <w:rsid w:val="003E6D65"/>
    <w:rsid w:val="003E7C3C"/>
    <w:rsid w:val="003F0133"/>
    <w:rsid w:val="003F18B8"/>
    <w:rsid w:val="003F30EB"/>
    <w:rsid w:val="003F3A21"/>
    <w:rsid w:val="003F52D0"/>
    <w:rsid w:val="003F55B1"/>
    <w:rsid w:val="003F5B42"/>
    <w:rsid w:val="003F62D6"/>
    <w:rsid w:val="003F670E"/>
    <w:rsid w:val="003F6AEE"/>
    <w:rsid w:val="003F74E3"/>
    <w:rsid w:val="00400799"/>
    <w:rsid w:val="004008EB"/>
    <w:rsid w:val="004019FC"/>
    <w:rsid w:val="00401AA5"/>
    <w:rsid w:val="0040346B"/>
    <w:rsid w:val="004034CC"/>
    <w:rsid w:val="00403F81"/>
    <w:rsid w:val="0040479D"/>
    <w:rsid w:val="0040482D"/>
    <w:rsid w:val="0040483A"/>
    <w:rsid w:val="00405532"/>
    <w:rsid w:val="00405789"/>
    <w:rsid w:val="00405CAC"/>
    <w:rsid w:val="0040613E"/>
    <w:rsid w:val="00406607"/>
    <w:rsid w:val="00406763"/>
    <w:rsid w:val="004071EF"/>
    <w:rsid w:val="00407399"/>
    <w:rsid w:val="00407784"/>
    <w:rsid w:val="0041097D"/>
    <w:rsid w:val="0041103A"/>
    <w:rsid w:val="0041151D"/>
    <w:rsid w:val="00411A0C"/>
    <w:rsid w:val="00412167"/>
    <w:rsid w:val="00412293"/>
    <w:rsid w:val="0041294F"/>
    <w:rsid w:val="00412A26"/>
    <w:rsid w:val="00413E26"/>
    <w:rsid w:val="004141B0"/>
    <w:rsid w:val="004141BB"/>
    <w:rsid w:val="0041434D"/>
    <w:rsid w:val="00414777"/>
    <w:rsid w:val="00414855"/>
    <w:rsid w:val="00414A2C"/>
    <w:rsid w:val="00414D9E"/>
    <w:rsid w:val="00414FF2"/>
    <w:rsid w:val="00415588"/>
    <w:rsid w:val="0041583A"/>
    <w:rsid w:val="00415A21"/>
    <w:rsid w:val="00416632"/>
    <w:rsid w:val="0041674A"/>
    <w:rsid w:val="00416FE3"/>
    <w:rsid w:val="00420190"/>
    <w:rsid w:val="004202EA"/>
    <w:rsid w:val="004205B8"/>
    <w:rsid w:val="004224DB"/>
    <w:rsid w:val="0042296D"/>
    <w:rsid w:val="00423912"/>
    <w:rsid w:val="00423D2C"/>
    <w:rsid w:val="004247EA"/>
    <w:rsid w:val="004249B9"/>
    <w:rsid w:val="00425496"/>
    <w:rsid w:val="00425590"/>
    <w:rsid w:val="00425CB3"/>
    <w:rsid w:val="0042790C"/>
    <w:rsid w:val="00430057"/>
    <w:rsid w:val="0043024F"/>
    <w:rsid w:val="00430D22"/>
    <w:rsid w:val="004326D2"/>
    <w:rsid w:val="00432865"/>
    <w:rsid w:val="0043286E"/>
    <w:rsid w:val="00432DEA"/>
    <w:rsid w:val="004338CD"/>
    <w:rsid w:val="00433BC7"/>
    <w:rsid w:val="00433E0A"/>
    <w:rsid w:val="004343D5"/>
    <w:rsid w:val="00434C31"/>
    <w:rsid w:val="00435440"/>
    <w:rsid w:val="004354BD"/>
    <w:rsid w:val="00435664"/>
    <w:rsid w:val="00435990"/>
    <w:rsid w:val="00435B9E"/>
    <w:rsid w:val="004365B2"/>
    <w:rsid w:val="004373AA"/>
    <w:rsid w:val="0043745C"/>
    <w:rsid w:val="00440314"/>
    <w:rsid w:val="004411AC"/>
    <w:rsid w:val="00441E2B"/>
    <w:rsid w:val="0044280E"/>
    <w:rsid w:val="00442A2B"/>
    <w:rsid w:val="00442E0B"/>
    <w:rsid w:val="00443059"/>
    <w:rsid w:val="004430B7"/>
    <w:rsid w:val="00443878"/>
    <w:rsid w:val="0044387A"/>
    <w:rsid w:val="00444659"/>
    <w:rsid w:val="00444C65"/>
    <w:rsid w:val="0044523E"/>
    <w:rsid w:val="0044564A"/>
    <w:rsid w:val="0044613D"/>
    <w:rsid w:val="004466F6"/>
    <w:rsid w:val="00446BA7"/>
    <w:rsid w:val="00447517"/>
    <w:rsid w:val="00447A4D"/>
    <w:rsid w:val="00447B91"/>
    <w:rsid w:val="004520CE"/>
    <w:rsid w:val="0045214C"/>
    <w:rsid w:val="0045223F"/>
    <w:rsid w:val="00452668"/>
    <w:rsid w:val="004528E4"/>
    <w:rsid w:val="004536C5"/>
    <w:rsid w:val="004536F3"/>
    <w:rsid w:val="004544EA"/>
    <w:rsid w:val="0045476B"/>
    <w:rsid w:val="004547D1"/>
    <w:rsid w:val="00455347"/>
    <w:rsid w:val="004555EC"/>
    <w:rsid w:val="004559CA"/>
    <w:rsid w:val="00456228"/>
    <w:rsid w:val="00456337"/>
    <w:rsid w:val="00456413"/>
    <w:rsid w:val="00456889"/>
    <w:rsid w:val="00456DEA"/>
    <w:rsid w:val="004606C4"/>
    <w:rsid w:val="004606FC"/>
    <w:rsid w:val="004627D9"/>
    <w:rsid w:val="00462E6F"/>
    <w:rsid w:val="004637F9"/>
    <w:rsid w:val="00464028"/>
    <w:rsid w:val="00464145"/>
    <w:rsid w:val="004649E7"/>
    <w:rsid w:val="004650AF"/>
    <w:rsid w:val="00465310"/>
    <w:rsid w:val="0046544B"/>
    <w:rsid w:val="00465688"/>
    <w:rsid w:val="004656FC"/>
    <w:rsid w:val="00466596"/>
    <w:rsid w:val="00466E06"/>
    <w:rsid w:val="00467473"/>
    <w:rsid w:val="00467CE9"/>
    <w:rsid w:val="00467E36"/>
    <w:rsid w:val="00471244"/>
    <w:rsid w:val="0047126E"/>
    <w:rsid w:val="00471A8C"/>
    <w:rsid w:val="00471C7C"/>
    <w:rsid w:val="00471EDD"/>
    <w:rsid w:val="00472083"/>
    <w:rsid w:val="00472555"/>
    <w:rsid w:val="00472FF0"/>
    <w:rsid w:val="0047339E"/>
    <w:rsid w:val="00473700"/>
    <w:rsid w:val="00473F3B"/>
    <w:rsid w:val="00474726"/>
    <w:rsid w:val="00474912"/>
    <w:rsid w:val="00474A03"/>
    <w:rsid w:val="00474AE4"/>
    <w:rsid w:val="004750EF"/>
    <w:rsid w:val="00475FA7"/>
    <w:rsid w:val="00476A23"/>
    <w:rsid w:val="0047730A"/>
    <w:rsid w:val="00477531"/>
    <w:rsid w:val="0047797F"/>
    <w:rsid w:val="0048000E"/>
    <w:rsid w:val="00480E23"/>
    <w:rsid w:val="004811B8"/>
    <w:rsid w:val="00481881"/>
    <w:rsid w:val="004823AD"/>
    <w:rsid w:val="00482E1B"/>
    <w:rsid w:val="004830CB"/>
    <w:rsid w:val="0048323A"/>
    <w:rsid w:val="00483A30"/>
    <w:rsid w:val="00483DBB"/>
    <w:rsid w:val="00484059"/>
    <w:rsid w:val="0048439E"/>
    <w:rsid w:val="004844F1"/>
    <w:rsid w:val="004846A7"/>
    <w:rsid w:val="00484EAE"/>
    <w:rsid w:val="00484F8E"/>
    <w:rsid w:val="00485A3C"/>
    <w:rsid w:val="00485E79"/>
    <w:rsid w:val="00486B36"/>
    <w:rsid w:val="00486B71"/>
    <w:rsid w:val="00486B83"/>
    <w:rsid w:val="004870E7"/>
    <w:rsid w:val="00487718"/>
    <w:rsid w:val="004907F5"/>
    <w:rsid w:val="00491643"/>
    <w:rsid w:val="0049218A"/>
    <w:rsid w:val="00492619"/>
    <w:rsid w:val="004927C7"/>
    <w:rsid w:val="004932E3"/>
    <w:rsid w:val="00495027"/>
    <w:rsid w:val="00495170"/>
    <w:rsid w:val="004952C1"/>
    <w:rsid w:val="004958AD"/>
    <w:rsid w:val="004961F6"/>
    <w:rsid w:val="00496267"/>
    <w:rsid w:val="0049638A"/>
    <w:rsid w:val="00496424"/>
    <w:rsid w:val="00497347"/>
    <w:rsid w:val="00497460"/>
    <w:rsid w:val="004A0A16"/>
    <w:rsid w:val="004A0BDD"/>
    <w:rsid w:val="004A17F0"/>
    <w:rsid w:val="004A2917"/>
    <w:rsid w:val="004A2FE6"/>
    <w:rsid w:val="004A360A"/>
    <w:rsid w:val="004A38BA"/>
    <w:rsid w:val="004A3AEE"/>
    <w:rsid w:val="004A3BB7"/>
    <w:rsid w:val="004A3FAB"/>
    <w:rsid w:val="004A472F"/>
    <w:rsid w:val="004A7073"/>
    <w:rsid w:val="004A748A"/>
    <w:rsid w:val="004A7FEC"/>
    <w:rsid w:val="004B04EB"/>
    <w:rsid w:val="004B1D5C"/>
    <w:rsid w:val="004B1D87"/>
    <w:rsid w:val="004B1EAF"/>
    <w:rsid w:val="004B1F45"/>
    <w:rsid w:val="004B2624"/>
    <w:rsid w:val="004B26A3"/>
    <w:rsid w:val="004B3741"/>
    <w:rsid w:val="004B6437"/>
    <w:rsid w:val="004B68FB"/>
    <w:rsid w:val="004B69C2"/>
    <w:rsid w:val="004B6F7A"/>
    <w:rsid w:val="004B725C"/>
    <w:rsid w:val="004B760D"/>
    <w:rsid w:val="004B7642"/>
    <w:rsid w:val="004C19DF"/>
    <w:rsid w:val="004C1EA5"/>
    <w:rsid w:val="004C24C9"/>
    <w:rsid w:val="004C3734"/>
    <w:rsid w:val="004C3C19"/>
    <w:rsid w:val="004C4B3E"/>
    <w:rsid w:val="004C512E"/>
    <w:rsid w:val="004C5AF9"/>
    <w:rsid w:val="004C5D0C"/>
    <w:rsid w:val="004C6379"/>
    <w:rsid w:val="004C72D3"/>
    <w:rsid w:val="004C7F8B"/>
    <w:rsid w:val="004D03DF"/>
    <w:rsid w:val="004D0AB7"/>
    <w:rsid w:val="004D1272"/>
    <w:rsid w:val="004D1BC5"/>
    <w:rsid w:val="004D2F29"/>
    <w:rsid w:val="004D4605"/>
    <w:rsid w:val="004D4D84"/>
    <w:rsid w:val="004D542D"/>
    <w:rsid w:val="004D560C"/>
    <w:rsid w:val="004D6529"/>
    <w:rsid w:val="004D7B86"/>
    <w:rsid w:val="004D7D85"/>
    <w:rsid w:val="004E0075"/>
    <w:rsid w:val="004E09C1"/>
    <w:rsid w:val="004E125E"/>
    <w:rsid w:val="004E13E6"/>
    <w:rsid w:val="004E1FB8"/>
    <w:rsid w:val="004E25A5"/>
    <w:rsid w:val="004E2880"/>
    <w:rsid w:val="004E30EC"/>
    <w:rsid w:val="004E37FD"/>
    <w:rsid w:val="004E39A3"/>
    <w:rsid w:val="004E4808"/>
    <w:rsid w:val="004E4870"/>
    <w:rsid w:val="004E4959"/>
    <w:rsid w:val="004E5A57"/>
    <w:rsid w:val="004E5D94"/>
    <w:rsid w:val="004E5F73"/>
    <w:rsid w:val="004E65C3"/>
    <w:rsid w:val="004E725F"/>
    <w:rsid w:val="004E7A2B"/>
    <w:rsid w:val="004E7BE0"/>
    <w:rsid w:val="004F14E5"/>
    <w:rsid w:val="004F2425"/>
    <w:rsid w:val="004F28BD"/>
    <w:rsid w:val="004F2F51"/>
    <w:rsid w:val="004F3E2D"/>
    <w:rsid w:val="004F4549"/>
    <w:rsid w:val="004F493D"/>
    <w:rsid w:val="004F50A2"/>
    <w:rsid w:val="004F5561"/>
    <w:rsid w:val="004F58BD"/>
    <w:rsid w:val="004F61CB"/>
    <w:rsid w:val="004F6521"/>
    <w:rsid w:val="004F6535"/>
    <w:rsid w:val="004F6822"/>
    <w:rsid w:val="004F6F00"/>
    <w:rsid w:val="004F712E"/>
    <w:rsid w:val="004F740B"/>
    <w:rsid w:val="004F7BC8"/>
    <w:rsid w:val="004F7F0B"/>
    <w:rsid w:val="0050015F"/>
    <w:rsid w:val="00501467"/>
    <w:rsid w:val="00501CC4"/>
    <w:rsid w:val="00502096"/>
    <w:rsid w:val="00502F8A"/>
    <w:rsid w:val="00503518"/>
    <w:rsid w:val="00504371"/>
    <w:rsid w:val="00504AE3"/>
    <w:rsid w:val="00504C55"/>
    <w:rsid w:val="005054BF"/>
    <w:rsid w:val="0050628A"/>
    <w:rsid w:val="005070E1"/>
    <w:rsid w:val="005078A3"/>
    <w:rsid w:val="00507E16"/>
    <w:rsid w:val="0051026A"/>
    <w:rsid w:val="00510553"/>
    <w:rsid w:val="00511A52"/>
    <w:rsid w:val="00511D4A"/>
    <w:rsid w:val="0051270B"/>
    <w:rsid w:val="00512E73"/>
    <w:rsid w:val="00512ED6"/>
    <w:rsid w:val="00513DAC"/>
    <w:rsid w:val="00514146"/>
    <w:rsid w:val="00514617"/>
    <w:rsid w:val="005148D8"/>
    <w:rsid w:val="00514CFE"/>
    <w:rsid w:val="00514E38"/>
    <w:rsid w:val="0051576B"/>
    <w:rsid w:val="005169BA"/>
    <w:rsid w:val="00516A5A"/>
    <w:rsid w:val="00517D56"/>
    <w:rsid w:val="0052027A"/>
    <w:rsid w:val="005202E6"/>
    <w:rsid w:val="00521706"/>
    <w:rsid w:val="00521739"/>
    <w:rsid w:val="005233CC"/>
    <w:rsid w:val="00523611"/>
    <w:rsid w:val="00523701"/>
    <w:rsid w:val="00523848"/>
    <w:rsid w:val="00523CAC"/>
    <w:rsid w:val="00523FEB"/>
    <w:rsid w:val="00526AE6"/>
    <w:rsid w:val="00526CB1"/>
    <w:rsid w:val="00526F95"/>
    <w:rsid w:val="0052701C"/>
    <w:rsid w:val="005270B8"/>
    <w:rsid w:val="00527764"/>
    <w:rsid w:val="0053023C"/>
    <w:rsid w:val="005302F7"/>
    <w:rsid w:val="00530390"/>
    <w:rsid w:val="00531887"/>
    <w:rsid w:val="00531AE8"/>
    <w:rsid w:val="00532291"/>
    <w:rsid w:val="0053257A"/>
    <w:rsid w:val="00532FB4"/>
    <w:rsid w:val="00533187"/>
    <w:rsid w:val="00533236"/>
    <w:rsid w:val="00533C74"/>
    <w:rsid w:val="00533F81"/>
    <w:rsid w:val="00536869"/>
    <w:rsid w:val="00536AD2"/>
    <w:rsid w:val="00536D52"/>
    <w:rsid w:val="00537E65"/>
    <w:rsid w:val="0054007C"/>
    <w:rsid w:val="00540591"/>
    <w:rsid w:val="00540D59"/>
    <w:rsid w:val="00540D8C"/>
    <w:rsid w:val="00541902"/>
    <w:rsid w:val="00542006"/>
    <w:rsid w:val="0054217E"/>
    <w:rsid w:val="00542AC6"/>
    <w:rsid w:val="00542AE4"/>
    <w:rsid w:val="00543148"/>
    <w:rsid w:val="0054318B"/>
    <w:rsid w:val="005436C8"/>
    <w:rsid w:val="00544B24"/>
    <w:rsid w:val="00544B4A"/>
    <w:rsid w:val="00545404"/>
    <w:rsid w:val="00545AC4"/>
    <w:rsid w:val="00545CF3"/>
    <w:rsid w:val="00546014"/>
    <w:rsid w:val="00546B3E"/>
    <w:rsid w:val="00546EAE"/>
    <w:rsid w:val="00547FF9"/>
    <w:rsid w:val="00550DA2"/>
    <w:rsid w:val="00550F80"/>
    <w:rsid w:val="00551F9C"/>
    <w:rsid w:val="00552306"/>
    <w:rsid w:val="005525E4"/>
    <w:rsid w:val="00552B74"/>
    <w:rsid w:val="00553499"/>
    <w:rsid w:val="0055410D"/>
    <w:rsid w:val="00554F15"/>
    <w:rsid w:val="005551D0"/>
    <w:rsid w:val="0055684C"/>
    <w:rsid w:val="00556D75"/>
    <w:rsid w:val="00556EB3"/>
    <w:rsid w:val="00557135"/>
    <w:rsid w:val="005577E2"/>
    <w:rsid w:val="00557C1D"/>
    <w:rsid w:val="00560107"/>
    <w:rsid w:val="0056027B"/>
    <w:rsid w:val="0056074D"/>
    <w:rsid w:val="00560B85"/>
    <w:rsid w:val="00560CAC"/>
    <w:rsid w:val="00560F28"/>
    <w:rsid w:val="0056122E"/>
    <w:rsid w:val="00562313"/>
    <w:rsid w:val="00562443"/>
    <w:rsid w:val="00562593"/>
    <w:rsid w:val="00562AB4"/>
    <w:rsid w:val="00562B12"/>
    <w:rsid w:val="00562FD8"/>
    <w:rsid w:val="00563039"/>
    <w:rsid w:val="00563469"/>
    <w:rsid w:val="00563948"/>
    <w:rsid w:val="00564530"/>
    <w:rsid w:val="00564D7B"/>
    <w:rsid w:val="00565285"/>
    <w:rsid w:val="005656E1"/>
    <w:rsid w:val="00565E27"/>
    <w:rsid w:val="00566E1A"/>
    <w:rsid w:val="00566EDA"/>
    <w:rsid w:val="00567260"/>
    <w:rsid w:val="00570313"/>
    <w:rsid w:val="005713A7"/>
    <w:rsid w:val="005716A0"/>
    <w:rsid w:val="00572930"/>
    <w:rsid w:val="00572B0B"/>
    <w:rsid w:val="0057322B"/>
    <w:rsid w:val="00573510"/>
    <w:rsid w:val="005739AA"/>
    <w:rsid w:val="00573F95"/>
    <w:rsid w:val="00574438"/>
    <w:rsid w:val="00575235"/>
    <w:rsid w:val="005752F6"/>
    <w:rsid w:val="0057534B"/>
    <w:rsid w:val="00575955"/>
    <w:rsid w:val="00575B66"/>
    <w:rsid w:val="00575F10"/>
    <w:rsid w:val="005760B8"/>
    <w:rsid w:val="00576263"/>
    <w:rsid w:val="00576462"/>
    <w:rsid w:val="00576688"/>
    <w:rsid w:val="005766CA"/>
    <w:rsid w:val="005767D7"/>
    <w:rsid w:val="00576BDC"/>
    <w:rsid w:val="00576F4F"/>
    <w:rsid w:val="0057752D"/>
    <w:rsid w:val="00580349"/>
    <w:rsid w:val="0058085E"/>
    <w:rsid w:val="00581505"/>
    <w:rsid w:val="00581675"/>
    <w:rsid w:val="005818F7"/>
    <w:rsid w:val="00581FAB"/>
    <w:rsid w:val="005822A1"/>
    <w:rsid w:val="0058240D"/>
    <w:rsid w:val="0058280C"/>
    <w:rsid w:val="00582C2F"/>
    <w:rsid w:val="00583715"/>
    <w:rsid w:val="00585333"/>
    <w:rsid w:val="00585DED"/>
    <w:rsid w:val="00585F97"/>
    <w:rsid w:val="00585FD7"/>
    <w:rsid w:val="0058626B"/>
    <w:rsid w:val="00586627"/>
    <w:rsid w:val="0058676F"/>
    <w:rsid w:val="00586A7B"/>
    <w:rsid w:val="00586AFD"/>
    <w:rsid w:val="00586F69"/>
    <w:rsid w:val="005872AD"/>
    <w:rsid w:val="0058772E"/>
    <w:rsid w:val="005878BE"/>
    <w:rsid w:val="005901BD"/>
    <w:rsid w:val="005902B7"/>
    <w:rsid w:val="0059089C"/>
    <w:rsid w:val="00590DE1"/>
    <w:rsid w:val="0059138B"/>
    <w:rsid w:val="0059160B"/>
    <w:rsid w:val="00591B90"/>
    <w:rsid w:val="00592A1A"/>
    <w:rsid w:val="0059355B"/>
    <w:rsid w:val="00593906"/>
    <w:rsid w:val="00594992"/>
    <w:rsid w:val="005950F3"/>
    <w:rsid w:val="005952BB"/>
    <w:rsid w:val="00595573"/>
    <w:rsid w:val="00596940"/>
    <w:rsid w:val="00596C85"/>
    <w:rsid w:val="00597444"/>
    <w:rsid w:val="005975E2"/>
    <w:rsid w:val="005A0143"/>
    <w:rsid w:val="005A02B6"/>
    <w:rsid w:val="005A0940"/>
    <w:rsid w:val="005A1661"/>
    <w:rsid w:val="005A1F09"/>
    <w:rsid w:val="005A2FB4"/>
    <w:rsid w:val="005A3327"/>
    <w:rsid w:val="005A3424"/>
    <w:rsid w:val="005A3FB0"/>
    <w:rsid w:val="005A4280"/>
    <w:rsid w:val="005A49DB"/>
    <w:rsid w:val="005A4E19"/>
    <w:rsid w:val="005A5344"/>
    <w:rsid w:val="005A53B1"/>
    <w:rsid w:val="005A605D"/>
    <w:rsid w:val="005A6D5D"/>
    <w:rsid w:val="005A718D"/>
    <w:rsid w:val="005A75C7"/>
    <w:rsid w:val="005A76E9"/>
    <w:rsid w:val="005A7B81"/>
    <w:rsid w:val="005A7BE4"/>
    <w:rsid w:val="005B028A"/>
    <w:rsid w:val="005B05A7"/>
    <w:rsid w:val="005B068B"/>
    <w:rsid w:val="005B20DE"/>
    <w:rsid w:val="005B2DB0"/>
    <w:rsid w:val="005B3A19"/>
    <w:rsid w:val="005B3C32"/>
    <w:rsid w:val="005B651A"/>
    <w:rsid w:val="005B6792"/>
    <w:rsid w:val="005B6FE6"/>
    <w:rsid w:val="005B7C17"/>
    <w:rsid w:val="005B7E4C"/>
    <w:rsid w:val="005C029F"/>
    <w:rsid w:val="005C0756"/>
    <w:rsid w:val="005C0A0B"/>
    <w:rsid w:val="005C0B3C"/>
    <w:rsid w:val="005C10E5"/>
    <w:rsid w:val="005C1BD0"/>
    <w:rsid w:val="005C1CE3"/>
    <w:rsid w:val="005C1E7E"/>
    <w:rsid w:val="005C2355"/>
    <w:rsid w:val="005C369B"/>
    <w:rsid w:val="005C3F08"/>
    <w:rsid w:val="005C4196"/>
    <w:rsid w:val="005C478D"/>
    <w:rsid w:val="005C552D"/>
    <w:rsid w:val="005C5892"/>
    <w:rsid w:val="005C59F1"/>
    <w:rsid w:val="005C5A24"/>
    <w:rsid w:val="005C6228"/>
    <w:rsid w:val="005C63A1"/>
    <w:rsid w:val="005C63DA"/>
    <w:rsid w:val="005C69EE"/>
    <w:rsid w:val="005C7316"/>
    <w:rsid w:val="005C7452"/>
    <w:rsid w:val="005D13D3"/>
    <w:rsid w:val="005D23B6"/>
    <w:rsid w:val="005D3585"/>
    <w:rsid w:val="005D4B28"/>
    <w:rsid w:val="005D5475"/>
    <w:rsid w:val="005D56BC"/>
    <w:rsid w:val="005D57EA"/>
    <w:rsid w:val="005D5A3C"/>
    <w:rsid w:val="005D6069"/>
    <w:rsid w:val="005D647B"/>
    <w:rsid w:val="005D6A54"/>
    <w:rsid w:val="005D6E17"/>
    <w:rsid w:val="005D7297"/>
    <w:rsid w:val="005E023F"/>
    <w:rsid w:val="005E0650"/>
    <w:rsid w:val="005E093A"/>
    <w:rsid w:val="005E0AC0"/>
    <w:rsid w:val="005E1F74"/>
    <w:rsid w:val="005E2334"/>
    <w:rsid w:val="005E39F0"/>
    <w:rsid w:val="005E43E2"/>
    <w:rsid w:val="005E5997"/>
    <w:rsid w:val="005E5AAD"/>
    <w:rsid w:val="005E68D5"/>
    <w:rsid w:val="005E6AF2"/>
    <w:rsid w:val="005E6B82"/>
    <w:rsid w:val="005E7A19"/>
    <w:rsid w:val="005E7BBD"/>
    <w:rsid w:val="005E7C06"/>
    <w:rsid w:val="005E7E0E"/>
    <w:rsid w:val="005F00DA"/>
    <w:rsid w:val="005F04E7"/>
    <w:rsid w:val="005F0D92"/>
    <w:rsid w:val="005F2507"/>
    <w:rsid w:val="005F2584"/>
    <w:rsid w:val="005F2669"/>
    <w:rsid w:val="005F3622"/>
    <w:rsid w:val="005F3930"/>
    <w:rsid w:val="005F4284"/>
    <w:rsid w:val="005F4755"/>
    <w:rsid w:val="005F5573"/>
    <w:rsid w:val="005F5E03"/>
    <w:rsid w:val="005F5EC9"/>
    <w:rsid w:val="005F6D93"/>
    <w:rsid w:val="00600670"/>
    <w:rsid w:val="00600CF1"/>
    <w:rsid w:val="00600EBF"/>
    <w:rsid w:val="006013F0"/>
    <w:rsid w:val="00601942"/>
    <w:rsid w:val="00601E75"/>
    <w:rsid w:val="00603093"/>
    <w:rsid w:val="006036B5"/>
    <w:rsid w:val="006039BA"/>
    <w:rsid w:val="00603EF7"/>
    <w:rsid w:val="0060490B"/>
    <w:rsid w:val="00604976"/>
    <w:rsid w:val="00604E5A"/>
    <w:rsid w:val="00605750"/>
    <w:rsid w:val="0060631E"/>
    <w:rsid w:val="00607BCE"/>
    <w:rsid w:val="00610247"/>
    <w:rsid w:val="00610DF6"/>
    <w:rsid w:val="00610DFB"/>
    <w:rsid w:val="00610F48"/>
    <w:rsid w:val="006113E5"/>
    <w:rsid w:val="006126A8"/>
    <w:rsid w:val="00612B04"/>
    <w:rsid w:val="00612C40"/>
    <w:rsid w:val="00612FDE"/>
    <w:rsid w:val="00613C61"/>
    <w:rsid w:val="00613E8E"/>
    <w:rsid w:val="00613F50"/>
    <w:rsid w:val="00614950"/>
    <w:rsid w:val="00614B7A"/>
    <w:rsid w:val="0061581B"/>
    <w:rsid w:val="00615F29"/>
    <w:rsid w:val="00616883"/>
    <w:rsid w:val="00616EA9"/>
    <w:rsid w:val="00616F42"/>
    <w:rsid w:val="00616F61"/>
    <w:rsid w:val="006209E8"/>
    <w:rsid w:val="00621ED4"/>
    <w:rsid w:val="006224B6"/>
    <w:rsid w:val="006229F5"/>
    <w:rsid w:val="00622F05"/>
    <w:rsid w:val="00623402"/>
    <w:rsid w:val="00623967"/>
    <w:rsid w:val="0062404E"/>
    <w:rsid w:val="0062489E"/>
    <w:rsid w:val="00624932"/>
    <w:rsid w:val="0062496C"/>
    <w:rsid w:val="00624A84"/>
    <w:rsid w:val="006257E5"/>
    <w:rsid w:val="0062580E"/>
    <w:rsid w:val="00625C10"/>
    <w:rsid w:val="00625D50"/>
    <w:rsid w:val="0062623D"/>
    <w:rsid w:val="00626736"/>
    <w:rsid w:val="00626777"/>
    <w:rsid w:val="00627C52"/>
    <w:rsid w:val="00630752"/>
    <w:rsid w:val="0063105D"/>
    <w:rsid w:val="006311D7"/>
    <w:rsid w:val="0063191C"/>
    <w:rsid w:val="0063199B"/>
    <w:rsid w:val="006323AD"/>
    <w:rsid w:val="00632488"/>
    <w:rsid w:val="00632FFA"/>
    <w:rsid w:val="00633D72"/>
    <w:rsid w:val="006340DA"/>
    <w:rsid w:val="00634B41"/>
    <w:rsid w:val="00635C6C"/>
    <w:rsid w:val="006375C3"/>
    <w:rsid w:val="00637650"/>
    <w:rsid w:val="00641948"/>
    <w:rsid w:val="006424D8"/>
    <w:rsid w:val="00642876"/>
    <w:rsid w:val="0064292B"/>
    <w:rsid w:val="00643109"/>
    <w:rsid w:val="00643C4C"/>
    <w:rsid w:val="006442B3"/>
    <w:rsid w:val="006443D3"/>
    <w:rsid w:val="006446B3"/>
    <w:rsid w:val="0064480C"/>
    <w:rsid w:val="00644976"/>
    <w:rsid w:val="00645452"/>
    <w:rsid w:val="0064601E"/>
    <w:rsid w:val="006461B5"/>
    <w:rsid w:val="006463ED"/>
    <w:rsid w:val="00646C4E"/>
    <w:rsid w:val="00646D29"/>
    <w:rsid w:val="00647066"/>
    <w:rsid w:val="006474DF"/>
    <w:rsid w:val="00650004"/>
    <w:rsid w:val="006502B5"/>
    <w:rsid w:val="00650CCD"/>
    <w:rsid w:val="0065103F"/>
    <w:rsid w:val="006519C4"/>
    <w:rsid w:val="00651CF2"/>
    <w:rsid w:val="00652012"/>
    <w:rsid w:val="006520F8"/>
    <w:rsid w:val="006523AE"/>
    <w:rsid w:val="0065260E"/>
    <w:rsid w:val="00652B3C"/>
    <w:rsid w:val="00652BDB"/>
    <w:rsid w:val="006530CB"/>
    <w:rsid w:val="00653565"/>
    <w:rsid w:val="00653AC7"/>
    <w:rsid w:val="00653AFF"/>
    <w:rsid w:val="00654B29"/>
    <w:rsid w:val="00654E49"/>
    <w:rsid w:val="0065584B"/>
    <w:rsid w:val="0066015F"/>
    <w:rsid w:val="0066017A"/>
    <w:rsid w:val="006606CB"/>
    <w:rsid w:val="00660CE0"/>
    <w:rsid w:val="00661731"/>
    <w:rsid w:val="006656B5"/>
    <w:rsid w:val="006657E4"/>
    <w:rsid w:val="00665A1A"/>
    <w:rsid w:val="006662B9"/>
    <w:rsid w:val="00666E37"/>
    <w:rsid w:val="00670121"/>
    <w:rsid w:val="00670233"/>
    <w:rsid w:val="00670664"/>
    <w:rsid w:val="00671C82"/>
    <w:rsid w:val="00672459"/>
    <w:rsid w:val="00672EC6"/>
    <w:rsid w:val="00673167"/>
    <w:rsid w:val="006734D6"/>
    <w:rsid w:val="00673B20"/>
    <w:rsid w:val="00673C59"/>
    <w:rsid w:val="00673C5C"/>
    <w:rsid w:val="00673E0E"/>
    <w:rsid w:val="00674009"/>
    <w:rsid w:val="006741F7"/>
    <w:rsid w:val="00674789"/>
    <w:rsid w:val="00675B4C"/>
    <w:rsid w:val="00676132"/>
    <w:rsid w:val="006764BC"/>
    <w:rsid w:val="00676637"/>
    <w:rsid w:val="00676685"/>
    <w:rsid w:val="00676AB1"/>
    <w:rsid w:val="006777A5"/>
    <w:rsid w:val="006777C5"/>
    <w:rsid w:val="00677D8A"/>
    <w:rsid w:val="00680EC2"/>
    <w:rsid w:val="0068137B"/>
    <w:rsid w:val="00681B7E"/>
    <w:rsid w:val="00681FA0"/>
    <w:rsid w:val="00682CB9"/>
    <w:rsid w:val="00682DF2"/>
    <w:rsid w:val="006830E5"/>
    <w:rsid w:val="00684ABA"/>
    <w:rsid w:val="00685B16"/>
    <w:rsid w:val="0068639B"/>
    <w:rsid w:val="006864ED"/>
    <w:rsid w:val="0068770C"/>
    <w:rsid w:val="006878B5"/>
    <w:rsid w:val="00687AB8"/>
    <w:rsid w:val="00687E90"/>
    <w:rsid w:val="00691090"/>
    <w:rsid w:val="0069168A"/>
    <w:rsid w:val="00691C87"/>
    <w:rsid w:val="00692744"/>
    <w:rsid w:val="006927EE"/>
    <w:rsid w:val="006929FF"/>
    <w:rsid w:val="006930BA"/>
    <w:rsid w:val="006932F6"/>
    <w:rsid w:val="00693595"/>
    <w:rsid w:val="00693722"/>
    <w:rsid w:val="00693CC1"/>
    <w:rsid w:val="00694708"/>
    <w:rsid w:val="006948B6"/>
    <w:rsid w:val="006964DF"/>
    <w:rsid w:val="006A0457"/>
    <w:rsid w:val="006A04DF"/>
    <w:rsid w:val="006A100B"/>
    <w:rsid w:val="006A1232"/>
    <w:rsid w:val="006A1327"/>
    <w:rsid w:val="006A1A8E"/>
    <w:rsid w:val="006A1EE4"/>
    <w:rsid w:val="006A1F3E"/>
    <w:rsid w:val="006A47E7"/>
    <w:rsid w:val="006A48FE"/>
    <w:rsid w:val="006A5303"/>
    <w:rsid w:val="006A5509"/>
    <w:rsid w:val="006A553A"/>
    <w:rsid w:val="006A6C84"/>
    <w:rsid w:val="006A72BB"/>
    <w:rsid w:val="006A7600"/>
    <w:rsid w:val="006A7A42"/>
    <w:rsid w:val="006A7E9B"/>
    <w:rsid w:val="006B00B3"/>
    <w:rsid w:val="006B0406"/>
    <w:rsid w:val="006B1218"/>
    <w:rsid w:val="006B1584"/>
    <w:rsid w:val="006B272C"/>
    <w:rsid w:val="006B314D"/>
    <w:rsid w:val="006B3A05"/>
    <w:rsid w:val="006B3B6C"/>
    <w:rsid w:val="006B5909"/>
    <w:rsid w:val="006B5E91"/>
    <w:rsid w:val="006B686A"/>
    <w:rsid w:val="006B7F51"/>
    <w:rsid w:val="006C08CE"/>
    <w:rsid w:val="006C0BB5"/>
    <w:rsid w:val="006C14DD"/>
    <w:rsid w:val="006C18AF"/>
    <w:rsid w:val="006C1F9F"/>
    <w:rsid w:val="006C2147"/>
    <w:rsid w:val="006C26D6"/>
    <w:rsid w:val="006C2A40"/>
    <w:rsid w:val="006C356A"/>
    <w:rsid w:val="006C46D2"/>
    <w:rsid w:val="006C4AE9"/>
    <w:rsid w:val="006C4DAB"/>
    <w:rsid w:val="006C5798"/>
    <w:rsid w:val="006C5993"/>
    <w:rsid w:val="006C6F5F"/>
    <w:rsid w:val="006D0019"/>
    <w:rsid w:val="006D05D3"/>
    <w:rsid w:val="006D11C0"/>
    <w:rsid w:val="006D1475"/>
    <w:rsid w:val="006D17F1"/>
    <w:rsid w:val="006D1832"/>
    <w:rsid w:val="006D1CE9"/>
    <w:rsid w:val="006D262A"/>
    <w:rsid w:val="006D263A"/>
    <w:rsid w:val="006D2738"/>
    <w:rsid w:val="006D39D5"/>
    <w:rsid w:val="006D3B63"/>
    <w:rsid w:val="006D3C64"/>
    <w:rsid w:val="006D4939"/>
    <w:rsid w:val="006D4CAB"/>
    <w:rsid w:val="006D52AA"/>
    <w:rsid w:val="006D53FD"/>
    <w:rsid w:val="006D609D"/>
    <w:rsid w:val="006D6139"/>
    <w:rsid w:val="006D6174"/>
    <w:rsid w:val="006D6A65"/>
    <w:rsid w:val="006D7ABF"/>
    <w:rsid w:val="006E023A"/>
    <w:rsid w:val="006E095E"/>
    <w:rsid w:val="006E0962"/>
    <w:rsid w:val="006E0D88"/>
    <w:rsid w:val="006E1744"/>
    <w:rsid w:val="006E3187"/>
    <w:rsid w:val="006E31D8"/>
    <w:rsid w:val="006E45EC"/>
    <w:rsid w:val="006E4CE6"/>
    <w:rsid w:val="006E54C6"/>
    <w:rsid w:val="006E6143"/>
    <w:rsid w:val="006E71DA"/>
    <w:rsid w:val="006F28E0"/>
    <w:rsid w:val="006F344F"/>
    <w:rsid w:val="006F4542"/>
    <w:rsid w:val="006F51F9"/>
    <w:rsid w:val="006F5875"/>
    <w:rsid w:val="006F64A3"/>
    <w:rsid w:val="006F6C74"/>
    <w:rsid w:val="006F6E22"/>
    <w:rsid w:val="006F769B"/>
    <w:rsid w:val="00700350"/>
    <w:rsid w:val="00701071"/>
    <w:rsid w:val="00701874"/>
    <w:rsid w:val="00702C03"/>
    <w:rsid w:val="00702E74"/>
    <w:rsid w:val="0070323F"/>
    <w:rsid w:val="00703659"/>
    <w:rsid w:val="00703776"/>
    <w:rsid w:val="00703991"/>
    <w:rsid w:val="00703F9F"/>
    <w:rsid w:val="007043B5"/>
    <w:rsid w:val="00704435"/>
    <w:rsid w:val="00704670"/>
    <w:rsid w:val="00704DA0"/>
    <w:rsid w:val="0070572E"/>
    <w:rsid w:val="00705D87"/>
    <w:rsid w:val="00706E0F"/>
    <w:rsid w:val="00706F0F"/>
    <w:rsid w:val="00706F2A"/>
    <w:rsid w:val="00707689"/>
    <w:rsid w:val="007077DA"/>
    <w:rsid w:val="00707C70"/>
    <w:rsid w:val="00707D21"/>
    <w:rsid w:val="00710AEE"/>
    <w:rsid w:val="007110DF"/>
    <w:rsid w:val="00712098"/>
    <w:rsid w:val="007127B2"/>
    <w:rsid w:val="00713129"/>
    <w:rsid w:val="0071325D"/>
    <w:rsid w:val="0071356E"/>
    <w:rsid w:val="0071401E"/>
    <w:rsid w:val="00714918"/>
    <w:rsid w:val="00715453"/>
    <w:rsid w:val="007155B1"/>
    <w:rsid w:val="00715600"/>
    <w:rsid w:val="0071563C"/>
    <w:rsid w:val="00715F42"/>
    <w:rsid w:val="00717325"/>
    <w:rsid w:val="007176A7"/>
    <w:rsid w:val="007204F2"/>
    <w:rsid w:val="00720AD2"/>
    <w:rsid w:val="00720D60"/>
    <w:rsid w:val="00721CD9"/>
    <w:rsid w:val="00721E37"/>
    <w:rsid w:val="00722186"/>
    <w:rsid w:val="0072237E"/>
    <w:rsid w:val="007226E6"/>
    <w:rsid w:val="00722E80"/>
    <w:rsid w:val="00723B6D"/>
    <w:rsid w:val="0072493A"/>
    <w:rsid w:val="0072511A"/>
    <w:rsid w:val="0072570B"/>
    <w:rsid w:val="007257D4"/>
    <w:rsid w:val="00725D85"/>
    <w:rsid w:val="00726286"/>
    <w:rsid w:val="00726D30"/>
    <w:rsid w:val="00726D6F"/>
    <w:rsid w:val="007273B7"/>
    <w:rsid w:val="00727E0B"/>
    <w:rsid w:val="007303E2"/>
    <w:rsid w:val="007303FD"/>
    <w:rsid w:val="007306F9"/>
    <w:rsid w:val="00730ACF"/>
    <w:rsid w:val="007314B6"/>
    <w:rsid w:val="00731673"/>
    <w:rsid w:val="00731F27"/>
    <w:rsid w:val="00732B8D"/>
    <w:rsid w:val="00732BDF"/>
    <w:rsid w:val="00732DDC"/>
    <w:rsid w:val="0073344C"/>
    <w:rsid w:val="007335A5"/>
    <w:rsid w:val="0073360B"/>
    <w:rsid w:val="0073402B"/>
    <w:rsid w:val="0073404E"/>
    <w:rsid w:val="00734633"/>
    <w:rsid w:val="007348CC"/>
    <w:rsid w:val="007369ED"/>
    <w:rsid w:val="00740F78"/>
    <w:rsid w:val="00741311"/>
    <w:rsid w:val="00742837"/>
    <w:rsid w:val="00742CDF"/>
    <w:rsid w:val="00742F9B"/>
    <w:rsid w:val="00743837"/>
    <w:rsid w:val="00743862"/>
    <w:rsid w:val="00744CF6"/>
    <w:rsid w:val="00745222"/>
    <w:rsid w:val="007452C3"/>
    <w:rsid w:val="00745427"/>
    <w:rsid w:val="00745C6F"/>
    <w:rsid w:val="00745CAF"/>
    <w:rsid w:val="007469D5"/>
    <w:rsid w:val="007512F4"/>
    <w:rsid w:val="00751A85"/>
    <w:rsid w:val="00751B9D"/>
    <w:rsid w:val="00751C6B"/>
    <w:rsid w:val="00751F90"/>
    <w:rsid w:val="0075246C"/>
    <w:rsid w:val="00752996"/>
    <w:rsid w:val="007541C6"/>
    <w:rsid w:val="007542D2"/>
    <w:rsid w:val="00754C15"/>
    <w:rsid w:val="00754D20"/>
    <w:rsid w:val="007556D4"/>
    <w:rsid w:val="00755A80"/>
    <w:rsid w:val="00755AEF"/>
    <w:rsid w:val="00755D51"/>
    <w:rsid w:val="00756282"/>
    <w:rsid w:val="00757D7B"/>
    <w:rsid w:val="00760519"/>
    <w:rsid w:val="007608B7"/>
    <w:rsid w:val="00760B78"/>
    <w:rsid w:val="00760B94"/>
    <w:rsid w:val="007613BC"/>
    <w:rsid w:val="007618B5"/>
    <w:rsid w:val="00761D1D"/>
    <w:rsid w:val="00761D50"/>
    <w:rsid w:val="00762C36"/>
    <w:rsid w:val="0076316C"/>
    <w:rsid w:val="0076341A"/>
    <w:rsid w:val="00764A55"/>
    <w:rsid w:val="0076538A"/>
    <w:rsid w:val="00765BDC"/>
    <w:rsid w:val="007663DB"/>
    <w:rsid w:val="007670C4"/>
    <w:rsid w:val="00767C98"/>
    <w:rsid w:val="007716D3"/>
    <w:rsid w:val="00771A07"/>
    <w:rsid w:val="00772691"/>
    <w:rsid w:val="007753B8"/>
    <w:rsid w:val="007763C3"/>
    <w:rsid w:val="007765F5"/>
    <w:rsid w:val="0077763C"/>
    <w:rsid w:val="00777F7A"/>
    <w:rsid w:val="007803BA"/>
    <w:rsid w:val="00780DB2"/>
    <w:rsid w:val="00780EB5"/>
    <w:rsid w:val="0078132D"/>
    <w:rsid w:val="007819C8"/>
    <w:rsid w:val="00783531"/>
    <w:rsid w:val="007835B9"/>
    <w:rsid w:val="007836A6"/>
    <w:rsid w:val="00784B6D"/>
    <w:rsid w:val="00785225"/>
    <w:rsid w:val="0078558E"/>
    <w:rsid w:val="00785695"/>
    <w:rsid w:val="007858F6"/>
    <w:rsid w:val="00785CB0"/>
    <w:rsid w:val="00787293"/>
    <w:rsid w:val="007872B9"/>
    <w:rsid w:val="00787372"/>
    <w:rsid w:val="0078799A"/>
    <w:rsid w:val="00787A3B"/>
    <w:rsid w:val="00787D66"/>
    <w:rsid w:val="00787FC0"/>
    <w:rsid w:val="0079020C"/>
    <w:rsid w:val="00790217"/>
    <w:rsid w:val="00790945"/>
    <w:rsid w:val="00790E1B"/>
    <w:rsid w:val="00791830"/>
    <w:rsid w:val="00791E38"/>
    <w:rsid w:val="0079200E"/>
    <w:rsid w:val="0079211E"/>
    <w:rsid w:val="00792199"/>
    <w:rsid w:val="00792224"/>
    <w:rsid w:val="00792372"/>
    <w:rsid w:val="00792A73"/>
    <w:rsid w:val="007935E6"/>
    <w:rsid w:val="00793886"/>
    <w:rsid w:val="00794B64"/>
    <w:rsid w:val="00794DA3"/>
    <w:rsid w:val="007954BC"/>
    <w:rsid w:val="0079568A"/>
    <w:rsid w:val="007958EB"/>
    <w:rsid w:val="007972DA"/>
    <w:rsid w:val="00797BDE"/>
    <w:rsid w:val="007A01A9"/>
    <w:rsid w:val="007A04D3"/>
    <w:rsid w:val="007A0D5B"/>
    <w:rsid w:val="007A105A"/>
    <w:rsid w:val="007A159F"/>
    <w:rsid w:val="007A1B3F"/>
    <w:rsid w:val="007A27E8"/>
    <w:rsid w:val="007A2945"/>
    <w:rsid w:val="007A3424"/>
    <w:rsid w:val="007A4085"/>
    <w:rsid w:val="007A4FC7"/>
    <w:rsid w:val="007A5BD8"/>
    <w:rsid w:val="007A6416"/>
    <w:rsid w:val="007A6D79"/>
    <w:rsid w:val="007A6DAE"/>
    <w:rsid w:val="007A6FDE"/>
    <w:rsid w:val="007A72DA"/>
    <w:rsid w:val="007A78B8"/>
    <w:rsid w:val="007A7934"/>
    <w:rsid w:val="007B0ABF"/>
    <w:rsid w:val="007B0C10"/>
    <w:rsid w:val="007B1227"/>
    <w:rsid w:val="007B1AC7"/>
    <w:rsid w:val="007B2518"/>
    <w:rsid w:val="007B287E"/>
    <w:rsid w:val="007B308A"/>
    <w:rsid w:val="007B325C"/>
    <w:rsid w:val="007B34FD"/>
    <w:rsid w:val="007B3528"/>
    <w:rsid w:val="007B3B56"/>
    <w:rsid w:val="007B4453"/>
    <w:rsid w:val="007B4B24"/>
    <w:rsid w:val="007B5801"/>
    <w:rsid w:val="007B5B7B"/>
    <w:rsid w:val="007B5F5D"/>
    <w:rsid w:val="007B5F92"/>
    <w:rsid w:val="007B6835"/>
    <w:rsid w:val="007B74B0"/>
    <w:rsid w:val="007B7516"/>
    <w:rsid w:val="007C0132"/>
    <w:rsid w:val="007C0C72"/>
    <w:rsid w:val="007C0D8B"/>
    <w:rsid w:val="007C0FE2"/>
    <w:rsid w:val="007C17FB"/>
    <w:rsid w:val="007C1BCD"/>
    <w:rsid w:val="007C275C"/>
    <w:rsid w:val="007C2B4B"/>
    <w:rsid w:val="007C2CBB"/>
    <w:rsid w:val="007C2D2B"/>
    <w:rsid w:val="007C31C1"/>
    <w:rsid w:val="007C38FD"/>
    <w:rsid w:val="007C3C2A"/>
    <w:rsid w:val="007C52B0"/>
    <w:rsid w:val="007C55A5"/>
    <w:rsid w:val="007C5628"/>
    <w:rsid w:val="007C5C7B"/>
    <w:rsid w:val="007C6DA9"/>
    <w:rsid w:val="007C7357"/>
    <w:rsid w:val="007C7669"/>
    <w:rsid w:val="007C798B"/>
    <w:rsid w:val="007D13FB"/>
    <w:rsid w:val="007D14CC"/>
    <w:rsid w:val="007D277C"/>
    <w:rsid w:val="007D2E0C"/>
    <w:rsid w:val="007D34BA"/>
    <w:rsid w:val="007D36FB"/>
    <w:rsid w:val="007D4344"/>
    <w:rsid w:val="007D5031"/>
    <w:rsid w:val="007D5096"/>
    <w:rsid w:val="007D526B"/>
    <w:rsid w:val="007D57DA"/>
    <w:rsid w:val="007D5CD9"/>
    <w:rsid w:val="007D5F69"/>
    <w:rsid w:val="007D60AD"/>
    <w:rsid w:val="007D62DF"/>
    <w:rsid w:val="007D6409"/>
    <w:rsid w:val="007D6625"/>
    <w:rsid w:val="007D68DC"/>
    <w:rsid w:val="007D70A5"/>
    <w:rsid w:val="007D7731"/>
    <w:rsid w:val="007D7CB8"/>
    <w:rsid w:val="007D7E5C"/>
    <w:rsid w:val="007D7E8C"/>
    <w:rsid w:val="007E01A1"/>
    <w:rsid w:val="007E0F0E"/>
    <w:rsid w:val="007E0F15"/>
    <w:rsid w:val="007E1335"/>
    <w:rsid w:val="007E1730"/>
    <w:rsid w:val="007E2BC0"/>
    <w:rsid w:val="007E2BE2"/>
    <w:rsid w:val="007E2F67"/>
    <w:rsid w:val="007E3216"/>
    <w:rsid w:val="007E33E3"/>
    <w:rsid w:val="007E3599"/>
    <w:rsid w:val="007E3C79"/>
    <w:rsid w:val="007E3F49"/>
    <w:rsid w:val="007E5244"/>
    <w:rsid w:val="007E5632"/>
    <w:rsid w:val="007E59E0"/>
    <w:rsid w:val="007E5E4A"/>
    <w:rsid w:val="007E6F67"/>
    <w:rsid w:val="007E769C"/>
    <w:rsid w:val="007F02DF"/>
    <w:rsid w:val="007F0E0B"/>
    <w:rsid w:val="007F156E"/>
    <w:rsid w:val="007F2CDB"/>
    <w:rsid w:val="007F3650"/>
    <w:rsid w:val="007F37DD"/>
    <w:rsid w:val="007F4D93"/>
    <w:rsid w:val="007F538F"/>
    <w:rsid w:val="007F54DA"/>
    <w:rsid w:val="007F55DA"/>
    <w:rsid w:val="007F57A6"/>
    <w:rsid w:val="007F7ADE"/>
    <w:rsid w:val="008008EE"/>
    <w:rsid w:val="00800FE2"/>
    <w:rsid w:val="008022A8"/>
    <w:rsid w:val="0080280D"/>
    <w:rsid w:val="00803031"/>
    <w:rsid w:val="00803339"/>
    <w:rsid w:val="0080367C"/>
    <w:rsid w:val="00803784"/>
    <w:rsid w:val="00803D4E"/>
    <w:rsid w:val="00803DB3"/>
    <w:rsid w:val="0080499C"/>
    <w:rsid w:val="00804B3D"/>
    <w:rsid w:val="00804D47"/>
    <w:rsid w:val="00804FDF"/>
    <w:rsid w:val="00805DE6"/>
    <w:rsid w:val="00806916"/>
    <w:rsid w:val="00806BFA"/>
    <w:rsid w:val="00806F9E"/>
    <w:rsid w:val="00807713"/>
    <w:rsid w:val="00807F3F"/>
    <w:rsid w:val="00810F76"/>
    <w:rsid w:val="0081150B"/>
    <w:rsid w:val="00812359"/>
    <w:rsid w:val="00812CA0"/>
    <w:rsid w:val="00813272"/>
    <w:rsid w:val="0081338D"/>
    <w:rsid w:val="0081398B"/>
    <w:rsid w:val="00813A18"/>
    <w:rsid w:val="00815255"/>
    <w:rsid w:val="00815AB1"/>
    <w:rsid w:val="00816656"/>
    <w:rsid w:val="008174E7"/>
    <w:rsid w:val="00817728"/>
    <w:rsid w:val="008178CC"/>
    <w:rsid w:val="00817A73"/>
    <w:rsid w:val="008215EA"/>
    <w:rsid w:val="00821624"/>
    <w:rsid w:val="008221E9"/>
    <w:rsid w:val="008222A7"/>
    <w:rsid w:val="0082311E"/>
    <w:rsid w:val="00823F38"/>
    <w:rsid w:val="00824114"/>
    <w:rsid w:val="0082423D"/>
    <w:rsid w:val="00825278"/>
    <w:rsid w:val="00825A18"/>
    <w:rsid w:val="00825EA7"/>
    <w:rsid w:val="00826C13"/>
    <w:rsid w:val="00830025"/>
    <w:rsid w:val="008304E1"/>
    <w:rsid w:val="00831560"/>
    <w:rsid w:val="0083224D"/>
    <w:rsid w:val="008325EE"/>
    <w:rsid w:val="008328B0"/>
    <w:rsid w:val="00833202"/>
    <w:rsid w:val="00833280"/>
    <w:rsid w:val="0083352B"/>
    <w:rsid w:val="00833A79"/>
    <w:rsid w:val="00833B3D"/>
    <w:rsid w:val="00833BF7"/>
    <w:rsid w:val="00833CC9"/>
    <w:rsid w:val="008342CA"/>
    <w:rsid w:val="008349E7"/>
    <w:rsid w:val="00835313"/>
    <w:rsid w:val="008353B0"/>
    <w:rsid w:val="0083563A"/>
    <w:rsid w:val="00837725"/>
    <w:rsid w:val="008378DA"/>
    <w:rsid w:val="00837EF9"/>
    <w:rsid w:val="00840CB5"/>
    <w:rsid w:val="00840DB7"/>
    <w:rsid w:val="008412D3"/>
    <w:rsid w:val="00841EA1"/>
    <w:rsid w:val="008422F3"/>
    <w:rsid w:val="0084247B"/>
    <w:rsid w:val="008425EA"/>
    <w:rsid w:val="00844176"/>
    <w:rsid w:val="008445D3"/>
    <w:rsid w:val="008447AF"/>
    <w:rsid w:val="00844C87"/>
    <w:rsid w:val="00844D09"/>
    <w:rsid w:val="00845523"/>
    <w:rsid w:val="00845D8B"/>
    <w:rsid w:val="00846409"/>
    <w:rsid w:val="00846650"/>
    <w:rsid w:val="0084698C"/>
    <w:rsid w:val="00846AAE"/>
    <w:rsid w:val="008477D7"/>
    <w:rsid w:val="00847892"/>
    <w:rsid w:val="00847EA6"/>
    <w:rsid w:val="00847F8B"/>
    <w:rsid w:val="00851053"/>
    <w:rsid w:val="00851219"/>
    <w:rsid w:val="00851E29"/>
    <w:rsid w:val="00852DDF"/>
    <w:rsid w:val="008533CB"/>
    <w:rsid w:val="00853E6B"/>
    <w:rsid w:val="00854247"/>
    <w:rsid w:val="00854CD0"/>
    <w:rsid w:val="008550C6"/>
    <w:rsid w:val="00855220"/>
    <w:rsid w:val="00855E09"/>
    <w:rsid w:val="00855F44"/>
    <w:rsid w:val="008564AD"/>
    <w:rsid w:val="008602DE"/>
    <w:rsid w:val="00860BB9"/>
    <w:rsid w:val="008614C3"/>
    <w:rsid w:val="008623D4"/>
    <w:rsid w:val="00862678"/>
    <w:rsid w:val="0086316E"/>
    <w:rsid w:val="00863279"/>
    <w:rsid w:val="00863447"/>
    <w:rsid w:val="008636B4"/>
    <w:rsid w:val="008637E5"/>
    <w:rsid w:val="008641F6"/>
    <w:rsid w:val="00864210"/>
    <w:rsid w:val="0086558D"/>
    <w:rsid w:val="00865651"/>
    <w:rsid w:val="00865AB3"/>
    <w:rsid w:val="0086644B"/>
    <w:rsid w:val="008669A5"/>
    <w:rsid w:val="00866FA2"/>
    <w:rsid w:val="00867403"/>
    <w:rsid w:val="008678D7"/>
    <w:rsid w:val="00870318"/>
    <w:rsid w:val="008703EF"/>
    <w:rsid w:val="00870EE7"/>
    <w:rsid w:val="008722EC"/>
    <w:rsid w:val="00873011"/>
    <w:rsid w:val="0087324E"/>
    <w:rsid w:val="00873274"/>
    <w:rsid w:val="00873751"/>
    <w:rsid w:val="00873E1B"/>
    <w:rsid w:val="00874755"/>
    <w:rsid w:val="00874F8C"/>
    <w:rsid w:val="008753A5"/>
    <w:rsid w:val="0087555E"/>
    <w:rsid w:val="00875975"/>
    <w:rsid w:val="00875AF1"/>
    <w:rsid w:val="0087632B"/>
    <w:rsid w:val="00876FB0"/>
    <w:rsid w:val="00877A6A"/>
    <w:rsid w:val="00877AAA"/>
    <w:rsid w:val="00880492"/>
    <w:rsid w:val="008806EB"/>
    <w:rsid w:val="00881049"/>
    <w:rsid w:val="00881E2C"/>
    <w:rsid w:val="00882401"/>
    <w:rsid w:val="0088371C"/>
    <w:rsid w:val="00883D1B"/>
    <w:rsid w:val="0088474E"/>
    <w:rsid w:val="00884BD6"/>
    <w:rsid w:val="00884C9B"/>
    <w:rsid w:val="00887109"/>
    <w:rsid w:val="0088738F"/>
    <w:rsid w:val="008874EB"/>
    <w:rsid w:val="00887569"/>
    <w:rsid w:val="008877FE"/>
    <w:rsid w:val="00887CA1"/>
    <w:rsid w:val="00890000"/>
    <w:rsid w:val="00890190"/>
    <w:rsid w:val="00890321"/>
    <w:rsid w:val="0089044F"/>
    <w:rsid w:val="0089099C"/>
    <w:rsid w:val="00890A9F"/>
    <w:rsid w:val="008926D4"/>
    <w:rsid w:val="00893990"/>
    <w:rsid w:val="00894386"/>
    <w:rsid w:val="0089484D"/>
    <w:rsid w:val="00894DC6"/>
    <w:rsid w:val="00895161"/>
    <w:rsid w:val="00895A69"/>
    <w:rsid w:val="00895CC2"/>
    <w:rsid w:val="00896044"/>
    <w:rsid w:val="00896813"/>
    <w:rsid w:val="00897099"/>
    <w:rsid w:val="00897212"/>
    <w:rsid w:val="0089737E"/>
    <w:rsid w:val="008977D9"/>
    <w:rsid w:val="008978FF"/>
    <w:rsid w:val="008A08DF"/>
    <w:rsid w:val="008A0C80"/>
    <w:rsid w:val="008A0FE3"/>
    <w:rsid w:val="008A1D26"/>
    <w:rsid w:val="008A1EA9"/>
    <w:rsid w:val="008A276E"/>
    <w:rsid w:val="008A2BA7"/>
    <w:rsid w:val="008A2C08"/>
    <w:rsid w:val="008A2E23"/>
    <w:rsid w:val="008A39EB"/>
    <w:rsid w:val="008A446A"/>
    <w:rsid w:val="008A4C8C"/>
    <w:rsid w:val="008A5257"/>
    <w:rsid w:val="008A57D5"/>
    <w:rsid w:val="008A5B30"/>
    <w:rsid w:val="008A5FE8"/>
    <w:rsid w:val="008A69EA"/>
    <w:rsid w:val="008A6D87"/>
    <w:rsid w:val="008A701D"/>
    <w:rsid w:val="008A7A3A"/>
    <w:rsid w:val="008B06C6"/>
    <w:rsid w:val="008B1544"/>
    <w:rsid w:val="008B3064"/>
    <w:rsid w:val="008B396D"/>
    <w:rsid w:val="008B3E42"/>
    <w:rsid w:val="008B5549"/>
    <w:rsid w:val="008B579C"/>
    <w:rsid w:val="008B6336"/>
    <w:rsid w:val="008B699F"/>
    <w:rsid w:val="008B6A94"/>
    <w:rsid w:val="008B6B25"/>
    <w:rsid w:val="008C0758"/>
    <w:rsid w:val="008C1371"/>
    <w:rsid w:val="008C188C"/>
    <w:rsid w:val="008C2352"/>
    <w:rsid w:val="008C2DBA"/>
    <w:rsid w:val="008C3ACC"/>
    <w:rsid w:val="008C4450"/>
    <w:rsid w:val="008C460E"/>
    <w:rsid w:val="008C5112"/>
    <w:rsid w:val="008C5148"/>
    <w:rsid w:val="008C5245"/>
    <w:rsid w:val="008C6650"/>
    <w:rsid w:val="008C6757"/>
    <w:rsid w:val="008C6A77"/>
    <w:rsid w:val="008C7457"/>
    <w:rsid w:val="008C74E8"/>
    <w:rsid w:val="008D09D4"/>
    <w:rsid w:val="008D10DF"/>
    <w:rsid w:val="008D1434"/>
    <w:rsid w:val="008D1799"/>
    <w:rsid w:val="008D1D8D"/>
    <w:rsid w:val="008D1FF3"/>
    <w:rsid w:val="008D3585"/>
    <w:rsid w:val="008D3BDF"/>
    <w:rsid w:val="008D44B7"/>
    <w:rsid w:val="008D4978"/>
    <w:rsid w:val="008D5A82"/>
    <w:rsid w:val="008D6413"/>
    <w:rsid w:val="008D64F6"/>
    <w:rsid w:val="008D6AE7"/>
    <w:rsid w:val="008D6D35"/>
    <w:rsid w:val="008D6F3B"/>
    <w:rsid w:val="008D719C"/>
    <w:rsid w:val="008D7BDD"/>
    <w:rsid w:val="008E05F2"/>
    <w:rsid w:val="008E12E6"/>
    <w:rsid w:val="008E15D8"/>
    <w:rsid w:val="008E26B4"/>
    <w:rsid w:val="008E2B6A"/>
    <w:rsid w:val="008E2EAA"/>
    <w:rsid w:val="008E2EDF"/>
    <w:rsid w:val="008E30E9"/>
    <w:rsid w:val="008E39B4"/>
    <w:rsid w:val="008E4861"/>
    <w:rsid w:val="008E5904"/>
    <w:rsid w:val="008E5D98"/>
    <w:rsid w:val="008E6115"/>
    <w:rsid w:val="008E6B1E"/>
    <w:rsid w:val="008E6E50"/>
    <w:rsid w:val="008E7F1A"/>
    <w:rsid w:val="008F04B2"/>
    <w:rsid w:val="008F0850"/>
    <w:rsid w:val="008F158C"/>
    <w:rsid w:val="008F2777"/>
    <w:rsid w:val="008F2C32"/>
    <w:rsid w:val="008F2DDE"/>
    <w:rsid w:val="008F3F40"/>
    <w:rsid w:val="008F4AB1"/>
    <w:rsid w:val="008F6775"/>
    <w:rsid w:val="008F68E3"/>
    <w:rsid w:val="008F69FE"/>
    <w:rsid w:val="008F6A71"/>
    <w:rsid w:val="008F72A1"/>
    <w:rsid w:val="008F73DE"/>
    <w:rsid w:val="008F7C5F"/>
    <w:rsid w:val="009004DD"/>
    <w:rsid w:val="009011A4"/>
    <w:rsid w:val="009016E2"/>
    <w:rsid w:val="00901BCC"/>
    <w:rsid w:val="00901E13"/>
    <w:rsid w:val="0090202F"/>
    <w:rsid w:val="00902B60"/>
    <w:rsid w:val="0090340B"/>
    <w:rsid w:val="009039C6"/>
    <w:rsid w:val="0090434F"/>
    <w:rsid w:val="0090467F"/>
    <w:rsid w:val="00904947"/>
    <w:rsid w:val="00905ADF"/>
    <w:rsid w:val="00906AD2"/>
    <w:rsid w:val="00906AE3"/>
    <w:rsid w:val="00907122"/>
    <w:rsid w:val="00907345"/>
    <w:rsid w:val="00907F69"/>
    <w:rsid w:val="009105A4"/>
    <w:rsid w:val="00911180"/>
    <w:rsid w:val="009111CF"/>
    <w:rsid w:val="0091125F"/>
    <w:rsid w:val="00911844"/>
    <w:rsid w:val="00911CDC"/>
    <w:rsid w:val="00912446"/>
    <w:rsid w:val="0091343A"/>
    <w:rsid w:val="00913EEA"/>
    <w:rsid w:val="00915357"/>
    <w:rsid w:val="009159BA"/>
    <w:rsid w:val="00915C13"/>
    <w:rsid w:val="00916344"/>
    <w:rsid w:val="00916862"/>
    <w:rsid w:val="00916C08"/>
    <w:rsid w:val="0091704B"/>
    <w:rsid w:val="0091775B"/>
    <w:rsid w:val="00917EEC"/>
    <w:rsid w:val="009200BB"/>
    <w:rsid w:val="00920341"/>
    <w:rsid w:val="0092095E"/>
    <w:rsid w:val="0092096B"/>
    <w:rsid w:val="00920BED"/>
    <w:rsid w:val="00920D19"/>
    <w:rsid w:val="00920EFB"/>
    <w:rsid w:val="00921635"/>
    <w:rsid w:val="00921896"/>
    <w:rsid w:val="00922CE9"/>
    <w:rsid w:val="00923AED"/>
    <w:rsid w:val="009240CA"/>
    <w:rsid w:val="0092410C"/>
    <w:rsid w:val="00925374"/>
    <w:rsid w:val="00925804"/>
    <w:rsid w:val="009259BF"/>
    <w:rsid w:val="00925C6D"/>
    <w:rsid w:val="00925D4A"/>
    <w:rsid w:val="00926C58"/>
    <w:rsid w:val="00926FE0"/>
    <w:rsid w:val="00927815"/>
    <w:rsid w:val="009279C4"/>
    <w:rsid w:val="0093004F"/>
    <w:rsid w:val="00930408"/>
    <w:rsid w:val="00930937"/>
    <w:rsid w:val="0093129C"/>
    <w:rsid w:val="009313A2"/>
    <w:rsid w:val="00931802"/>
    <w:rsid w:val="00932761"/>
    <w:rsid w:val="009329C2"/>
    <w:rsid w:val="0093407A"/>
    <w:rsid w:val="0093462D"/>
    <w:rsid w:val="00934B6F"/>
    <w:rsid w:val="00934D3A"/>
    <w:rsid w:val="00936CAA"/>
    <w:rsid w:val="00940DC1"/>
    <w:rsid w:val="00941033"/>
    <w:rsid w:val="00941199"/>
    <w:rsid w:val="00943771"/>
    <w:rsid w:val="009437EB"/>
    <w:rsid w:val="0094380C"/>
    <w:rsid w:val="00943BD2"/>
    <w:rsid w:val="009442BD"/>
    <w:rsid w:val="0094446C"/>
    <w:rsid w:val="009447D0"/>
    <w:rsid w:val="00944920"/>
    <w:rsid w:val="00944B67"/>
    <w:rsid w:val="00944B87"/>
    <w:rsid w:val="0094655F"/>
    <w:rsid w:val="00946B05"/>
    <w:rsid w:val="00946C1D"/>
    <w:rsid w:val="00947274"/>
    <w:rsid w:val="0094732D"/>
    <w:rsid w:val="00947330"/>
    <w:rsid w:val="009500A8"/>
    <w:rsid w:val="0095127E"/>
    <w:rsid w:val="009516B7"/>
    <w:rsid w:val="009516D8"/>
    <w:rsid w:val="009528D7"/>
    <w:rsid w:val="00952D89"/>
    <w:rsid w:val="009535E0"/>
    <w:rsid w:val="00953C8A"/>
    <w:rsid w:val="00953DAD"/>
    <w:rsid w:val="00954168"/>
    <w:rsid w:val="009542CC"/>
    <w:rsid w:val="009548ED"/>
    <w:rsid w:val="0095597A"/>
    <w:rsid w:val="009562EF"/>
    <w:rsid w:val="009564C6"/>
    <w:rsid w:val="009568D8"/>
    <w:rsid w:val="009576A6"/>
    <w:rsid w:val="00957C72"/>
    <w:rsid w:val="00957DAE"/>
    <w:rsid w:val="0096037B"/>
    <w:rsid w:val="009609A1"/>
    <w:rsid w:val="00961260"/>
    <w:rsid w:val="00961360"/>
    <w:rsid w:val="0096208C"/>
    <w:rsid w:val="00962501"/>
    <w:rsid w:val="00962603"/>
    <w:rsid w:val="00964B8C"/>
    <w:rsid w:val="00964CFE"/>
    <w:rsid w:val="00964FB1"/>
    <w:rsid w:val="009655C0"/>
    <w:rsid w:val="009659F3"/>
    <w:rsid w:val="00965C9A"/>
    <w:rsid w:val="0096690E"/>
    <w:rsid w:val="009674F6"/>
    <w:rsid w:val="00967594"/>
    <w:rsid w:val="009675C7"/>
    <w:rsid w:val="0096790E"/>
    <w:rsid w:val="009705DF"/>
    <w:rsid w:val="00971052"/>
    <w:rsid w:val="009713F8"/>
    <w:rsid w:val="00971790"/>
    <w:rsid w:val="00971C70"/>
    <w:rsid w:val="00972275"/>
    <w:rsid w:val="00972C71"/>
    <w:rsid w:val="00972DF5"/>
    <w:rsid w:val="00973466"/>
    <w:rsid w:val="009742B8"/>
    <w:rsid w:val="00974CAF"/>
    <w:rsid w:val="00975157"/>
    <w:rsid w:val="009753D9"/>
    <w:rsid w:val="00975931"/>
    <w:rsid w:val="00976304"/>
    <w:rsid w:val="009765C8"/>
    <w:rsid w:val="0097683D"/>
    <w:rsid w:val="00976B70"/>
    <w:rsid w:val="00977408"/>
    <w:rsid w:val="009777B8"/>
    <w:rsid w:val="009803DC"/>
    <w:rsid w:val="00981823"/>
    <w:rsid w:val="00981857"/>
    <w:rsid w:val="009818A5"/>
    <w:rsid w:val="00981DBA"/>
    <w:rsid w:val="00982430"/>
    <w:rsid w:val="0098258D"/>
    <w:rsid w:val="009828BD"/>
    <w:rsid w:val="00982C91"/>
    <w:rsid w:val="009832E4"/>
    <w:rsid w:val="009836D3"/>
    <w:rsid w:val="009838DA"/>
    <w:rsid w:val="00984CE4"/>
    <w:rsid w:val="00984F35"/>
    <w:rsid w:val="00985025"/>
    <w:rsid w:val="009856D0"/>
    <w:rsid w:val="009857D1"/>
    <w:rsid w:val="00986659"/>
    <w:rsid w:val="00986F7C"/>
    <w:rsid w:val="009871D6"/>
    <w:rsid w:val="009878C5"/>
    <w:rsid w:val="00990CB4"/>
    <w:rsid w:val="00991092"/>
    <w:rsid w:val="00991402"/>
    <w:rsid w:val="009915E0"/>
    <w:rsid w:val="00991A3F"/>
    <w:rsid w:val="00992823"/>
    <w:rsid w:val="00993197"/>
    <w:rsid w:val="009941DE"/>
    <w:rsid w:val="00994294"/>
    <w:rsid w:val="00994584"/>
    <w:rsid w:val="009947E2"/>
    <w:rsid w:val="009952E5"/>
    <w:rsid w:val="009960B1"/>
    <w:rsid w:val="00996883"/>
    <w:rsid w:val="00997302"/>
    <w:rsid w:val="0099754C"/>
    <w:rsid w:val="009979CB"/>
    <w:rsid w:val="00997B26"/>
    <w:rsid w:val="009A00A3"/>
    <w:rsid w:val="009A24E3"/>
    <w:rsid w:val="009A2A13"/>
    <w:rsid w:val="009A3370"/>
    <w:rsid w:val="009A3B02"/>
    <w:rsid w:val="009A3BED"/>
    <w:rsid w:val="009A4113"/>
    <w:rsid w:val="009A41E1"/>
    <w:rsid w:val="009A4B39"/>
    <w:rsid w:val="009A4E42"/>
    <w:rsid w:val="009A4E7C"/>
    <w:rsid w:val="009A5535"/>
    <w:rsid w:val="009A59B7"/>
    <w:rsid w:val="009A6F1F"/>
    <w:rsid w:val="009A6FC8"/>
    <w:rsid w:val="009A726D"/>
    <w:rsid w:val="009B068A"/>
    <w:rsid w:val="009B0CBD"/>
    <w:rsid w:val="009B1496"/>
    <w:rsid w:val="009B1843"/>
    <w:rsid w:val="009B1C19"/>
    <w:rsid w:val="009B2D73"/>
    <w:rsid w:val="009B2D99"/>
    <w:rsid w:val="009B3792"/>
    <w:rsid w:val="009B3C6F"/>
    <w:rsid w:val="009B3E9B"/>
    <w:rsid w:val="009B4732"/>
    <w:rsid w:val="009B4FF8"/>
    <w:rsid w:val="009B5003"/>
    <w:rsid w:val="009B58A4"/>
    <w:rsid w:val="009B6F82"/>
    <w:rsid w:val="009B7023"/>
    <w:rsid w:val="009B73B8"/>
    <w:rsid w:val="009B7C10"/>
    <w:rsid w:val="009C03B0"/>
    <w:rsid w:val="009C0744"/>
    <w:rsid w:val="009C15BD"/>
    <w:rsid w:val="009C1D6F"/>
    <w:rsid w:val="009C206A"/>
    <w:rsid w:val="009C20D3"/>
    <w:rsid w:val="009C2D33"/>
    <w:rsid w:val="009C319C"/>
    <w:rsid w:val="009C4A42"/>
    <w:rsid w:val="009C4FEB"/>
    <w:rsid w:val="009C50DE"/>
    <w:rsid w:val="009C5DDD"/>
    <w:rsid w:val="009C5E5E"/>
    <w:rsid w:val="009C6156"/>
    <w:rsid w:val="009C7496"/>
    <w:rsid w:val="009C78DE"/>
    <w:rsid w:val="009D09B4"/>
    <w:rsid w:val="009D0F2F"/>
    <w:rsid w:val="009D1A53"/>
    <w:rsid w:val="009D24F7"/>
    <w:rsid w:val="009D2D8C"/>
    <w:rsid w:val="009D2FE6"/>
    <w:rsid w:val="009D3E06"/>
    <w:rsid w:val="009D4061"/>
    <w:rsid w:val="009D480B"/>
    <w:rsid w:val="009D51C8"/>
    <w:rsid w:val="009D5CF2"/>
    <w:rsid w:val="009D647C"/>
    <w:rsid w:val="009D78D6"/>
    <w:rsid w:val="009D7AA5"/>
    <w:rsid w:val="009D7EFF"/>
    <w:rsid w:val="009E136F"/>
    <w:rsid w:val="009E1CC3"/>
    <w:rsid w:val="009E3132"/>
    <w:rsid w:val="009E331A"/>
    <w:rsid w:val="009E43C6"/>
    <w:rsid w:val="009E4A34"/>
    <w:rsid w:val="009E4B17"/>
    <w:rsid w:val="009E52C4"/>
    <w:rsid w:val="009E5CF5"/>
    <w:rsid w:val="009E5F24"/>
    <w:rsid w:val="009E63AA"/>
    <w:rsid w:val="009E659E"/>
    <w:rsid w:val="009E6BF4"/>
    <w:rsid w:val="009E72B3"/>
    <w:rsid w:val="009E76FD"/>
    <w:rsid w:val="009E7D33"/>
    <w:rsid w:val="009F0372"/>
    <w:rsid w:val="009F048F"/>
    <w:rsid w:val="009F0714"/>
    <w:rsid w:val="009F0D6F"/>
    <w:rsid w:val="009F0ECC"/>
    <w:rsid w:val="009F1397"/>
    <w:rsid w:val="009F2323"/>
    <w:rsid w:val="009F265D"/>
    <w:rsid w:val="009F29C3"/>
    <w:rsid w:val="009F34F7"/>
    <w:rsid w:val="009F39CB"/>
    <w:rsid w:val="009F4D15"/>
    <w:rsid w:val="009F51A2"/>
    <w:rsid w:val="009F5488"/>
    <w:rsid w:val="009F5AE5"/>
    <w:rsid w:val="009F62E0"/>
    <w:rsid w:val="009F6F5B"/>
    <w:rsid w:val="009F728C"/>
    <w:rsid w:val="009F761B"/>
    <w:rsid w:val="009F7679"/>
    <w:rsid w:val="00A00779"/>
    <w:rsid w:val="00A00A28"/>
    <w:rsid w:val="00A00C2A"/>
    <w:rsid w:val="00A00CDB"/>
    <w:rsid w:val="00A00FB7"/>
    <w:rsid w:val="00A016BA"/>
    <w:rsid w:val="00A017A3"/>
    <w:rsid w:val="00A018E8"/>
    <w:rsid w:val="00A01B1C"/>
    <w:rsid w:val="00A027D7"/>
    <w:rsid w:val="00A02AA6"/>
    <w:rsid w:val="00A03150"/>
    <w:rsid w:val="00A032E3"/>
    <w:rsid w:val="00A040F9"/>
    <w:rsid w:val="00A0448B"/>
    <w:rsid w:val="00A0477C"/>
    <w:rsid w:val="00A0516D"/>
    <w:rsid w:val="00A056DA"/>
    <w:rsid w:val="00A05ADE"/>
    <w:rsid w:val="00A06118"/>
    <w:rsid w:val="00A06685"/>
    <w:rsid w:val="00A0708B"/>
    <w:rsid w:val="00A07D5B"/>
    <w:rsid w:val="00A107A9"/>
    <w:rsid w:val="00A10B3A"/>
    <w:rsid w:val="00A10EF8"/>
    <w:rsid w:val="00A119EA"/>
    <w:rsid w:val="00A11E19"/>
    <w:rsid w:val="00A11ED4"/>
    <w:rsid w:val="00A120C1"/>
    <w:rsid w:val="00A12465"/>
    <w:rsid w:val="00A13583"/>
    <w:rsid w:val="00A14569"/>
    <w:rsid w:val="00A146B0"/>
    <w:rsid w:val="00A14DB2"/>
    <w:rsid w:val="00A14FB1"/>
    <w:rsid w:val="00A156B7"/>
    <w:rsid w:val="00A15C76"/>
    <w:rsid w:val="00A15E35"/>
    <w:rsid w:val="00A16807"/>
    <w:rsid w:val="00A177E4"/>
    <w:rsid w:val="00A1797B"/>
    <w:rsid w:val="00A179A7"/>
    <w:rsid w:val="00A207C0"/>
    <w:rsid w:val="00A207D2"/>
    <w:rsid w:val="00A2146B"/>
    <w:rsid w:val="00A2195F"/>
    <w:rsid w:val="00A2263B"/>
    <w:rsid w:val="00A22B27"/>
    <w:rsid w:val="00A237D5"/>
    <w:rsid w:val="00A24240"/>
    <w:rsid w:val="00A24E6D"/>
    <w:rsid w:val="00A25584"/>
    <w:rsid w:val="00A26457"/>
    <w:rsid w:val="00A266D0"/>
    <w:rsid w:val="00A26ED1"/>
    <w:rsid w:val="00A2778D"/>
    <w:rsid w:val="00A27D81"/>
    <w:rsid w:val="00A3145E"/>
    <w:rsid w:val="00A32012"/>
    <w:rsid w:val="00A33312"/>
    <w:rsid w:val="00A33342"/>
    <w:rsid w:val="00A33A5D"/>
    <w:rsid w:val="00A3467F"/>
    <w:rsid w:val="00A3547B"/>
    <w:rsid w:val="00A3569E"/>
    <w:rsid w:val="00A356A4"/>
    <w:rsid w:val="00A36E86"/>
    <w:rsid w:val="00A410F1"/>
    <w:rsid w:val="00A415EF"/>
    <w:rsid w:val="00A41DCE"/>
    <w:rsid w:val="00A427B6"/>
    <w:rsid w:val="00A42934"/>
    <w:rsid w:val="00A42EED"/>
    <w:rsid w:val="00A42F65"/>
    <w:rsid w:val="00A43183"/>
    <w:rsid w:val="00A43301"/>
    <w:rsid w:val="00A43545"/>
    <w:rsid w:val="00A436D2"/>
    <w:rsid w:val="00A4543E"/>
    <w:rsid w:val="00A468F9"/>
    <w:rsid w:val="00A47D3F"/>
    <w:rsid w:val="00A50089"/>
    <w:rsid w:val="00A50225"/>
    <w:rsid w:val="00A51102"/>
    <w:rsid w:val="00A52AFD"/>
    <w:rsid w:val="00A549B9"/>
    <w:rsid w:val="00A54CFB"/>
    <w:rsid w:val="00A54D9E"/>
    <w:rsid w:val="00A55DBE"/>
    <w:rsid w:val="00A56083"/>
    <w:rsid w:val="00A57213"/>
    <w:rsid w:val="00A57CD7"/>
    <w:rsid w:val="00A6006A"/>
    <w:rsid w:val="00A600ED"/>
    <w:rsid w:val="00A6182A"/>
    <w:rsid w:val="00A61862"/>
    <w:rsid w:val="00A61EC0"/>
    <w:rsid w:val="00A62447"/>
    <w:rsid w:val="00A63008"/>
    <w:rsid w:val="00A63D1F"/>
    <w:rsid w:val="00A64012"/>
    <w:rsid w:val="00A65C22"/>
    <w:rsid w:val="00A6610E"/>
    <w:rsid w:val="00A66FE7"/>
    <w:rsid w:val="00A67B50"/>
    <w:rsid w:val="00A67FA8"/>
    <w:rsid w:val="00A70209"/>
    <w:rsid w:val="00A70D03"/>
    <w:rsid w:val="00A70F28"/>
    <w:rsid w:val="00A7187C"/>
    <w:rsid w:val="00A71D07"/>
    <w:rsid w:val="00A720CD"/>
    <w:rsid w:val="00A734FA"/>
    <w:rsid w:val="00A73A9A"/>
    <w:rsid w:val="00A73D5F"/>
    <w:rsid w:val="00A74A1E"/>
    <w:rsid w:val="00A74AA1"/>
    <w:rsid w:val="00A75BDB"/>
    <w:rsid w:val="00A75F26"/>
    <w:rsid w:val="00A76E3F"/>
    <w:rsid w:val="00A80222"/>
    <w:rsid w:val="00A80265"/>
    <w:rsid w:val="00A8036D"/>
    <w:rsid w:val="00A807D2"/>
    <w:rsid w:val="00A80979"/>
    <w:rsid w:val="00A80B52"/>
    <w:rsid w:val="00A80E4B"/>
    <w:rsid w:val="00A81B24"/>
    <w:rsid w:val="00A823BD"/>
    <w:rsid w:val="00A82DBD"/>
    <w:rsid w:val="00A837D5"/>
    <w:rsid w:val="00A841EC"/>
    <w:rsid w:val="00A8427A"/>
    <w:rsid w:val="00A8509C"/>
    <w:rsid w:val="00A8581F"/>
    <w:rsid w:val="00A858C3"/>
    <w:rsid w:val="00A87229"/>
    <w:rsid w:val="00A87253"/>
    <w:rsid w:val="00A87798"/>
    <w:rsid w:val="00A901F9"/>
    <w:rsid w:val="00A90A30"/>
    <w:rsid w:val="00A90B92"/>
    <w:rsid w:val="00A91059"/>
    <w:rsid w:val="00A91815"/>
    <w:rsid w:val="00A919DB"/>
    <w:rsid w:val="00A91FFC"/>
    <w:rsid w:val="00A920B9"/>
    <w:rsid w:val="00A92291"/>
    <w:rsid w:val="00A926B2"/>
    <w:rsid w:val="00A928DF"/>
    <w:rsid w:val="00A9395B"/>
    <w:rsid w:val="00A93CA4"/>
    <w:rsid w:val="00A94809"/>
    <w:rsid w:val="00A95072"/>
    <w:rsid w:val="00A95717"/>
    <w:rsid w:val="00A960E7"/>
    <w:rsid w:val="00A96959"/>
    <w:rsid w:val="00A9704B"/>
    <w:rsid w:val="00AA157A"/>
    <w:rsid w:val="00AA1845"/>
    <w:rsid w:val="00AA1FE5"/>
    <w:rsid w:val="00AA21FD"/>
    <w:rsid w:val="00AA234D"/>
    <w:rsid w:val="00AA24A7"/>
    <w:rsid w:val="00AA2EAC"/>
    <w:rsid w:val="00AA4F88"/>
    <w:rsid w:val="00AA6AFA"/>
    <w:rsid w:val="00AA6C47"/>
    <w:rsid w:val="00AA6F76"/>
    <w:rsid w:val="00AA7B3F"/>
    <w:rsid w:val="00AA7BFE"/>
    <w:rsid w:val="00AA7C3C"/>
    <w:rsid w:val="00AA7F14"/>
    <w:rsid w:val="00AB0067"/>
    <w:rsid w:val="00AB08A7"/>
    <w:rsid w:val="00AB0D09"/>
    <w:rsid w:val="00AB1993"/>
    <w:rsid w:val="00AB1AD8"/>
    <w:rsid w:val="00AB1B92"/>
    <w:rsid w:val="00AB2486"/>
    <w:rsid w:val="00AB2865"/>
    <w:rsid w:val="00AB3632"/>
    <w:rsid w:val="00AB3DDC"/>
    <w:rsid w:val="00AB4065"/>
    <w:rsid w:val="00AB4A6A"/>
    <w:rsid w:val="00AB4BFE"/>
    <w:rsid w:val="00AB4ED1"/>
    <w:rsid w:val="00AB5143"/>
    <w:rsid w:val="00AB5741"/>
    <w:rsid w:val="00AB5FA3"/>
    <w:rsid w:val="00AB6814"/>
    <w:rsid w:val="00AB6A44"/>
    <w:rsid w:val="00AB6D72"/>
    <w:rsid w:val="00AB74E6"/>
    <w:rsid w:val="00AB75A8"/>
    <w:rsid w:val="00AB7B3E"/>
    <w:rsid w:val="00AB7E29"/>
    <w:rsid w:val="00AC0ADE"/>
    <w:rsid w:val="00AC0D53"/>
    <w:rsid w:val="00AC1102"/>
    <w:rsid w:val="00AC1776"/>
    <w:rsid w:val="00AC1D59"/>
    <w:rsid w:val="00AC23FD"/>
    <w:rsid w:val="00AC29FB"/>
    <w:rsid w:val="00AC2CE1"/>
    <w:rsid w:val="00AC3BC8"/>
    <w:rsid w:val="00AC40BE"/>
    <w:rsid w:val="00AC4710"/>
    <w:rsid w:val="00AC524A"/>
    <w:rsid w:val="00AC57FF"/>
    <w:rsid w:val="00AC5C80"/>
    <w:rsid w:val="00AC606B"/>
    <w:rsid w:val="00AC606F"/>
    <w:rsid w:val="00AC61C9"/>
    <w:rsid w:val="00AC6CB9"/>
    <w:rsid w:val="00AC712B"/>
    <w:rsid w:val="00AC79CB"/>
    <w:rsid w:val="00AC7A3D"/>
    <w:rsid w:val="00AD00B0"/>
    <w:rsid w:val="00AD00F8"/>
    <w:rsid w:val="00AD0B59"/>
    <w:rsid w:val="00AD0E06"/>
    <w:rsid w:val="00AD0FA4"/>
    <w:rsid w:val="00AD15CA"/>
    <w:rsid w:val="00AD1B99"/>
    <w:rsid w:val="00AD1E25"/>
    <w:rsid w:val="00AD217D"/>
    <w:rsid w:val="00AD24FB"/>
    <w:rsid w:val="00AD2B92"/>
    <w:rsid w:val="00AD3181"/>
    <w:rsid w:val="00AD4008"/>
    <w:rsid w:val="00AD4081"/>
    <w:rsid w:val="00AD4C73"/>
    <w:rsid w:val="00AD4CC4"/>
    <w:rsid w:val="00AD5854"/>
    <w:rsid w:val="00AD5A7C"/>
    <w:rsid w:val="00AD6416"/>
    <w:rsid w:val="00AD6ED2"/>
    <w:rsid w:val="00AD6F66"/>
    <w:rsid w:val="00AD712A"/>
    <w:rsid w:val="00AD736F"/>
    <w:rsid w:val="00AD766A"/>
    <w:rsid w:val="00AD7881"/>
    <w:rsid w:val="00AE019A"/>
    <w:rsid w:val="00AE0677"/>
    <w:rsid w:val="00AE0AB7"/>
    <w:rsid w:val="00AE0F7E"/>
    <w:rsid w:val="00AE1275"/>
    <w:rsid w:val="00AE2533"/>
    <w:rsid w:val="00AE55EB"/>
    <w:rsid w:val="00AE5FF2"/>
    <w:rsid w:val="00AE60FB"/>
    <w:rsid w:val="00AE630A"/>
    <w:rsid w:val="00AE71D5"/>
    <w:rsid w:val="00AE7385"/>
    <w:rsid w:val="00AE7F53"/>
    <w:rsid w:val="00AF03BE"/>
    <w:rsid w:val="00AF066B"/>
    <w:rsid w:val="00AF0759"/>
    <w:rsid w:val="00AF1183"/>
    <w:rsid w:val="00AF1831"/>
    <w:rsid w:val="00AF19C1"/>
    <w:rsid w:val="00AF1FDE"/>
    <w:rsid w:val="00AF213E"/>
    <w:rsid w:val="00AF308E"/>
    <w:rsid w:val="00AF3356"/>
    <w:rsid w:val="00AF3846"/>
    <w:rsid w:val="00AF3C76"/>
    <w:rsid w:val="00AF3E75"/>
    <w:rsid w:val="00AF3F72"/>
    <w:rsid w:val="00AF4274"/>
    <w:rsid w:val="00AF4C11"/>
    <w:rsid w:val="00AF4E0D"/>
    <w:rsid w:val="00AF6DBB"/>
    <w:rsid w:val="00AF6F7B"/>
    <w:rsid w:val="00B00310"/>
    <w:rsid w:val="00B00373"/>
    <w:rsid w:val="00B01E38"/>
    <w:rsid w:val="00B0228C"/>
    <w:rsid w:val="00B02740"/>
    <w:rsid w:val="00B027B3"/>
    <w:rsid w:val="00B02C1D"/>
    <w:rsid w:val="00B03AB0"/>
    <w:rsid w:val="00B041D2"/>
    <w:rsid w:val="00B04891"/>
    <w:rsid w:val="00B0493A"/>
    <w:rsid w:val="00B04F7C"/>
    <w:rsid w:val="00B055E6"/>
    <w:rsid w:val="00B05944"/>
    <w:rsid w:val="00B062DE"/>
    <w:rsid w:val="00B0692B"/>
    <w:rsid w:val="00B102B8"/>
    <w:rsid w:val="00B110EB"/>
    <w:rsid w:val="00B112BD"/>
    <w:rsid w:val="00B124C9"/>
    <w:rsid w:val="00B12503"/>
    <w:rsid w:val="00B1266A"/>
    <w:rsid w:val="00B13775"/>
    <w:rsid w:val="00B13790"/>
    <w:rsid w:val="00B13A5A"/>
    <w:rsid w:val="00B13E0E"/>
    <w:rsid w:val="00B1419A"/>
    <w:rsid w:val="00B15BEB"/>
    <w:rsid w:val="00B165ED"/>
    <w:rsid w:val="00B174AC"/>
    <w:rsid w:val="00B17621"/>
    <w:rsid w:val="00B17A65"/>
    <w:rsid w:val="00B20221"/>
    <w:rsid w:val="00B20D67"/>
    <w:rsid w:val="00B20E9A"/>
    <w:rsid w:val="00B2184C"/>
    <w:rsid w:val="00B21E01"/>
    <w:rsid w:val="00B22813"/>
    <w:rsid w:val="00B229E5"/>
    <w:rsid w:val="00B22F96"/>
    <w:rsid w:val="00B23AE3"/>
    <w:rsid w:val="00B23F76"/>
    <w:rsid w:val="00B23FB3"/>
    <w:rsid w:val="00B24BD6"/>
    <w:rsid w:val="00B24BE4"/>
    <w:rsid w:val="00B24D6C"/>
    <w:rsid w:val="00B253E8"/>
    <w:rsid w:val="00B25AC4"/>
    <w:rsid w:val="00B267FF"/>
    <w:rsid w:val="00B2709D"/>
    <w:rsid w:val="00B27119"/>
    <w:rsid w:val="00B27760"/>
    <w:rsid w:val="00B306D2"/>
    <w:rsid w:val="00B30A24"/>
    <w:rsid w:val="00B3178B"/>
    <w:rsid w:val="00B31ECA"/>
    <w:rsid w:val="00B3241B"/>
    <w:rsid w:val="00B331E0"/>
    <w:rsid w:val="00B338B7"/>
    <w:rsid w:val="00B34001"/>
    <w:rsid w:val="00B34162"/>
    <w:rsid w:val="00B34C40"/>
    <w:rsid w:val="00B352F5"/>
    <w:rsid w:val="00B35AFA"/>
    <w:rsid w:val="00B3714B"/>
    <w:rsid w:val="00B3773B"/>
    <w:rsid w:val="00B4033D"/>
    <w:rsid w:val="00B404A5"/>
    <w:rsid w:val="00B40D82"/>
    <w:rsid w:val="00B41536"/>
    <w:rsid w:val="00B41C78"/>
    <w:rsid w:val="00B421F4"/>
    <w:rsid w:val="00B42F4C"/>
    <w:rsid w:val="00B43027"/>
    <w:rsid w:val="00B43A94"/>
    <w:rsid w:val="00B43D87"/>
    <w:rsid w:val="00B44A55"/>
    <w:rsid w:val="00B44E45"/>
    <w:rsid w:val="00B451D7"/>
    <w:rsid w:val="00B45749"/>
    <w:rsid w:val="00B4627B"/>
    <w:rsid w:val="00B46F97"/>
    <w:rsid w:val="00B474E8"/>
    <w:rsid w:val="00B50C35"/>
    <w:rsid w:val="00B50D31"/>
    <w:rsid w:val="00B51958"/>
    <w:rsid w:val="00B52A93"/>
    <w:rsid w:val="00B52D6F"/>
    <w:rsid w:val="00B53932"/>
    <w:rsid w:val="00B53C20"/>
    <w:rsid w:val="00B544D2"/>
    <w:rsid w:val="00B545AC"/>
    <w:rsid w:val="00B55026"/>
    <w:rsid w:val="00B55140"/>
    <w:rsid w:val="00B5572A"/>
    <w:rsid w:val="00B5588F"/>
    <w:rsid w:val="00B579FC"/>
    <w:rsid w:val="00B57C2F"/>
    <w:rsid w:val="00B6182B"/>
    <w:rsid w:val="00B61856"/>
    <w:rsid w:val="00B61C60"/>
    <w:rsid w:val="00B61DFB"/>
    <w:rsid w:val="00B624AE"/>
    <w:rsid w:val="00B62A5D"/>
    <w:rsid w:val="00B62B44"/>
    <w:rsid w:val="00B638BA"/>
    <w:rsid w:val="00B63ACA"/>
    <w:rsid w:val="00B64137"/>
    <w:rsid w:val="00B64762"/>
    <w:rsid w:val="00B64B5B"/>
    <w:rsid w:val="00B6526F"/>
    <w:rsid w:val="00B65CCD"/>
    <w:rsid w:val="00B66714"/>
    <w:rsid w:val="00B674BD"/>
    <w:rsid w:val="00B70826"/>
    <w:rsid w:val="00B70EF6"/>
    <w:rsid w:val="00B71F19"/>
    <w:rsid w:val="00B7218C"/>
    <w:rsid w:val="00B7231D"/>
    <w:rsid w:val="00B72C63"/>
    <w:rsid w:val="00B72DC4"/>
    <w:rsid w:val="00B7493A"/>
    <w:rsid w:val="00B765F1"/>
    <w:rsid w:val="00B76B0C"/>
    <w:rsid w:val="00B76C20"/>
    <w:rsid w:val="00B76D94"/>
    <w:rsid w:val="00B770EB"/>
    <w:rsid w:val="00B77AF6"/>
    <w:rsid w:val="00B80012"/>
    <w:rsid w:val="00B805FE"/>
    <w:rsid w:val="00B8093E"/>
    <w:rsid w:val="00B81DB3"/>
    <w:rsid w:val="00B823A9"/>
    <w:rsid w:val="00B82C2F"/>
    <w:rsid w:val="00B85512"/>
    <w:rsid w:val="00B857B6"/>
    <w:rsid w:val="00B85B42"/>
    <w:rsid w:val="00B85D19"/>
    <w:rsid w:val="00B877D8"/>
    <w:rsid w:val="00B8799E"/>
    <w:rsid w:val="00B900D0"/>
    <w:rsid w:val="00B90225"/>
    <w:rsid w:val="00B903B7"/>
    <w:rsid w:val="00B90A60"/>
    <w:rsid w:val="00B90BEB"/>
    <w:rsid w:val="00B91356"/>
    <w:rsid w:val="00B92060"/>
    <w:rsid w:val="00B92B27"/>
    <w:rsid w:val="00B93303"/>
    <w:rsid w:val="00B945DC"/>
    <w:rsid w:val="00B96551"/>
    <w:rsid w:val="00B96A87"/>
    <w:rsid w:val="00B97256"/>
    <w:rsid w:val="00B979BB"/>
    <w:rsid w:val="00BA0063"/>
    <w:rsid w:val="00BA0E0A"/>
    <w:rsid w:val="00BA15FF"/>
    <w:rsid w:val="00BA1989"/>
    <w:rsid w:val="00BA19F3"/>
    <w:rsid w:val="00BA21DD"/>
    <w:rsid w:val="00BA3A10"/>
    <w:rsid w:val="00BA3F33"/>
    <w:rsid w:val="00BA40F7"/>
    <w:rsid w:val="00BA41B1"/>
    <w:rsid w:val="00BA4C26"/>
    <w:rsid w:val="00BA4F07"/>
    <w:rsid w:val="00BA5567"/>
    <w:rsid w:val="00BA5698"/>
    <w:rsid w:val="00BA679F"/>
    <w:rsid w:val="00BA7013"/>
    <w:rsid w:val="00BA71D6"/>
    <w:rsid w:val="00BA7589"/>
    <w:rsid w:val="00BA7892"/>
    <w:rsid w:val="00BA79F8"/>
    <w:rsid w:val="00BB03F0"/>
    <w:rsid w:val="00BB04DE"/>
    <w:rsid w:val="00BB1119"/>
    <w:rsid w:val="00BB1689"/>
    <w:rsid w:val="00BB1DF6"/>
    <w:rsid w:val="00BB25F8"/>
    <w:rsid w:val="00BB284F"/>
    <w:rsid w:val="00BB2DB6"/>
    <w:rsid w:val="00BB2FF8"/>
    <w:rsid w:val="00BB36E8"/>
    <w:rsid w:val="00BB3ABC"/>
    <w:rsid w:val="00BB410A"/>
    <w:rsid w:val="00BB49C1"/>
    <w:rsid w:val="00BB5948"/>
    <w:rsid w:val="00BB622F"/>
    <w:rsid w:val="00BB6483"/>
    <w:rsid w:val="00BB66C1"/>
    <w:rsid w:val="00BB6832"/>
    <w:rsid w:val="00BB7005"/>
    <w:rsid w:val="00BB71B7"/>
    <w:rsid w:val="00BB7656"/>
    <w:rsid w:val="00BB7B22"/>
    <w:rsid w:val="00BB7CED"/>
    <w:rsid w:val="00BC0FD4"/>
    <w:rsid w:val="00BC1424"/>
    <w:rsid w:val="00BC23AD"/>
    <w:rsid w:val="00BC3A59"/>
    <w:rsid w:val="00BC3A5C"/>
    <w:rsid w:val="00BC41AA"/>
    <w:rsid w:val="00BC6284"/>
    <w:rsid w:val="00BC6743"/>
    <w:rsid w:val="00BC6F93"/>
    <w:rsid w:val="00BC7BD8"/>
    <w:rsid w:val="00BD0C6C"/>
    <w:rsid w:val="00BD0F24"/>
    <w:rsid w:val="00BD1234"/>
    <w:rsid w:val="00BD1EB2"/>
    <w:rsid w:val="00BD2938"/>
    <w:rsid w:val="00BD2C11"/>
    <w:rsid w:val="00BD2CBF"/>
    <w:rsid w:val="00BD3548"/>
    <w:rsid w:val="00BD3AB4"/>
    <w:rsid w:val="00BD3AE2"/>
    <w:rsid w:val="00BD4039"/>
    <w:rsid w:val="00BD4A58"/>
    <w:rsid w:val="00BD4F50"/>
    <w:rsid w:val="00BD4FED"/>
    <w:rsid w:val="00BD5202"/>
    <w:rsid w:val="00BD5252"/>
    <w:rsid w:val="00BD5B1A"/>
    <w:rsid w:val="00BD600A"/>
    <w:rsid w:val="00BD62DF"/>
    <w:rsid w:val="00BD6516"/>
    <w:rsid w:val="00BD6601"/>
    <w:rsid w:val="00BD682A"/>
    <w:rsid w:val="00BD6B77"/>
    <w:rsid w:val="00BD778C"/>
    <w:rsid w:val="00BD7857"/>
    <w:rsid w:val="00BD7B40"/>
    <w:rsid w:val="00BD7B53"/>
    <w:rsid w:val="00BD7F1F"/>
    <w:rsid w:val="00BE091C"/>
    <w:rsid w:val="00BE1302"/>
    <w:rsid w:val="00BE1470"/>
    <w:rsid w:val="00BE2216"/>
    <w:rsid w:val="00BE261E"/>
    <w:rsid w:val="00BE28A9"/>
    <w:rsid w:val="00BE3BF8"/>
    <w:rsid w:val="00BE3DF8"/>
    <w:rsid w:val="00BE466A"/>
    <w:rsid w:val="00BE4754"/>
    <w:rsid w:val="00BE5513"/>
    <w:rsid w:val="00BE599B"/>
    <w:rsid w:val="00BE5C3D"/>
    <w:rsid w:val="00BE601D"/>
    <w:rsid w:val="00BE63A3"/>
    <w:rsid w:val="00BE6C63"/>
    <w:rsid w:val="00BE718E"/>
    <w:rsid w:val="00BF0E33"/>
    <w:rsid w:val="00BF1283"/>
    <w:rsid w:val="00BF1461"/>
    <w:rsid w:val="00BF3120"/>
    <w:rsid w:val="00BF3556"/>
    <w:rsid w:val="00BF4228"/>
    <w:rsid w:val="00BF4839"/>
    <w:rsid w:val="00BF48E4"/>
    <w:rsid w:val="00BF4B79"/>
    <w:rsid w:val="00BF53D9"/>
    <w:rsid w:val="00BF5930"/>
    <w:rsid w:val="00BF59EE"/>
    <w:rsid w:val="00BF5D0D"/>
    <w:rsid w:val="00BF5D97"/>
    <w:rsid w:val="00BF5D98"/>
    <w:rsid w:val="00BF5F5E"/>
    <w:rsid w:val="00BF6295"/>
    <w:rsid w:val="00BF6A07"/>
    <w:rsid w:val="00BF6CF3"/>
    <w:rsid w:val="00BF6F36"/>
    <w:rsid w:val="00C00935"/>
    <w:rsid w:val="00C00967"/>
    <w:rsid w:val="00C00ADD"/>
    <w:rsid w:val="00C00DC1"/>
    <w:rsid w:val="00C00E10"/>
    <w:rsid w:val="00C03202"/>
    <w:rsid w:val="00C0443F"/>
    <w:rsid w:val="00C0499A"/>
    <w:rsid w:val="00C049EF"/>
    <w:rsid w:val="00C05B6D"/>
    <w:rsid w:val="00C06EF1"/>
    <w:rsid w:val="00C0723A"/>
    <w:rsid w:val="00C110E7"/>
    <w:rsid w:val="00C11188"/>
    <w:rsid w:val="00C11EE2"/>
    <w:rsid w:val="00C120AD"/>
    <w:rsid w:val="00C12217"/>
    <w:rsid w:val="00C12218"/>
    <w:rsid w:val="00C12443"/>
    <w:rsid w:val="00C12A08"/>
    <w:rsid w:val="00C1301E"/>
    <w:rsid w:val="00C1336F"/>
    <w:rsid w:val="00C13A33"/>
    <w:rsid w:val="00C14F60"/>
    <w:rsid w:val="00C14F74"/>
    <w:rsid w:val="00C15973"/>
    <w:rsid w:val="00C16BB6"/>
    <w:rsid w:val="00C1798D"/>
    <w:rsid w:val="00C20177"/>
    <w:rsid w:val="00C20498"/>
    <w:rsid w:val="00C2223F"/>
    <w:rsid w:val="00C222BD"/>
    <w:rsid w:val="00C22A72"/>
    <w:rsid w:val="00C22D88"/>
    <w:rsid w:val="00C23635"/>
    <w:rsid w:val="00C236AA"/>
    <w:rsid w:val="00C23DF6"/>
    <w:rsid w:val="00C23FF3"/>
    <w:rsid w:val="00C24471"/>
    <w:rsid w:val="00C247DE"/>
    <w:rsid w:val="00C2501E"/>
    <w:rsid w:val="00C26A82"/>
    <w:rsid w:val="00C270E9"/>
    <w:rsid w:val="00C27CD7"/>
    <w:rsid w:val="00C27EC8"/>
    <w:rsid w:val="00C30318"/>
    <w:rsid w:val="00C309FF"/>
    <w:rsid w:val="00C30BBB"/>
    <w:rsid w:val="00C30E53"/>
    <w:rsid w:val="00C31E1A"/>
    <w:rsid w:val="00C32BB1"/>
    <w:rsid w:val="00C32C1F"/>
    <w:rsid w:val="00C33469"/>
    <w:rsid w:val="00C336C8"/>
    <w:rsid w:val="00C34C30"/>
    <w:rsid w:val="00C34E4A"/>
    <w:rsid w:val="00C35473"/>
    <w:rsid w:val="00C3661E"/>
    <w:rsid w:val="00C375A2"/>
    <w:rsid w:val="00C40188"/>
    <w:rsid w:val="00C412B5"/>
    <w:rsid w:val="00C42E85"/>
    <w:rsid w:val="00C434BB"/>
    <w:rsid w:val="00C437B4"/>
    <w:rsid w:val="00C44025"/>
    <w:rsid w:val="00C4499D"/>
    <w:rsid w:val="00C44BEC"/>
    <w:rsid w:val="00C450B5"/>
    <w:rsid w:val="00C45A5B"/>
    <w:rsid w:val="00C45F45"/>
    <w:rsid w:val="00C46F40"/>
    <w:rsid w:val="00C474C8"/>
    <w:rsid w:val="00C47803"/>
    <w:rsid w:val="00C50599"/>
    <w:rsid w:val="00C505B9"/>
    <w:rsid w:val="00C5071B"/>
    <w:rsid w:val="00C51730"/>
    <w:rsid w:val="00C51EA8"/>
    <w:rsid w:val="00C521DE"/>
    <w:rsid w:val="00C52672"/>
    <w:rsid w:val="00C540F7"/>
    <w:rsid w:val="00C54F8B"/>
    <w:rsid w:val="00C55A55"/>
    <w:rsid w:val="00C55BAB"/>
    <w:rsid w:val="00C56A07"/>
    <w:rsid w:val="00C56E43"/>
    <w:rsid w:val="00C572AA"/>
    <w:rsid w:val="00C607C1"/>
    <w:rsid w:val="00C607FE"/>
    <w:rsid w:val="00C608FC"/>
    <w:rsid w:val="00C61EC2"/>
    <w:rsid w:val="00C626C0"/>
    <w:rsid w:val="00C62974"/>
    <w:rsid w:val="00C62A15"/>
    <w:rsid w:val="00C62D66"/>
    <w:rsid w:val="00C62FEB"/>
    <w:rsid w:val="00C63413"/>
    <w:rsid w:val="00C6374C"/>
    <w:rsid w:val="00C6393B"/>
    <w:rsid w:val="00C64165"/>
    <w:rsid w:val="00C6456D"/>
    <w:rsid w:val="00C664AD"/>
    <w:rsid w:val="00C66959"/>
    <w:rsid w:val="00C66F10"/>
    <w:rsid w:val="00C67282"/>
    <w:rsid w:val="00C67329"/>
    <w:rsid w:val="00C706CF"/>
    <w:rsid w:val="00C70DC7"/>
    <w:rsid w:val="00C713D6"/>
    <w:rsid w:val="00C71738"/>
    <w:rsid w:val="00C73F21"/>
    <w:rsid w:val="00C75208"/>
    <w:rsid w:val="00C752A4"/>
    <w:rsid w:val="00C75783"/>
    <w:rsid w:val="00C765A0"/>
    <w:rsid w:val="00C77641"/>
    <w:rsid w:val="00C77F98"/>
    <w:rsid w:val="00C80CBA"/>
    <w:rsid w:val="00C80D06"/>
    <w:rsid w:val="00C82209"/>
    <w:rsid w:val="00C82227"/>
    <w:rsid w:val="00C82613"/>
    <w:rsid w:val="00C828CF"/>
    <w:rsid w:val="00C831C3"/>
    <w:rsid w:val="00C83EF3"/>
    <w:rsid w:val="00C84822"/>
    <w:rsid w:val="00C850D9"/>
    <w:rsid w:val="00C85FA7"/>
    <w:rsid w:val="00C863A8"/>
    <w:rsid w:val="00C86789"/>
    <w:rsid w:val="00C86950"/>
    <w:rsid w:val="00C86B7E"/>
    <w:rsid w:val="00C879EE"/>
    <w:rsid w:val="00C87B9E"/>
    <w:rsid w:val="00C87E00"/>
    <w:rsid w:val="00C904C7"/>
    <w:rsid w:val="00C9058E"/>
    <w:rsid w:val="00C90AF9"/>
    <w:rsid w:val="00C90DFC"/>
    <w:rsid w:val="00C91343"/>
    <w:rsid w:val="00C91B36"/>
    <w:rsid w:val="00C9224A"/>
    <w:rsid w:val="00C931B6"/>
    <w:rsid w:val="00C93851"/>
    <w:rsid w:val="00C938CF"/>
    <w:rsid w:val="00C93D2C"/>
    <w:rsid w:val="00C9416F"/>
    <w:rsid w:val="00C94B3F"/>
    <w:rsid w:val="00C94F15"/>
    <w:rsid w:val="00C95D0E"/>
    <w:rsid w:val="00C9693A"/>
    <w:rsid w:val="00C974CD"/>
    <w:rsid w:val="00C9756E"/>
    <w:rsid w:val="00C97E9E"/>
    <w:rsid w:val="00CA064A"/>
    <w:rsid w:val="00CA070C"/>
    <w:rsid w:val="00CA0CAB"/>
    <w:rsid w:val="00CA1324"/>
    <w:rsid w:val="00CA216E"/>
    <w:rsid w:val="00CA23D6"/>
    <w:rsid w:val="00CA2723"/>
    <w:rsid w:val="00CA2AB9"/>
    <w:rsid w:val="00CA3B50"/>
    <w:rsid w:val="00CA55B0"/>
    <w:rsid w:val="00CA5A91"/>
    <w:rsid w:val="00CA655E"/>
    <w:rsid w:val="00CA70C8"/>
    <w:rsid w:val="00CA739B"/>
    <w:rsid w:val="00CB01E7"/>
    <w:rsid w:val="00CB11B9"/>
    <w:rsid w:val="00CB13A2"/>
    <w:rsid w:val="00CB322C"/>
    <w:rsid w:val="00CB3595"/>
    <w:rsid w:val="00CB3963"/>
    <w:rsid w:val="00CB3B62"/>
    <w:rsid w:val="00CB4286"/>
    <w:rsid w:val="00CB5AD9"/>
    <w:rsid w:val="00CB5DD7"/>
    <w:rsid w:val="00CB678D"/>
    <w:rsid w:val="00CB6C56"/>
    <w:rsid w:val="00CB726D"/>
    <w:rsid w:val="00CB73C4"/>
    <w:rsid w:val="00CC0B0B"/>
    <w:rsid w:val="00CC1382"/>
    <w:rsid w:val="00CC142A"/>
    <w:rsid w:val="00CC2B28"/>
    <w:rsid w:val="00CC2FC0"/>
    <w:rsid w:val="00CC3C9D"/>
    <w:rsid w:val="00CC4532"/>
    <w:rsid w:val="00CC4938"/>
    <w:rsid w:val="00CC511C"/>
    <w:rsid w:val="00CC516A"/>
    <w:rsid w:val="00CC5301"/>
    <w:rsid w:val="00CC53EB"/>
    <w:rsid w:val="00CC55A7"/>
    <w:rsid w:val="00CC5B97"/>
    <w:rsid w:val="00CC5CEC"/>
    <w:rsid w:val="00CC6BB7"/>
    <w:rsid w:val="00CC715A"/>
    <w:rsid w:val="00CC716B"/>
    <w:rsid w:val="00CC754F"/>
    <w:rsid w:val="00CC768F"/>
    <w:rsid w:val="00CC77AE"/>
    <w:rsid w:val="00CC794F"/>
    <w:rsid w:val="00CC7BB3"/>
    <w:rsid w:val="00CC7C09"/>
    <w:rsid w:val="00CD0623"/>
    <w:rsid w:val="00CD0990"/>
    <w:rsid w:val="00CD10E2"/>
    <w:rsid w:val="00CD1157"/>
    <w:rsid w:val="00CD2519"/>
    <w:rsid w:val="00CD34DC"/>
    <w:rsid w:val="00CD3825"/>
    <w:rsid w:val="00CD3C3D"/>
    <w:rsid w:val="00CD40B2"/>
    <w:rsid w:val="00CD4B4F"/>
    <w:rsid w:val="00CD4CA0"/>
    <w:rsid w:val="00CD52DA"/>
    <w:rsid w:val="00CD6098"/>
    <w:rsid w:val="00CD64FA"/>
    <w:rsid w:val="00CD6613"/>
    <w:rsid w:val="00CD6A99"/>
    <w:rsid w:val="00CD6E16"/>
    <w:rsid w:val="00CD7BA9"/>
    <w:rsid w:val="00CE12D6"/>
    <w:rsid w:val="00CE160C"/>
    <w:rsid w:val="00CE18A6"/>
    <w:rsid w:val="00CE200E"/>
    <w:rsid w:val="00CE21B4"/>
    <w:rsid w:val="00CE357A"/>
    <w:rsid w:val="00CE3A32"/>
    <w:rsid w:val="00CE41FD"/>
    <w:rsid w:val="00CE4357"/>
    <w:rsid w:val="00CE4A7B"/>
    <w:rsid w:val="00CE51BC"/>
    <w:rsid w:val="00CE5332"/>
    <w:rsid w:val="00CE5FC3"/>
    <w:rsid w:val="00CE62AB"/>
    <w:rsid w:val="00CE671B"/>
    <w:rsid w:val="00CE6B5D"/>
    <w:rsid w:val="00CE6B5E"/>
    <w:rsid w:val="00CE6DCB"/>
    <w:rsid w:val="00CE759B"/>
    <w:rsid w:val="00CE7A1F"/>
    <w:rsid w:val="00CF0527"/>
    <w:rsid w:val="00CF14E1"/>
    <w:rsid w:val="00CF1665"/>
    <w:rsid w:val="00CF220A"/>
    <w:rsid w:val="00CF2712"/>
    <w:rsid w:val="00CF2835"/>
    <w:rsid w:val="00CF2BD7"/>
    <w:rsid w:val="00CF2C17"/>
    <w:rsid w:val="00CF2E4D"/>
    <w:rsid w:val="00CF2E5F"/>
    <w:rsid w:val="00CF4062"/>
    <w:rsid w:val="00CF4363"/>
    <w:rsid w:val="00CF5045"/>
    <w:rsid w:val="00CF55F1"/>
    <w:rsid w:val="00CF668F"/>
    <w:rsid w:val="00CF68FE"/>
    <w:rsid w:val="00CF6DFB"/>
    <w:rsid w:val="00CF7089"/>
    <w:rsid w:val="00CF709E"/>
    <w:rsid w:val="00CF70BB"/>
    <w:rsid w:val="00D0003A"/>
    <w:rsid w:val="00D0016F"/>
    <w:rsid w:val="00D01A45"/>
    <w:rsid w:val="00D01C10"/>
    <w:rsid w:val="00D01F82"/>
    <w:rsid w:val="00D0292A"/>
    <w:rsid w:val="00D033E4"/>
    <w:rsid w:val="00D03DF0"/>
    <w:rsid w:val="00D03E8D"/>
    <w:rsid w:val="00D03EF3"/>
    <w:rsid w:val="00D04001"/>
    <w:rsid w:val="00D04297"/>
    <w:rsid w:val="00D0463E"/>
    <w:rsid w:val="00D04687"/>
    <w:rsid w:val="00D04D17"/>
    <w:rsid w:val="00D050DA"/>
    <w:rsid w:val="00D05939"/>
    <w:rsid w:val="00D05EE7"/>
    <w:rsid w:val="00D07046"/>
    <w:rsid w:val="00D1048C"/>
    <w:rsid w:val="00D10AAF"/>
    <w:rsid w:val="00D10B30"/>
    <w:rsid w:val="00D114BE"/>
    <w:rsid w:val="00D149B9"/>
    <w:rsid w:val="00D15446"/>
    <w:rsid w:val="00D154CC"/>
    <w:rsid w:val="00D15542"/>
    <w:rsid w:val="00D158BD"/>
    <w:rsid w:val="00D16C73"/>
    <w:rsid w:val="00D177B6"/>
    <w:rsid w:val="00D179DE"/>
    <w:rsid w:val="00D17DB0"/>
    <w:rsid w:val="00D204B9"/>
    <w:rsid w:val="00D204BC"/>
    <w:rsid w:val="00D204F2"/>
    <w:rsid w:val="00D213E6"/>
    <w:rsid w:val="00D21FA0"/>
    <w:rsid w:val="00D22039"/>
    <w:rsid w:val="00D22695"/>
    <w:rsid w:val="00D23397"/>
    <w:rsid w:val="00D236BD"/>
    <w:rsid w:val="00D23A31"/>
    <w:rsid w:val="00D23C03"/>
    <w:rsid w:val="00D2405A"/>
    <w:rsid w:val="00D24092"/>
    <w:rsid w:val="00D2428A"/>
    <w:rsid w:val="00D24360"/>
    <w:rsid w:val="00D24B9C"/>
    <w:rsid w:val="00D25001"/>
    <w:rsid w:val="00D255C2"/>
    <w:rsid w:val="00D26111"/>
    <w:rsid w:val="00D26223"/>
    <w:rsid w:val="00D26D37"/>
    <w:rsid w:val="00D30B11"/>
    <w:rsid w:val="00D3119B"/>
    <w:rsid w:val="00D31265"/>
    <w:rsid w:val="00D31BA1"/>
    <w:rsid w:val="00D32035"/>
    <w:rsid w:val="00D3349B"/>
    <w:rsid w:val="00D33932"/>
    <w:rsid w:val="00D3405C"/>
    <w:rsid w:val="00D35887"/>
    <w:rsid w:val="00D37783"/>
    <w:rsid w:val="00D377C0"/>
    <w:rsid w:val="00D406E3"/>
    <w:rsid w:val="00D41CB7"/>
    <w:rsid w:val="00D42EED"/>
    <w:rsid w:val="00D44DAB"/>
    <w:rsid w:val="00D4561D"/>
    <w:rsid w:val="00D46588"/>
    <w:rsid w:val="00D4669B"/>
    <w:rsid w:val="00D47CC8"/>
    <w:rsid w:val="00D50618"/>
    <w:rsid w:val="00D50FE5"/>
    <w:rsid w:val="00D513B3"/>
    <w:rsid w:val="00D52824"/>
    <w:rsid w:val="00D52B8F"/>
    <w:rsid w:val="00D53F8E"/>
    <w:rsid w:val="00D54B63"/>
    <w:rsid w:val="00D54DA0"/>
    <w:rsid w:val="00D54FC0"/>
    <w:rsid w:val="00D55A6F"/>
    <w:rsid w:val="00D5625C"/>
    <w:rsid w:val="00D56720"/>
    <w:rsid w:val="00D56F32"/>
    <w:rsid w:val="00D571D4"/>
    <w:rsid w:val="00D57377"/>
    <w:rsid w:val="00D57455"/>
    <w:rsid w:val="00D577FC"/>
    <w:rsid w:val="00D60758"/>
    <w:rsid w:val="00D6140D"/>
    <w:rsid w:val="00D616D2"/>
    <w:rsid w:val="00D61A28"/>
    <w:rsid w:val="00D61FD5"/>
    <w:rsid w:val="00D62596"/>
    <w:rsid w:val="00D62943"/>
    <w:rsid w:val="00D62A07"/>
    <w:rsid w:val="00D62C37"/>
    <w:rsid w:val="00D6330D"/>
    <w:rsid w:val="00D63557"/>
    <w:rsid w:val="00D6492B"/>
    <w:rsid w:val="00D64EFB"/>
    <w:rsid w:val="00D65400"/>
    <w:rsid w:val="00D65A95"/>
    <w:rsid w:val="00D65D6A"/>
    <w:rsid w:val="00D6627B"/>
    <w:rsid w:val="00D66E81"/>
    <w:rsid w:val="00D66F72"/>
    <w:rsid w:val="00D6765C"/>
    <w:rsid w:val="00D67949"/>
    <w:rsid w:val="00D7029B"/>
    <w:rsid w:val="00D7087F"/>
    <w:rsid w:val="00D70B39"/>
    <w:rsid w:val="00D70E09"/>
    <w:rsid w:val="00D71741"/>
    <w:rsid w:val="00D71B36"/>
    <w:rsid w:val="00D72580"/>
    <w:rsid w:val="00D72FAA"/>
    <w:rsid w:val="00D74046"/>
    <w:rsid w:val="00D748DE"/>
    <w:rsid w:val="00D74C9A"/>
    <w:rsid w:val="00D74D64"/>
    <w:rsid w:val="00D75684"/>
    <w:rsid w:val="00D775B9"/>
    <w:rsid w:val="00D811A4"/>
    <w:rsid w:val="00D81361"/>
    <w:rsid w:val="00D81689"/>
    <w:rsid w:val="00D82914"/>
    <w:rsid w:val="00D8301D"/>
    <w:rsid w:val="00D83ED2"/>
    <w:rsid w:val="00D84A0F"/>
    <w:rsid w:val="00D8544C"/>
    <w:rsid w:val="00D871B7"/>
    <w:rsid w:val="00D87A43"/>
    <w:rsid w:val="00D87B41"/>
    <w:rsid w:val="00D90295"/>
    <w:rsid w:val="00D90A04"/>
    <w:rsid w:val="00D90C83"/>
    <w:rsid w:val="00D918AF"/>
    <w:rsid w:val="00D91F9D"/>
    <w:rsid w:val="00D92996"/>
    <w:rsid w:val="00D92BB4"/>
    <w:rsid w:val="00D93A35"/>
    <w:rsid w:val="00D93B9D"/>
    <w:rsid w:val="00D93DF9"/>
    <w:rsid w:val="00D94373"/>
    <w:rsid w:val="00D94686"/>
    <w:rsid w:val="00D94F4D"/>
    <w:rsid w:val="00D950A8"/>
    <w:rsid w:val="00D95E6A"/>
    <w:rsid w:val="00D970C9"/>
    <w:rsid w:val="00D9749B"/>
    <w:rsid w:val="00D974D0"/>
    <w:rsid w:val="00D976C2"/>
    <w:rsid w:val="00D9775F"/>
    <w:rsid w:val="00D97F7F"/>
    <w:rsid w:val="00DA0445"/>
    <w:rsid w:val="00DA1E38"/>
    <w:rsid w:val="00DA2325"/>
    <w:rsid w:val="00DA2D2F"/>
    <w:rsid w:val="00DA2DFC"/>
    <w:rsid w:val="00DA307A"/>
    <w:rsid w:val="00DA4134"/>
    <w:rsid w:val="00DA4168"/>
    <w:rsid w:val="00DA542C"/>
    <w:rsid w:val="00DA5838"/>
    <w:rsid w:val="00DA76CF"/>
    <w:rsid w:val="00DB0056"/>
    <w:rsid w:val="00DB00C4"/>
    <w:rsid w:val="00DB0D4A"/>
    <w:rsid w:val="00DB1076"/>
    <w:rsid w:val="00DB142C"/>
    <w:rsid w:val="00DB1EC5"/>
    <w:rsid w:val="00DB2275"/>
    <w:rsid w:val="00DB39CB"/>
    <w:rsid w:val="00DB4059"/>
    <w:rsid w:val="00DB414E"/>
    <w:rsid w:val="00DB4791"/>
    <w:rsid w:val="00DB5212"/>
    <w:rsid w:val="00DB55F2"/>
    <w:rsid w:val="00DB5F8B"/>
    <w:rsid w:val="00DB626E"/>
    <w:rsid w:val="00DB6626"/>
    <w:rsid w:val="00DB6ED6"/>
    <w:rsid w:val="00DC0BCF"/>
    <w:rsid w:val="00DC15E7"/>
    <w:rsid w:val="00DC1B1E"/>
    <w:rsid w:val="00DC2491"/>
    <w:rsid w:val="00DC2AA2"/>
    <w:rsid w:val="00DC30D3"/>
    <w:rsid w:val="00DC321B"/>
    <w:rsid w:val="00DC38CE"/>
    <w:rsid w:val="00DC3D95"/>
    <w:rsid w:val="00DC4476"/>
    <w:rsid w:val="00DC478F"/>
    <w:rsid w:val="00DC49F7"/>
    <w:rsid w:val="00DC4E50"/>
    <w:rsid w:val="00DC4E97"/>
    <w:rsid w:val="00DC51C5"/>
    <w:rsid w:val="00DC642A"/>
    <w:rsid w:val="00DC658E"/>
    <w:rsid w:val="00DD028A"/>
    <w:rsid w:val="00DD051D"/>
    <w:rsid w:val="00DD0CC3"/>
    <w:rsid w:val="00DD11B7"/>
    <w:rsid w:val="00DD14B6"/>
    <w:rsid w:val="00DD1664"/>
    <w:rsid w:val="00DD17FF"/>
    <w:rsid w:val="00DD1899"/>
    <w:rsid w:val="00DD2908"/>
    <w:rsid w:val="00DD316D"/>
    <w:rsid w:val="00DD3FEB"/>
    <w:rsid w:val="00DD419C"/>
    <w:rsid w:val="00DD443E"/>
    <w:rsid w:val="00DD4B7A"/>
    <w:rsid w:val="00DD54EB"/>
    <w:rsid w:val="00DD5ED1"/>
    <w:rsid w:val="00DD6896"/>
    <w:rsid w:val="00DD7A96"/>
    <w:rsid w:val="00DD7F53"/>
    <w:rsid w:val="00DE0F9C"/>
    <w:rsid w:val="00DE1476"/>
    <w:rsid w:val="00DE3089"/>
    <w:rsid w:val="00DE3359"/>
    <w:rsid w:val="00DE470A"/>
    <w:rsid w:val="00DE4C26"/>
    <w:rsid w:val="00DE4EDF"/>
    <w:rsid w:val="00DE4F0B"/>
    <w:rsid w:val="00DE60F3"/>
    <w:rsid w:val="00DE66F9"/>
    <w:rsid w:val="00DE7B24"/>
    <w:rsid w:val="00DF056F"/>
    <w:rsid w:val="00DF0771"/>
    <w:rsid w:val="00DF07B7"/>
    <w:rsid w:val="00DF1BA3"/>
    <w:rsid w:val="00DF2C2A"/>
    <w:rsid w:val="00DF2ED7"/>
    <w:rsid w:val="00DF2FEF"/>
    <w:rsid w:val="00DF381F"/>
    <w:rsid w:val="00DF39A2"/>
    <w:rsid w:val="00DF39B5"/>
    <w:rsid w:val="00DF585D"/>
    <w:rsid w:val="00DF5993"/>
    <w:rsid w:val="00DF7249"/>
    <w:rsid w:val="00DF761B"/>
    <w:rsid w:val="00DF76CB"/>
    <w:rsid w:val="00E006BF"/>
    <w:rsid w:val="00E00B89"/>
    <w:rsid w:val="00E00CA8"/>
    <w:rsid w:val="00E01B85"/>
    <w:rsid w:val="00E01CFB"/>
    <w:rsid w:val="00E01E30"/>
    <w:rsid w:val="00E02CE5"/>
    <w:rsid w:val="00E02F63"/>
    <w:rsid w:val="00E03642"/>
    <w:rsid w:val="00E044DB"/>
    <w:rsid w:val="00E04569"/>
    <w:rsid w:val="00E0499D"/>
    <w:rsid w:val="00E0590F"/>
    <w:rsid w:val="00E05D9A"/>
    <w:rsid w:val="00E061AB"/>
    <w:rsid w:val="00E06D42"/>
    <w:rsid w:val="00E070F2"/>
    <w:rsid w:val="00E0737E"/>
    <w:rsid w:val="00E07A85"/>
    <w:rsid w:val="00E1186F"/>
    <w:rsid w:val="00E12A1F"/>
    <w:rsid w:val="00E12E79"/>
    <w:rsid w:val="00E13752"/>
    <w:rsid w:val="00E13780"/>
    <w:rsid w:val="00E1380B"/>
    <w:rsid w:val="00E13B0F"/>
    <w:rsid w:val="00E13B5A"/>
    <w:rsid w:val="00E15364"/>
    <w:rsid w:val="00E15482"/>
    <w:rsid w:val="00E15813"/>
    <w:rsid w:val="00E158BB"/>
    <w:rsid w:val="00E16775"/>
    <w:rsid w:val="00E17449"/>
    <w:rsid w:val="00E175C2"/>
    <w:rsid w:val="00E2082D"/>
    <w:rsid w:val="00E21ACB"/>
    <w:rsid w:val="00E21CCA"/>
    <w:rsid w:val="00E21EF2"/>
    <w:rsid w:val="00E22D9D"/>
    <w:rsid w:val="00E230EC"/>
    <w:rsid w:val="00E23978"/>
    <w:rsid w:val="00E23E5E"/>
    <w:rsid w:val="00E25101"/>
    <w:rsid w:val="00E25192"/>
    <w:rsid w:val="00E25524"/>
    <w:rsid w:val="00E25B3A"/>
    <w:rsid w:val="00E25B76"/>
    <w:rsid w:val="00E260E0"/>
    <w:rsid w:val="00E26781"/>
    <w:rsid w:val="00E27347"/>
    <w:rsid w:val="00E3152B"/>
    <w:rsid w:val="00E319B9"/>
    <w:rsid w:val="00E31B9B"/>
    <w:rsid w:val="00E31C4B"/>
    <w:rsid w:val="00E31F57"/>
    <w:rsid w:val="00E32657"/>
    <w:rsid w:val="00E32AD2"/>
    <w:rsid w:val="00E33E7C"/>
    <w:rsid w:val="00E33F89"/>
    <w:rsid w:val="00E346C1"/>
    <w:rsid w:val="00E35C33"/>
    <w:rsid w:val="00E3655A"/>
    <w:rsid w:val="00E376D4"/>
    <w:rsid w:val="00E40737"/>
    <w:rsid w:val="00E416C4"/>
    <w:rsid w:val="00E41733"/>
    <w:rsid w:val="00E41D02"/>
    <w:rsid w:val="00E42214"/>
    <w:rsid w:val="00E42E98"/>
    <w:rsid w:val="00E432DB"/>
    <w:rsid w:val="00E435ED"/>
    <w:rsid w:val="00E43630"/>
    <w:rsid w:val="00E43DE4"/>
    <w:rsid w:val="00E44416"/>
    <w:rsid w:val="00E44789"/>
    <w:rsid w:val="00E45109"/>
    <w:rsid w:val="00E45705"/>
    <w:rsid w:val="00E46261"/>
    <w:rsid w:val="00E470FE"/>
    <w:rsid w:val="00E47E62"/>
    <w:rsid w:val="00E50550"/>
    <w:rsid w:val="00E514A3"/>
    <w:rsid w:val="00E51D48"/>
    <w:rsid w:val="00E51D9B"/>
    <w:rsid w:val="00E51F86"/>
    <w:rsid w:val="00E52E7E"/>
    <w:rsid w:val="00E533BE"/>
    <w:rsid w:val="00E536AC"/>
    <w:rsid w:val="00E53C15"/>
    <w:rsid w:val="00E53EAB"/>
    <w:rsid w:val="00E53F0C"/>
    <w:rsid w:val="00E55B22"/>
    <w:rsid w:val="00E56C33"/>
    <w:rsid w:val="00E60AD4"/>
    <w:rsid w:val="00E60D38"/>
    <w:rsid w:val="00E60DFA"/>
    <w:rsid w:val="00E621B7"/>
    <w:rsid w:val="00E62E06"/>
    <w:rsid w:val="00E62F36"/>
    <w:rsid w:val="00E63AB2"/>
    <w:rsid w:val="00E63D0F"/>
    <w:rsid w:val="00E65B32"/>
    <w:rsid w:val="00E6600A"/>
    <w:rsid w:val="00E6625B"/>
    <w:rsid w:val="00E66277"/>
    <w:rsid w:val="00E66D7A"/>
    <w:rsid w:val="00E70B0F"/>
    <w:rsid w:val="00E70FAE"/>
    <w:rsid w:val="00E7127A"/>
    <w:rsid w:val="00E71951"/>
    <w:rsid w:val="00E72C84"/>
    <w:rsid w:val="00E73659"/>
    <w:rsid w:val="00E73900"/>
    <w:rsid w:val="00E75358"/>
    <w:rsid w:val="00E7651A"/>
    <w:rsid w:val="00E76DA8"/>
    <w:rsid w:val="00E76E20"/>
    <w:rsid w:val="00E776FD"/>
    <w:rsid w:val="00E8015B"/>
    <w:rsid w:val="00E809C9"/>
    <w:rsid w:val="00E812D2"/>
    <w:rsid w:val="00E82789"/>
    <w:rsid w:val="00E82C1B"/>
    <w:rsid w:val="00E8346F"/>
    <w:rsid w:val="00E83865"/>
    <w:rsid w:val="00E83CD7"/>
    <w:rsid w:val="00E83FB2"/>
    <w:rsid w:val="00E84075"/>
    <w:rsid w:val="00E8497C"/>
    <w:rsid w:val="00E84EA7"/>
    <w:rsid w:val="00E84F28"/>
    <w:rsid w:val="00E8516A"/>
    <w:rsid w:val="00E86286"/>
    <w:rsid w:val="00E866EA"/>
    <w:rsid w:val="00E8674C"/>
    <w:rsid w:val="00E879C2"/>
    <w:rsid w:val="00E900ED"/>
    <w:rsid w:val="00E90671"/>
    <w:rsid w:val="00E90801"/>
    <w:rsid w:val="00E9135E"/>
    <w:rsid w:val="00E91549"/>
    <w:rsid w:val="00E92B35"/>
    <w:rsid w:val="00E92BC3"/>
    <w:rsid w:val="00E931CB"/>
    <w:rsid w:val="00E932D8"/>
    <w:rsid w:val="00E9413E"/>
    <w:rsid w:val="00E9463E"/>
    <w:rsid w:val="00E96063"/>
    <w:rsid w:val="00E964C5"/>
    <w:rsid w:val="00E975B0"/>
    <w:rsid w:val="00E97EAE"/>
    <w:rsid w:val="00E97FA3"/>
    <w:rsid w:val="00EA0E01"/>
    <w:rsid w:val="00EA1321"/>
    <w:rsid w:val="00EA1528"/>
    <w:rsid w:val="00EA1658"/>
    <w:rsid w:val="00EA1DBB"/>
    <w:rsid w:val="00EA2789"/>
    <w:rsid w:val="00EA2D7C"/>
    <w:rsid w:val="00EA2E45"/>
    <w:rsid w:val="00EA383F"/>
    <w:rsid w:val="00EA3EC6"/>
    <w:rsid w:val="00EA41BC"/>
    <w:rsid w:val="00EA4D19"/>
    <w:rsid w:val="00EA58A5"/>
    <w:rsid w:val="00EA58EF"/>
    <w:rsid w:val="00EA60CF"/>
    <w:rsid w:val="00EA618D"/>
    <w:rsid w:val="00EA6438"/>
    <w:rsid w:val="00EA735E"/>
    <w:rsid w:val="00EA7386"/>
    <w:rsid w:val="00EA788A"/>
    <w:rsid w:val="00EA7B43"/>
    <w:rsid w:val="00EB255B"/>
    <w:rsid w:val="00EB2AA0"/>
    <w:rsid w:val="00EB36F8"/>
    <w:rsid w:val="00EB3C7E"/>
    <w:rsid w:val="00EB4C24"/>
    <w:rsid w:val="00EB5360"/>
    <w:rsid w:val="00EB5B3F"/>
    <w:rsid w:val="00EB5DF7"/>
    <w:rsid w:val="00EB60BA"/>
    <w:rsid w:val="00EB651D"/>
    <w:rsid w:val="00EB6CFA"/>
    <w:rsid w:val="00EC027F"/>
    <w:rsid w:val="00EC02FC"/>
    <w:rsid w:val="00EC052A"/>
    <w:rsid w:val="00EC05BB"/>
    <w:rsid w:val="00EC065E"/>
    <w:rsid w:val="00EC087C"/>
    <w:rsid w:val="00EC0B3F"/>
    <w:rsid w:val="00EC1340"/>
    <w:rsid w:val="00EC1518"/>
    <w:rsid w:val="00EC21EB"/>
    <w:rsid w:val="00EC22CF"/>
    <w:rsid w:val="00EC2475"/>
    <w:rsid w:val="00EC2636"/>
    <w:rsid w:val="00EC2F51"/>
    <w:rsid w:val="00EC458F"/>
    <w:rsid w:val="00EC48F5"/>
    <w:rsid w:val="00EC553B"/>
    <w:rsid w:val="00EC58E6"/>
    <w:rsid w:val="00EC59BE"/>
    <w:rsid w:val="00EC5F85"/>
    <w:rsid w:val="00EC63B0"/>
    <w:rsid w:val="00EC6F1C"/>
    <w:rsid w:val="00EC7726"/>
    <w:rsid w:val="00EC7AAD"/>
    <w:rsid w:val="00ED0286"/>
    <w:rsid w:val="00ED0D28"/>
    <w:rsid w:val="00ED15BF"/>
    <w:rsid w:val="00ED24BB"/>
    <w:rsid w:val="00ED27A7"/>
    <w:rsid w:val="00ED2DC8"/>
    <w:rsid w:val="00ED2E6C"/>
    <w:rsid w:val="00ED2ED0"/>
    <w:rsid w:val="00ED3AE0"/>
    <w:rsid w:val="00ED414D"/>
    <w:rsid w:val="00ED433E"/>
    <w:rsid w:val="00ED4A5E"/>
    <w:rsid w:val="00ED4A6E"/>
    <w:rsid w:val="00ED4DD6"/>
    <w:rsid w:val="00ED5138"/>
    <w:rsid w:val="00ED5BCC"/>
    <w:rsid w:val="00ED5C2C"/>
    <w:rsid w:val="00ED77BF"/>
    <w:rsid w:val="00EE0A4F"/>
    <w:rsid w:val="00EE1A8D"/>
    <w:rsid w:val="00EE1CE0"/>
    <w:rsid w:val="00EE2429"/>
    <w:rsid w:val="00EE24B7"/>
    <w:rsid w:val="00EE2B63"/>
    <w:rsid w:val="00EE3502"/>
    <w:rsid w:val="00EE426F"/>
    <w:rsid w:val="00EE4A2C"/>
    <w:rsid w:val="00EE4CF4"/>
    <w:rsid w:val="00EE4DF4"/>
    <w:rsid w:val="00EE5327"/>
    <w:rsid w:val="00EE5533"/>
    <w:rsid w:val="00EE5831"/>
    <w:rsid w:val="00EE62D3"/>
    <w:rsid w:val="00EE62F2"/>
    <w:rsid w:val="00EF0639"/>
    <w:rsid w:val="00EF1454"/>
    <w:rsid w:val="00EF1539"/>
    <w:rsid w:val="00EF20CC"/>
    <w:rsid w:val="00EF2D38"/>
    <w:rsid w:val="00EF3642"/>
    <w:rsid w:val="00EF3705"/>
    <w:rsid w:val="00EF41BD"/>
    <w:rsid w:val="00EF4FBC"/>
    <w:rsid w:val="00EF5425"/>
    <w:rsid w:val="00EF5842"/>
    <w:rsid w:val="00EF6116"/>
    <w:rsid w:val="00EF6EE6"/>
    <w:rsid w:val="00F00A6D"/>
    <w:rsid w:val="00F01D55"/>
    <w:rsid w:val="00F01D85"/>
    <w:rsid w:val="00F021B7"/>
    <w:rsid w:val="00F025BD"/>
    <w:rsid w:val="00F02E78"/>
    <w:rsid w:val="00F03291"/>
    <w:rsid w:val="00F03B9D"/>
    <w:rsid w:val="00F03E9F"/>
    <w:rsid w:val="00F048A8"/>
    <w:rsid w:val="00F04C39"/>
    <w:rsid w:val="00F050EE"/>
    <w:rsid w:val="00F062F7"/>
    <w:rsid w:val="00F10B50"/>
    <w:rsid w:val="00F111A7"/>
    <w:rsid w:val="00F1133A"/>
    <w:rsid w:val="00F117AB"/>
    <w:rsid w:val="00F129B9"/>
    <w:rsid w:val="00F12B9D"/>
    <w:rsid w:val="00F12BB0"/>
    <w:rsid w:val="00F1314B"/>
    <w:rsid w:val="00F13DED"/>
    <w:rsid w:val="00F1409A"/>
    <w:rsid w:val="00F14C97"/>
    <w:rsid w:val="00F14E6C"/>
    <w:rsid w:val="00F154FE"/>
    <w:rsid w:val="00F16095"/>
    <w:rsid w:val="00F167FA"/>
    <w:rsid w:val="00F16EB9"/>
    <w:rsid w:val="00F20276"/>
    <w:rsid w:val="00F20B10"/>
    <w:rsid w:val="00F20DA9"/>
    <w:rsid w:val="00F21026"/>
    <w:rsid w:val="00F212C4"/>
    <w:rsid w:val="00F21D39"/>
    <w:rsid w:val="00F22C26"/>
    <w:rsid w:val="00F22D4F"/>
    <w:rsid w:val="00F2321C"/>
    <w:rsid w:val="00F23506"/>
    <w:rsid w:val="00F2367D"/>
    <w:rsid w:val="00F241E9"/>
    <w:rsid w:val="00F24319"/>
    <w:rsid w:val="00F24349"/>
    <w:rsid w:val="00F2490D"/>
    <w:rsid w:val="00F24C0F"/>
    <w:rsid w:val="00F24EB8"/>
    <w:rsid w:val="00F24F87"/>
    <w:rsid w:val="00F251F9"/>
    <w:rsid w:val="00F26174"/>
    <w:rsid w:val="00F2629E"/>
    <w:rsid w:val="00F26DA1"/>
    <w:rsid w:val="00F27703"/>
    <w:rsid w:val="00F30E97"/>
    <w:rsid w:val="00F31DEE"/>
    <w:rsid w:val="00F31EEA"/>
    <w:rsid w:val="00F32F31"/>
    <w:rsid w:val="00F33837"/>
    <w:rsid w:val="00F3436D"/>
    <w:rsid w:val="00F34593"/>
    <w:rsid w:val="00F34C04"/>
    <w:rsid w:val="00F352E0"/>
    <w:rsid w:val="00F36404"/>
    <w:rsid w:val="00F37436"/>
    <w:rsid w:val="00F4000E"/>
    <w:rsid w:val="00F40135"/>
    <w:rsid w:val="00F405C3"/>
    <w:rsid w:val="00F411BA"/>
    <w:rsid w:val="00F41E95"/>
    <w:rsid w:val="00F44120"/>
    <w:rsid w:val="00F44741"/>
    <w:rsid w:val="00F44976"/>
    <w:rsid w:val="00F44B0C"/>
    <w:rsid w:val="00F45033"/>
    <w:rsid w:val="00F46B45"/>
    <w:rsid w:val="00F46F9E"/>
    <w:rsid w:val="00F473C7"/>
    <w:rsid w:val="00F4758B"/>
    <w:rsid w:val="00F47BEA"/>
    <w:rsid w:val="00F50725"/>
    <w:rsid w:val="00F50882"/>
    <w:rsid w:val="00F50E13"/>
    <w:rsid w:val="00F513C7"/>
    <w:rsid w:val="00F5209E"/>
    <w:rsid w:val="00F52365"/>
    <w:rsid w:val="00F5258B"/>
    <w:rsid w:val="00F52A9D"/>
    <w:rsid w:val="00F52E2C"/>
    <w:rsid w:val="00F53005"/>
    <w:rsid w:val="00F53847"/>
    <w:rsid w:val="00F5462A"/>
    <w:rsid w:val="00F54888"/>
    <w:rsid w:val="00F55285"/>
    <w:rsid w:val="00F5546A"/>
    <w:rsid w:val="00F55472"/>
    <w:rsid w:val="00F55848"/>
    <w:rsid w:val="00F5628E"/>
    <w:rsid w:val="00F56363"/>
    <w:rsid w:val="00F56F9C"/>
    <w:rsid w:val="00F571B6"/>
    <w:rsid w:val="00F57278"/>
    <w:rsid w:val="00F5744F"/>
    <w:rsid w:val="00F5758A"/>
    <w:rsid w:val="00F5780B"/>
    <w:rsid w:val="00F60E2B"/>
    <w:rsid w:val="00F616F9"/>
    <w:rsid w:val="00F61CF7"/>
    <w:rsid w:val="00F61DB7"/>
    <w:rsid w:val="00F61EC3"/>
    <w:rsid w:val="00F622EA"/>
    <w:rsid w:val="00F62A91"/>
    <w:rsid w:val="00F6432E"/>
    <w:rsid w:val="00F64DFF"/>
    <w:rsid w:val="00F65F21"/>
    <w:rsid w:val="00F664BC"/>
    <w:rsid w:val="00F6654C"/>
    <w:rsid w:val="00F674C6"/>
    <w:rsid w:val="00F67522"/>
    <w:rsid w:val="00F70105"/>
    <w:rsid w:val="00F70506"/>
    <w:rsid w:val="00F70804"/>
    <w:rsid w:val="00F70A18"/>
    <w:rsid w:val="00F70E88"/>
    <w:rsid w:val="00F715BC"/>
    <w:rsid w:val="00F71EBD"/>
    <w:rsid w:val="00F71F89"/>
    <w:rsid w:val="00F73692"/>
    <w:rsid w:val="00F73E34"/>
    <w:rsid w:val="00F73F83"/>
    <w:rsid w:val="00F74259"/>
    <w:rsid w:val="00F7528B"/>
    <w:rsid w:val="00F75393"/>
    <w:rsid w:val="00F768E7"/>
    <w:rsid w:val="00F769C5"/>
    <w:rsid w:val="00F76B16"/>
    <w:rsid w:val="00F77200"/>
    <w:rsid w:val="00F7774D"/>
    <w:rsid w:val="00F80679"/>
    <w:rsid w:val="00F8108D"/>
    <w:rsid w:val="00F810E8"/>
    <w:rsid w:val="00F814AF"/>
    <w:rsid w:val="00F814B6"/>
    <w:rsid w:val="00F817B6"/>
    <w:rsid w:val="00F82169"/>
    <w:rsid w:val="00F833E6"/>
    <w:rsid w:val="00F83716"/>
    <w:rsid w:val="00F83D41"/>
    <w:rsid w:val="00F83FC1"/>
    <w:rsid w:val="00F844D7"/>
    <w:rsid w:val="00F84B28"/>
    <w:rsid w:val="00F84E51"/>
    <w:rsid w:val="00F8524C"/>
    <w:rsid w:val="00F858E5"/>
    <w:rsid w:val="00F85FB4"/>
    <w:rsid w:val="00F862D6"/>
    <w:rsid w:val="00F87263"/>
    <w:rsid w:val="00F877D5"/>
    <w:rsid w:val="00F87A95"/>
    <w:rsid w:val="00F87FBD"/>
    <w:rsid w:val="00F904B5"/>
    <w:rsid w:val="00F90E8A"/>
    <w:rsid w:val="00F90F6F"/>
    <w:rsid w:val="00F9126E"/>
    <w:rsid w:val="00F919D9"/>
    <w:rsid w:val="00F91D12"/>
    <w:rsid w:val="00F91D3E"/>
    <w:rsid w:val="00F91DFD"/>
    <w:rsid w:val="00F92425"/>
    <w:rsid w:val="00F929A7"/>
    <w:rsid w:val="00F93390"/>
    <w:rsid w:val="00F936E7"/>
    <w:rsid w:val="00F960BF"/>
    <w:rsid w:val="00F96379"/>
    <w:rsid w:val="00F96B95"/>
    <w:rsid w:val="00F96F93"/>
    <w:rsid w:val="00F971B0"/>
    <w:rsid w:val="00FA012A"/>
    <w:rsid w:val="00FA0171"/>
    <w:rsid w:val="00FA02D7"/>
    <w:rsid w:val="00FA0427"/>
    <w:rsid w:val="00FA0C1F"/>
    <w:rsid w:val="00FA1364"/>
    <w:rsid w:val="00FA17F4"/>
    <w:rsid w:val="00FA1AB9"/>
    <w:rsid w:val="00FA1E9D"/>
    <w:rsid w:val="00FA2CE5"/>
    <w:rsid w:val="00FA2F8E"/>
    <w:rsid w:val="00FA3DA3"/>
    <w:rsid w:val="00FA442B"/>
    <w:rsid w:val="00FA4C01"/>
    <w:rsid w:val="00FA6167"/>
    <w:rsid w:val="00FA6453"/>
    <w:rsid w:val="00FA680B"/>
    <w:rsid w:val="00FA6E84"/>
    <w:rsid w:val="00FA750E"/>
    <w:rsid w:val="00FA78C8"/>
    <w:rsid w:val="00FB05CF"/>
    <w:rsid w:val="00FB2792"/>
    <w:rsid w:val="00FB292D"/>
    <w:rsid w:val="00FB39EF"/>
    <w:rsid w:val="00FB4294"/>
    <w:rsid w:val="00FB4E6E"/>
    <w:rsid w:val="00FB5E29"/>
    <w:rsid w:val="00FB5EA2"/>
    <w:rsid w:val="00FB6549"/>
    <w:rsid w:val="00FB6DA2"/>
    <w:rsid w:val="00FB709C"/>
    <w:rsid w:val="00FB7CB6"/>
    <w:rsid w:val="00FC06EB"/>
    <w:rsid w:val="00FC1549"/>
    <w:rsid w:val="00FC1ED7"/>
    <w:rsid w:val="00FC234C"/>
    <w:rsid w:val="00FC27DA"/>
    <w:rsid w:val="00FC28B1"/>
    <w:rsid w:val="00FC2940"/>
    <w:rsid w:val="00FC2FDD"/>
    <w:rsid w:val="00FC341F"/>
    <w:rsid w:val="00FC3BEA"/>
    <w:rsid w:val="00FC4A16"/>
    <w:rsid w:val="00FC4DD3"/>
    <w:rsid w:val="00FC52EF"/>
    <w:rsid w:val="00FC5327"/>
    <w:rsid w:val="00FC53CE"/>
    <w:rsid w:val="00FC5EE4"/>
    <w:rsid w:val="00FD0E5B"/>
    <w:rsid w:val="00FD1BEB"/>
    <w:rsid w:val="00FD2A12"/>
    <w:rsid w:val="00FD2D5C"/>
    <w:rsid w:val="00FD3317"/>
    <w:rsid w:val="00FD3C39"/>
    <w:rsid w:val="00FD3EA2"/>
    <w:rsid w:val="00FD3FE8"/>
    <w:rsid w:val="00FD477B"/>
    <w:rsid w:val="00FD47B2"/>
    <w:rsid w:val="00FD55D0"/>
    <w:rsid w:val="00FD5B52"/>
    <w:rsid w:val="00FD7D31"/>
    <w:rsid w:val="00FD7E65"/>
    <w:rsid w:val="00FE0550"/>
    <w:rsid w:val="00FE0BF7"/>
    <w:rsid w:val="00FE11C0"/>
    <w:rsid w:val="00FE126C"/>
    <w:rsid w:val="00FE1949"/>
    <w:rsid w:val="00FE1EEF"/>
    <w:rsid w:val="00FE2186"/>
    <w:rsid w:val="00FE27EA"/>
    <w:rsid w:val="00FE2A58"/>
    <w:rsid w:val="00FE2FA7"/>
    <w:rsid w:val="00FE39FC"/>
    <w:rsid w:val="00FE41D6"/>
    <w:rsid w:val="00FE41F6"/>
    <w:rsid w:val="00FE57E7"/>
    <w:rsid w:val="00FE590A"/>
    <w:rsid w:val="00FE5C68"/>
    <w:rsid w:val="00FE63ED"/>
    <w:rsid w:val="00FE686A"/>
    <w:rsid w:val="00FE6BE1"/>
    <w:rsid w:val="00FF0810"/>
    <w:rsid w:val="00FF0994"/>
    <w:rsid w:val="00FF0C85"/>
    <w:rsid w:val="00FF15A8"/>
    <w:rsid w:val="00FF17A8"/>
    <w:rsid w:val="00FF1E90"/>
    <w:rsid w:val="00FF1F84"/>
    <w:rsid w:val="00FF27E8"/>
    <w:rsid w:val="00FF3718"/>
    <w:rsid w:val="00FF41E2"/>
    <w:rsid w:val="00FF47D8"/>
    <w:rsid w:val="00FF4820"/>
    <w:rsid w:val="00FF4E88"/>
    <w:rsid w:val="00FF61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08121"/>
  <w15:docId w15:val="{8DDC39D0-A927-448C-8C85-05EFE9F22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1ED4"/>
    <w:pPr>
      <w:widowControl w:val="0"/>
      <w:wordWrap w:val="0"/>
      <w:autoSpaceDE w:val="0"/>
      <w:autoSpaceDN w:val="0"/>
    </w:pPr>
    <w:rPr>
      <w:rFonts w:ascii="맑은 고딕" w:eastAsia="맑은 고딕" w:hAnsi="맑은 고딕" w:cs="Times New Roman"/>
    </w:rPr>
  </w:style>
  <w:style w:type="paragraph" w:styleId="1">
    <w:name w:val="heading 1"/>
    <w:aliases w:val="Titol 1,Titre 11,Heading 11,titre 1,H1,wcp_Heading1,Heading1_Titre1,TitreI,Heading 1 Char,Heading1_Titre1 Char,wcp_Heading1 Char,Titre_FR"/>
    <w:basedOn w:val="a"/>
    <w:next w:val="a"/>
    <w:link w:val="1Char"/>
    <w:qFormat/>
    <w:rsid w:val="00BA0063"/>
    <w:pPr>
      <w:keepNext/>
      <w:widowControl/>
      <w:numPr>
        <w:numId w:val="3"/>
      </w:numPr>
      <w:wordWrap/>
      <w:autoSpaceDE/>
      <w:autoSpaceDN/>
      <w:spacing w:before="240" w:after="120" w:line="390" w:lineRule="exact"/>
      <w:ind w:left="432"/>
      <w:outlineLvl w:val="0"/>
    </w:pPr>
    <w:rPr>
      <w:rFonts w:ascii="Arial" w:eastAsiaTheme="minorEastAsia" w:hAnsi="Arial" w:cs="Arial"/>
      <w:b/>
      <w:bCs/>
      <w:smallCaps/>
      <w:kern w:val="32"/>
      <w:sz w:val="32"/>
      <w:szCs w:val="32"/>
      <w:lang w:eastAsia="fr-FR"/>
    </w:rPr>
  </w:style>
  <w:style w:type="paragraph" w:styleId="2">
    <w:name w:val="heading 2"/>
    <w:aliases w:val="Titre 21,Caption 1,wcp_Heading2,Heading2_Titre2,ValProHeading2,Chapter Title,Heading2_titre2,Heading two,Heading 2 Char1 Char,Heading 2 Char Char Char,Heading two Char Char Char,Heading two Char1 Char"/>
    <w:basedOn w:val="a"/>
    <w:next w:val="a"/>
    <w:link w:val="2Char"/>
    <w:qFormat/>
    <w:rsid w:val="00BA0063"/>
    <w:pPr>
      <w:keepNext/>
      <w:widowControl/>
      <w:numPr>
        <w:ilvl w:val="1"/>
        <w:numId w:val="3"/>
      </w:numPr>
      <w:wordWrap/>
      <w:autoSpaceDE/>
      <w:autoSpaceDN/>
      <w:spacing w:before="120" w:after="120" w:line="390" w:lineRule="exact"/>
      <w:ind w:left="576"/>
      <w:outlineLvl w:val="1"/>
    </w:pPr>
    <w:rPr>
      <w:rFonts w:ascii="Arial" w:eastAsiaTheme="minorEastAsia" w:hAnsi="Arial"/>
      <w:b/>
      <w:bCs/>
      <w:kern w:val="0"/>
      <w:sz w:val="28"/>
      <w:szCs w:val="28"/>
      <w:lang w:eastAsia="fr-FR"/>
    </w:rPr>
  </w:style>
  <w:style w:type="paragraph" w:styleId="3">
    <w:name w:val="heading 3"/>
    <w:aliases w:val="Titre 31,wcp_Heading3,Heading3_Titre3,Section,Arial 12 Fett"/>
    <w:basedOn w:val="a"/>
    <w:next w:val="a"/>
    <w:link w:val="3Char"/>
    <w:qFormat/>
    <w:rsid w:val="00BA0063"/>
    <w:pPr>
      <w:keepNext/>
      <w:widowControl/>
      <w:numPr>
        <w:ilvl w:val="2"/>
        <w:numId w:val="3"/>
      </w:numPr>
      <w:wordWrap/>
      <w:autoSpaceDE/>
      <w:autoSpaceDN/>
      <w:spacing w:before="60" w:after="60" w:line="390" w:lineRule="exact"/>
      <w:ind w:left="0" w:hangingChars="327" w:hanging="327"/>
      <w:outlineLvl w:val="2"/>
    </w:pPr>
    <w:rPr>
      <w:rFonts w:ascii="Arial" w:eastAsiaTheme="minorEastAsia" w:hAnsi="Arial"/>
      <w:b/>
      <w:bCs/>
      <w:iCs/>
      <w:kern w:val="0"/>
      <w:sz w:val="22"/>
      <w:lang w:eastAsia="fr-FR"/>
    </w:rPr>
  </w:style>
  <w:style w:type="paragraph" w:styleId="4">
    <w:name w:val="heading 4"/>
    <w:aliases w:val="Titre 4 Car Car,Titre 4 Car Car Car Car Car,Titre 4 Car Car Car,Titre 4 Car,Heading 41,titre 4,wcp_Heading4,Heading4_Titre4"/>
    <w:basedOn w:val="a"/>
    <w:next w:val="a"/>
    <w:link w:val="4Char"/>
    <w:qFormat/>
    <w:rsid w:val="00BA0063"/>
    <w:pPr>
      <w:keepNext/>
      <w:widowControl/>
      <w:numPr>
        <w:ilvl w:val="3"/>
        <w:numId w:val="3"/>
      </w:numPr>
      <w:wordWrap/>
      <w:autoSpaceDE/>
      <w:autoSpaceDN/>
      <w:spacing w:before="60" w:after="60" w:line="390" w:lineRule="exact"/>
      <w:outlineLvl w:val="3"/>
    </w:pPr>
    <w:rPr>
      <w:rFonts w:ascii="Arial" w:eastAsiaTheme="minorEastAsia" w:hAnsi="Arial" w:cs="Arial"/>
      <w:b/>
      <w:bCs/>
      <w:kern w:val="0"/>
      <w:sz w:val="22"/>
      <w:lang w:eastAsia="fr-FR"/>
    </w:rPr>
  </w:style>
  <w:style w:type="paragraph" w:styleId="5">
    <w:name w:val="heading 5"/>
    <w:aliases w:val="wcp_Heading5,Heading5_Titre5,DO NOT USE, DO NOT USE,Block Label"/>
    <w:basedOn w:val="a"/>
    <w:next w:val="a"/>
    <w:link w:val="5Char"/>
    <w:qFormat/>
    <w:rsid w:val="00BA0063"/>
    <w:pPr>
      <w:widowControl/>
      <w:numPr>
        <w:ilvl w:val="4"/>
        <w:numId w:val="3"/>
      </w:numPr>
      <w:wordWrap/>
      <w:autoSpaceDE/>
      <w:autoSpaceDN/>
      <w:spacing w:before="240" w:after="60" w:line="390" w:lineRule="exact"/>
      <w:outlineLvl w:val="4"/>
    </w:pPr>
    <w:rPr>
      <w:rFonts w:ascii="Arial" w:eastAsiaTheme="minorEastAsia" w:hAnsi="Arial"/>
      <w:b/>
      <w:bCs/>
      <w:i/>
      <w:iCs/>
      <w:kern w:val="0"/>
      <w:sz w:val="26"/>
      <w:szCs w:val="26"/>
      <w:lang w:eastAsia="fr-FR"/>
    </w:rPr>
  </w:style>
  <w:style w:type="paragraph" w:styleId="6">
    <w:name w:val="heading 6"/>
    <w:aliases w:val="wcp_Heading6,Heading6_Titre6,DO NOT USE4,DO NOT USE41"/>
    <w:basedOn w:val="a"/>
    <w:next w:val="a"/>
    <w:link w:val="6Char"/>
    <w:qFormat/>
    <w:rsid w:val="00BA0063"/>
    <w:pPr>
      <w:widowControl/>
      <w:numPr>
        <w:ilvl w:val="5"/>
        <w:numId w:val="3"/>
      </w:numPr>
      <w:wordWrap/>
      <w:autoSpaceDE/>
      <w:autoSpaceDN/>
      <w:spacing w:before="240" w:after="60" w:line="390" w:lineRule="exact"/>
      <w:outlineLvl w:val="5"/>
    </w:pPr>
    <w:rPr>
      <w:rFonts w:ascii="Arial" w:eastAsiaTheme="minorEastAsia" w:hAnsi="Arial"/>
      <w:b/>
      <w:bCs/>
      <w:kern w:val="0"/>
      <w:sz w:val="22"/>
      <w:lang w:eastAsia="fr-FR"/>
    </w:rPr>
  </w:style>
  <w:style w:type="paragraph" w:styleId="7">
    <w:name w:val="heading 7"/>
    <w:aliases w:val="wcp_Heading7,Heading7_Titre7"/>
    <w:basedOn w:val="a"/>
    <w:next w:val="a"/>
    <w:link w:val="7Char"/>
    <w:qFormat/>
    <w:rsid w:val="00BA0063"/>
    <w:pPr>
      <w:widowControl/>
      <w:numPr>
        <w:ilvl w:val="6"/>
        <w:numId w:val="3"/>
      </w:numPr>
      <w:wordWrap/>
      <w:autoSpaceDE/>
      <w:autoSpaceDN/>
      <w:spacing w:before="240" w:after="60" w:line="390" w:lineRule="exact"/>
      <w:outlineLvl w:val="6"/>
    </w:pPr>
    <w:rPr>
      <w:rFonts w:ascii="Arial" w:eastAsiaTheme="minorEastAsia" w:hAnsi="Arial"/>
      <w:kern w:val="0"/>
      <w:sz w:val="22"/>
      <w:lang w:eastAsia="fr-FR"/>
    </w:rPr>
  </w:style>
  <w:style w:type="paragraph" w:styleId="8">
    <w:name w:val="heading 8"/>
    <w:aliases w:val="titre:d,wcp_Heading8,DO NOT USE2,DO NOT USE21,Heading8_Titre8"/>
    <w:basedOn w:val="a"/>
    <w:next w:val="a"/>
    <w:link w:val="8Char"/>
    <w:qFormat/>
    <w:rsid w:val="00BA0063"/>
    <w:pPr>
      <w:widowControl/>
      <w:numPr>
        <w:ilvl w:val="7"/>
        <w:numId w:val="3"/>
      </w:numPr>
      <w:wordWrap/>
      <w:autoSpaceDE/>
      <w:autoSpaceDN/>
      <w:spacing w:before="240" w:after="60" w:line="390" w:lineRule="exact"/>
      <w:outlineLvl w:val="7"/>
    </w:pPr>
    <w:rPr>
      <w:rFonts w:ascii="Arial" w:eastAsiaTheme="minorEastAsia" w:hAnsi="Arial"/>
      <w:i/>
      <w:iCs/>
      <w:kern w:val="0"/>
      <w:sz w:val="22"/>
      <w:lang w:eastAsia="fr-FR"/>
    </w:rPr>
  </w:style>
  <w:style w:type="paragraph" w:styleId="9">
    <w:name w:val="heading 9"/>
    <w:basedOn w:val="a"/>
    <w:next w:val="a"/>
    <w:link w:val="9Char"/>
    <w:qFormat/>
    <w:rsid w:val="00BA0063"/>
    <w:pPr>
      <w:widowControl/>
      <w:numPr>
        <w:ilvl w:val="8"/>
        <w:numId w:val="3"/>
      </w:numPr>
      <w:wordWrap/>
      <w:autoSpaceDE/>
      <w:autoSpaceDN/>
      <w:spacing w:before="240" w:after="60" w:line="390" w:lineRule="exact"/>
      <w:outlineLvl w:val="8"/>
    </w:pPr>
    <w:rPr>
      <w:rFonts w:ascii="Arial" w:eastAsiaTheme="minorEastAsia" w:hAnsi="Arial"/>
      <w:kern w:val="0"/>
      <w:sz w:val="22"/>
      <w:lang w:eastAsia="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A34AE"/>
    <w:rPr>
      <w:color w:val="0563C1" w:themeColor="hyperlink"/>
      <w:u w:val="single"/>
    </w:rPr>
  </w:style>
  <w:style w:type="paragraph" w:styleId="a4">
    <w:name w:val="header"/>
    <w:basedOn w:val="a"/>
    <w:link w:val="Char"/>
    <w:uiPriority w:val="99"/>
    <w:unhideWhenUsed/>
    <w:rsid w:val="00FC2940"/>
    <w:pPr>
      <w:tabs>
        <w:tab w:val="center" w:pos="4513"/>
        <w:tab w:val="right" w:pos="9026"/>
      </w:tabs>
      <w:snapToGrid w:val="0"/>
    </w:pPr>
  </w:style>
  <w:style w:type="character" w:customStyle="1" w:styleId="Char">
    <w:name w:val="머리글 Char"/>
    <w:basedOn w:val="a0"/>
    <w:link w:val="a4"/>
    <w:uiPriority w:val="99"/>
    <w:rsid w:val="00FC2940"/>
    <w:rPr>
      <w:rFonts w:ascii="맑은 고딕" w:eastAsia="맑은 고딕" w:hAnsi="맑은 고딕" w:cs="Times New Roman"/>
    </w:rPr>
  </w:style>
  <w:style w:type="paragraph" w:styleId="a5">
    <w:name w:val="footer"/>
    <w:basedOn w:val="a"/>
    <w:link w:val="Char0"/>
    <w:uiPriority w:val="99"/>
    <w:unhideWhenUsed/>
    <w:rsid w:val="00FC2940"/>
    <w:pPr>
      <w:tabs>
        <w:tab w:val="center" w:pos="4513"/>
        <w:tab w:val="right" w:pos="9026"/>
      </w:tabs>
      <w:snapToGrid w:val="0"/>
    </w:pPr>
  </w:style>
  <w:style w:type="character" w:customStyle="1" w:styleId="Char0">
    <w:name w:val="바닥글 Char"/>
    <w:basedOn w:val="a0"/>
    <w:link w:val="a5"/>
    <w:uiPriority w:val="99"/>
    <w:rsid w:val="00FC2940"/>
    <w:rPr>
      <w:rFonts w:ascii="맑은 고딕" w:eastAsia="맑은 고딕" w:hAnsi="맑은 고딕" w:cs="Times New Roman"/>
    </w:rPr>
  </w:style>
  <w:style w:type="paragraph" w:styleId="a6">
    <w:name w:val="Normal (Web)"/>
    <w:basedOn w:val="a"/>
    <w:uiPriority w:val="99"/>
    <w:unhideWhenUsed/>
    <w:rsid w:val="00A5608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EndNoteBibliographyTitle">
    <w:name w:val="EndNote Bibliography Title"/>
    <w:basedOn w:val="a"/>
    <w:link w:val="EndNoteBibliographyTitleChar"/>
    <w:rsid w:val="003F670E"/>
    <w:pPr>
      <w:spacing w:after="0"/>
      <w:jc w:val="center"/>
    </w:pPr>
    <w:rPr>
      <w:noProof/>
    </w:rPr>
  </w:style>
  <w:style w:type="character" w:customStyle="1" w:styleId="EndNoteBibliographyTitleChar">
    <w:name w:val="EndNote Bibliography Title Char"/>
    <w:basedOn w:val="a0"/>
    <w:link w:val="EndNoteBibliographyTitle"/>
    <w:rsid w:val="003F670E"/>
    <w:rPr>
      <w:rFonts w:ascii="맑은 고딕" w:eastAsia="맑은 고딕" w:hAnsi="맑은 고딕" w:cs="Times New Roman"/>
      <w:noProof/>
    </w:rPr>
  </w:style>
  <w:style w:type="paragraph" w:customStyle="1" w:styleId="EndNoteBibliography">
    <w:name w:val="EndNote Bibliography"/>
    <w:basedOn w:val="a"/>
    <w:link w:val="EndNoteBibliographyChar"/>
    <w:rsid w:val="003F670E"/>
    <w:pPr>
      <w:spacing w:line="240" w:lineRule="auto"/>
    </w:pPr>
    <w:rPr>
      <w:noProof/>
    </w:rPr>
  </w:style>
  <w:style w:type="character" w:customStyle="1" w:styleId="EndNoteBibliographyChar">
    <w:name w:val="EndNote Bibliography Char"/>
    <w:basedOn w:val="a0"/>
    <w:link w:val="EndNoteBibliography"/>
    <w:rsid w:val="003F670E"/>
    <w:rPr>
      <w:rFonts w:ascii="맑은 고딕" w:eastAsia="맑은 고딕" w:hAnsi="맑은 고딕" w:cs="Times New Roman"/>
      <w:noProof/>
    </w:rPr>
  </w:style>
  <w:style w:type="character" w:styleId="a7">
    <w:name w:val="annotation reference"/>
    <w:basedOn w:val="a0"/>
    <w:uiPriority w:val="99"/>
    <w:semiHidden/>
    <w:unhideWhenUsed/>
    <w:rsid w:val="00BB04DE"/>
    <w:rPr>
      <w:sz w:val="18"/>
      <w:szCs w:val="18"/>
    </w:rPr>
  </w:style>
  <w:style w:type="paragraph" w:styleId="a8">
    <w:name w:val="annotation text"/>
    <w:basedOn w:val="a"/>
    <w:link w:val="Char1"/>
    <w:uiPriority w:val="99"/>
    <w:semiHidden/>
    <w:unhideWhenUsed/>
    <w:rsid w:val="00BB04DE"/>
    <w:pPr>
      <w:jc w:val="left"/>
    </w:pPr>
  </w:style>
  <w:style w:type="character" w:customStyle="1" w:styleId="Char1">
    <w:name w:val="메모 텍스트 Char"/>
    <w:basedOn w:val="a0"/>
    <w:link w:val="a8"/>
    <w:uiPriority w:val="99"/>
    <w:semiHidden/>
    <w:rsid w:val="00BB04DE"/>
    <w:rPr>
      <w:rFonts w:ascii="맑은 고딕" w:eastAsia="맑은 고딕" w:hAnsi="맑은 고딕" w:cs="Times New Roman"/>
    </w:rPr>
  </w:style>
  <w:style w:type="paragraph" w:styleId="a9">
    <w:name w:val="annotation subject"/>
    <w:basedOn w:val="a8"/>
    <w:next w:val="a8"/>
    <w:link w:val="Char2"/>
    <w:uiPriority w:val="99"/>
    <w:semiHidden/>
    <w:unhideWhenUsed/>
    <w:rsid w:val="00BB04DE"/>
    <w:rPr>
      <w:b/>
      <w:bCs/>
    </w:rPr>
  </w:style>
  <w:style w:type="character" w:customStyle="1" w:styleId="Char2">
    <w:name w:val="메모 주제 Char"/>
    <w:basedOn w:val="Char1"/>
    <w:link w:val="a9"/>
    <w:uiPriority w:val="99"/>
    <w:semiHidden/>
    <w:rsid w:val="00BB04DE"/>
    <w:rPr>
      <w:rFonts w:ascii="맑은 고딕" w:eastAsia="맑은 고딕" w:hAnsi="맑은 고딕" w:cs="Times New Roman"/>
      <w:b/>
      <w:bCs/>
    </w:rPr>
  </w:style>
  <w:style w:type="paragraph" w:styleId="aa">
    <w:name w:val="Balloon Text"/>
    <w:basedOn w:val="a"/>
    <w:link w:val="Char3"/>
    <w:uiPriority w:val="99"/>
    <w:semiHidden/>
    <w:unhideWhenUsed/>
    <w:rsid w:val="00BB04D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BB04DE"/>
    <w:rPr>
      <w:rFonts w:asciiTheme="majorHAnsi" w:eastAsiaTheme="majorEastAsia" w:hAnsiTheme="majorHAnsi" w:cstheme="majorBidi"/>
      <w:sz w:val="18"/>
      <w:szCs w:val="18"/>
    </w:rPr>
  </w:style>
  <w:style w:type="character" w:styleId="ab">
    <w:name w:val="Unresolved Mention"/>
    <w:basedOn w:val="a0"/>
    <w:uiPriority w:val="99"/>
    <w:semiHidden/>
    <w:unhideWhenUsed/>
    <w:rsid w:val="00104D08"/>
    <w:rPr>
      <w:color w:val="605E5C"/>
      <w:shd w:val="clear" w:color="auto" w:fill="E1DFDD"/>
    </w:rPr>
  </w:style>
  <w:style w:type="paragraph" w:styleId="ac">
    <w:name w:val="List Paragraph"/>
    <w:basedOn w:val="a"/>
    <w:link w:val="Char4"/>
    <w:uiPriority w:val="34"/>
    <w:qFormat/>
    <w:rsid w:val="00C00E10"/>
    <w:pPr>
      <w:ind w:leftChars="400" w:left="800"/>
    </w:pPr>
  </w:style>
  <w:style w:type="character" w:customStyle="1" w:styleId="1Char">
    <w:name w:val="제목 1 Char"/>
    <w:aliases w:val="Titol 1 Char,Titre 11 Char,Heading 11 Char,titre 1 Char,H1 Char,wcp_Heading1 Char1,Heading1_Titre1 Char1,TitreI Char,Heading 1 Char Char,Heading1_Titre1 Char Char,wcp_Heading1 Char Char,Titre_FR Char"/>
    <w:basedOn w:val="a0"/>
    <w:link w:val="1"/>
    <w:rsid w:val="00BA0063"/>
    <w:rPr>
      <w:rFonts w:ascii="Arial" w:hAnsi="Arial" w:cs="Arial"/>
      <w:b/>
      <w:bCs/>
      <w:smallCaps/>
      <w:kern w:val="32"/>
      <w:sz w:val="32"/>
      <w:szCs w:val="32"/>
      <w:lang w:eastAsia="fr-FR"/>
    </w:rPr>
  </w:style>
  <w:style w:type="character" w:customStyle="1" w:styleId="2Char">
    <w:name w:val="제목 2 Char"/>
    <w:aliases w:val="Titre 21 Char,Caption 1 Char,wcp_Heading2 Char,Heading2_Titre2 Char,ValProHeading2 Char,Chapter Title Char,Heading2_titre2 Char,Heading two Char,Heading 2 Char1 Char Char,Heading 2 Char Char Char Char,Heading two Char Char Char Char"/>
    <w:basedOn w:val="a0"/>
    <w:link w:val="2"/>
    <w:rsid w:val="00BA0063"/>
    <w:rPr>
      <w:rFonts w:ascii="Arial" w:hAnsi="Arial" w:cs="Times New Roman"/>
      <w:b/>
      <w:bCs/>
      <w:kern w:val="0"/>
      <w:sz w:val="28"/>
      <w:szCs w:val="28"/>
      <w:lang w:eastAsia="fr-FR"/>
    </w:rPr>
  </w:style>
  <w:style w:type="character" w:customStyle="1" w:styleId="3Char">
    <w:name w:val="제목 3 Char"/>
    <w:aliases w:val="Titre 31 Char,wcp_Heading3 Char,Heading3_Titre3 Char,Section Char,Arial 12 Fett Char"/>
    <w:basedOn w:val="a0"/>
    <w:link w:val="3"/>
    <w:rsid w:val="00BA0063"/>
    <w:rPr>
      <w:rFonts w:ascii="Arial" w:hAnsi="Arial" w:cs="Times New Roman"/>
      <w:b/>
      <w:bCs/>
      <w:iCs/>
      <w:kern w:val="0"/>
      <w:sz w:val="22"/>
      <w:lang w:eastAsia="fr-FR"/>
    </w:rPr>
  </w:style>
  <w:style w:type="character" w:customStyle="1" w:styleId="4Char">
    <w:name w:val="제목 4 Char"/>
    <w:aliases w:val="Titre 4 Car Car Char,Titre 4 Car Car Car Car Car Char,Titre 4 Car Car Car Char,Titre 4 Car Char,Heading 41 Char,titre 4 Char,wcp_Heading4 Char,Heading4_Titre4 Char"/>
    <w:basedOn w:val="a0"/>
    <w:link w:val="4"/>
    <w:rsid w:val="00BA0063"/>
    <w:rPr>
      <w:rFonts w:ascii="Arial" w:hAnsi="Arial" w:cs="Arial"/>
      <w:b/>
      <w:bCs/>
      <w:kern w:val="0"/>
      <w:sz w:val="22"/>
      <w:lang w:eastAsia="fr-FR"/>
    </w:rPr>
  </w:style>
  <w:style w:type="character" w:customStyle="1" w:styleId="5Char">
    <w:name w:val="제목 5 Char"/>
    <w:aliases w:val="wcp_Heading5 Char,Heading5_Titre5 Char,DO NOT USE Char, DO NOT USE Char,Block Label Char"/>
    <w:basedOn w:val="a0"/>
    <w:link w:val="5"/>
    <w:rsid w:val="00BA0063"/>
    <w:rPr>
      <w:rFonts w:ascii="Arial" w:hAnsi="Arial" w:cs="Times New Roman"/>
      <w:b/>
      <w:bCs/>
      <w:i/>
      <w:iCs/>
      <w:kern w:val="0"/>
      <w:sz w:val="26"/>
      <w:szCs w:val="26"/>
      <w:lang w:eastAsia="fr-FR"/>
    </w:rPr>
  </w:style>
  <w:style w:type="character" w:customStyle="1" w:styleId="6Char">
    <w:name w:val="제목 6 Char"/>
    <w:aliases w:val="wcp_Heading6 Char,Heading6_Titre6 Char,DO NOT USE4 Char,DO NOT USE41 Char"/>
    <w:basedOn w:val="a0"/>
    <w:link w:val="6"/>
    <w:rsid w:val="00BA0063"/>
    <w:rPr>
      <w:rFonts w:ascii="Arial" w:hAnsi="Arial" w:cs="Times New Roman"/>
      <w:b/>
      <w:bCs/>
      <w:kern w:val="0"/>
      <w:sz w:val="22"/>
      <w:lang w:eastAsia="fr-FR"/>
    </w:rPr>
  </w:style>
  <w:style w:type="character" w:customStyle="1" w:styleId="7Char">
    <w:name w:val="제목 7 Char"/>
    <w:aliases w:val="wcp_Heading7 Char,Heading7_Titre7 Char"/>
    <w:basedOn w:val="a0"/>
    <w:link w:val="7"/>
    <w:rsid w:val="00BA0063"/>
    <w:rPr>
      <w:rFonts w:ascii="Arial" w:hAnsi="Arial" w:cs="Times New Roman"/>
      <w:kern w:val="0"/>
      <w:sz w:val="22"/>
      <w:lang w:eastAsia="fr-FR"/>
    </w:rPr>
  </w:style>
  <w:style w:type="character" w:customStyle="1" w:styleId="8Char">
    <w:name w:val="제목 8 Char"/>
    <w:aliases w:val="titre:d Char,wcp_Heading8 Char,DO NOT USE2 Char,DO NOT USE21 Char,Heading8_Titre8 Char"/>
    <w:basedOn w:val="a0"/>
    <w:link w:val="8"/>
    <w:rsid w:val="00BA0063"/>
    <w:rPr>
      <w:rFonts w:ascii="Arial" w:hAnsi="Arial" w:cs="Times New Roman"/>
      <w:i/>
      <w:iCs/>
      <w:kern w:val="0"/>
      <w:sz w:val="22"/>
      <w:lang w:eastAsia="fr-FR"/>
    </w:rPr>
  </w:style>
  <w:style w:type="character" w:customStyle="1" w:styleId="9Char">
    <w:name w:val="제목 9 Char"/>
    <w:basedOn w:val="a0"/>
    <w:link w:val="9"/>
    <w:rsid w:val="00BA0063"/>
    <w:rPr>
      <w:rFonts w:ascii="Arial" w:hAnsi="Arial" w:cs="Times New Roman"/>
      <w:kern w:val="0"/>
      <w:sz w:val="22"/>
      <w:lang w:eastAsia="fr-FR"/>
    </w:rPr>
  </w:style>
  <w:style w:type="table" w:styleId="ad">
    <w:name w:val="Table Grid"/>
    <w:basedOn w:val="a1"/>
    <w:uiPriority w:val="99"/>
    <w:rsid w:val="00BA0063"/>
    <w:pPr>
      <w:spacing w:after="0" w:line="240" w:lineRule="auto"/>
      <w:jc w:val="left"/>
    </w:pPr>
    <w:rPr>
      <w:rFonts w:ascii="Times New Roman" w:hAnsi="Times New Roman" w:cs="Times New Roman"/>
      <w:kern w:val="0"/>
      <w:szCs w:val="20"/>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e">
    <w:name w:val="Revision"/>
    <w:hidden/>
    <w:uiPriority w:val="99"/>
    <w:semiHidden/>
    <w:rsid w:val="005A718D"/>
    <w:pPr>
      <w:spacing w:after="0" w:line="240" w:lineRule="auto"/>
      <w:jc w:val="left"/>
    </w:pPr>
    <w:rPr>
      <w:rFonts w:ascii="맑은 고딕" w:eastAsia="맑은 고딕" w:hAnsi="맑은 고딕" w:cs="Times New Roman"/>
    </w:rPr>
  </w:style>
  <w:style w:type="character" w:customStyle="1" w:styleId="Char4">
    <w:name w:val="목록 단락 Char"/>
    <w:basedOn w:val="a0"/>
    <w:link w:val="ac"/>
    <w:uiPriority w:val="34"/>
    <w:locked/>
    <w:rsid w:val="008C74E8"/>
    <w:rPr>
      <w:rFonts w:ascii="맑은 고딕" w:eastAsia="맑은 고딕" w:hAnsi="맑은 고딕" w:cs="Times New Roman"/>
    </w:rPr>
  </w:style>
  <w:style w:type="paragraph" w:customStyle="1" w:styleId="Default">
    <w:name w:val="Default"/>
    <w:rsid w:val="008C74E8"/>
    <w:pPr>
      <w:widowControl w:val="0"/>
      <w:autoSpaceDE w:val="0"/>
      <w:autoSpaceDN w:val="0"/>
      <w:adjustRightInd w:val="0"/>
      <w:spacing w:after="0" w:line="240" w:lineRule="auto"/>
      <w:jc w:val="left"/>
    </w:pPr>
    <w:rPr>
      <w:rFonts w:ascii="Arial" w:hAnsi="Arial" w:cs="Arial"/>
      <w:color w:val="000000"/>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69937">
      <w:bodyDiv w:val="1"/>
      <w:marLeft w:val="0"/>
      <w:marRight w:val="0"/>
      <w:marTop w:val="0"/>
      <w:marBottom w:val="0"/>
      <w:divBdr>
        <w:top w:val="none" w:sz="0" w:space="0" w:color="auto"/>
        <w:left w:val="none" w:sz="0" w:space="0" w:color="auto"/>
        <w:bottom w:val="none" w:sz="0" w:space="0" w:color="auto"/>
        <w:right w:val="none" w:sz="0" w:space="0" w:color="auto"/>
      </w:divBdr>
    </w:div>
    <w:div w:id="104083092">
      <w:bodyDiv w:val="1"/>
      <w:marLeft w:val="0"/>
      <w:marRight w:val="0"/>
      <w:marTop w:val="0"/>
      <w:marBottom w:val="0"/>
      <w:divBdr>
        <w:top w:val="none" w:sz="0" w:space="0" w:color="auto"/>
        <w:left w:val="none" w:sz="0" w:space="0" w:color="auto"/>
        <w:bottom w:val="none" w:sz="0" w:space="0" w:color="auto"/>
        <w:right w:val="none" w:sz="0" w:space="0" w:color="auto"/>
      </w:divBdr>
    </w:div>
    <w:div w:id="122429501">
      <w:bodyDiv w:val="1"/>
      <w:marLeft w:val="0"/>
      <w:marRight w:val="0"/>
      <w:marTop w:val="0"/>
      <w:marBottom w:val="0"/>
      <w:divBdr>
        <w:top w:val="none" w:sz="0" w:space="0" w:color="auto"/>
        <w:left w:val="none" w:sz="0" w:space="0" w:color="auto"/>
        <w:bottom w:val="none" w:sz="0" w:space="0" w:color="auto"/>
        <w:right w:val="none" w:sz="0" w:space="0" w:color="auto"/>
      </w:divBdr>
    </w:div>
    <w:div w:id="122580763">
      <w:bodyDiv w:val="1"/>
      <w:marLeft w:val="0"/>
      <w:marRight w:val="0"/>
      <w:marTop w:val="0"/>
      <w:marBottom w:val="0"/>
      <w:divBdr>
        <w:top w:val="none" w:sz="0" w:space="0" w:color="auto"/>
        <w:left w:val="none" w:sz="0" w:space="0" w:color="auto"/>
        <w:bottom w:val="none" w:sz="0" w:space="0" w:color="auto"/>
        <w:right w:val="none" w:sz="0" w:space="0" w:color="auto"/>
      </w:divBdr>
    </w:div>
    <w:div w:id="258564060">
      <w:bodyDiv w:val="1"/>
      <w:marLeft w:val="0"/>
      <w:marRight w:val="0"/>
      <w:marTop w:val="0"/>
      <w:marBottom w:val="0"/>
      <w:divBdr>
        <w:top w:val="none" w:sz="0" w:space="0" w:color="auto"/>
        <w:left w:val="none" w:sz="0" w:space="0" w:color="auto"/>
        <w:bottom w:val="none" w:sz="0" w:space="0" w:color="auto"/>
        <w:right w:val="none" w:sz="0" w:space="0" w:color="auto"/>
      </w:divBdr>
    </w:div>
    <w:div w:id="311177610">
      <w:bodyDiv w:val="1"/>
      <w:marLeft w:val="0"/>
      <w:marRight w:val="0"/>
      <w:marTop w:val="0"/>
      <w:marBottom w:val="0"/>
      <w:divBdr>
        <w:top w:val="none" w:sz="0" w:space="0" w:color="auto"/>
        <w:left w:val="none" w:sz="0" w:space="0" w:color="auto"/>
        <w:bottom w:val="none" w:sz="0" w:space="0" w:color="auto"/>
        <w:right w:val="none" w:sz="0" w:space="0" w:color="auto"/>
      </w:divBdr>
      <w:divsChild>
        <w:div w:id="547453632">
          <w:marLeft w:val="706"/>
          <w:marRight w:val="0"/>
          <w:marTop w:val="0"/>
          <w:marBottom w:val="118"/>
          <w:divBdr>
            <w:top w:val="none" w:sz="0" w:space="0" w:color="auto"/>
            <w:left w:val="none" w:sz="0" w:space="0" w:color="auto"/>
            <w:bottom w:val="none" w:sz="0" w:space="0" w:color="auto"/>
            <w:right w:val="none" w:sz="0" w:space="0" w:color="auto"/>
          </w:divBdr>
        </w:div>
        <w:div w:id="712736436">
          <w:marLeft w:val="1138"/>
          <w:marRight w:val="0"/>
          <w:marTop w:val="0"/>
          <w:marBottom w:val="88"/>
          <w:divBdr>
            <w:top w:val="none" w:sz="0" w:space="0" w:color="auto"/>
            <w:left w:val="none" w:sz="0" w:space="0" w:color="auto"/>
            <w:bottom w:val="none" w:sz="0" w:space="0" w:color="auto"/>
            <w:right w:val="none" w:sz="0" w:space="0" w:color="auto"/>
          </w:divBdr>
        </w:div>
        <w:div w:id="1443264086">
          <w:marLeft w:val="1138"/>
          <w:marRight w:val="0"/>
          <w:marTop w:val="0"/>
          <w:marBottom w:val="88"/>
          <w:divBdr>
            <w:top w:val="none" w:sz="0" w:space="0" w:color="auto"/>
            <w:left w:val="none" w:sz="0" w:space="0" w:color="auto"/>
            <w:bottom w:val="none" w:sz="0" w:space="0" w:color="auto"/>
            <w:right w:val="none" w:sz="0" w:space="0" w:color="auto"/>
          </w:divBdr>
        </w:div>
        <w:div w:id="937714739">
          <w:marLeft w:val="1138"/>
          <w:marRight w:val="0"/>
          <w:marTop w:val="0"/>
          <w:marBottom w:val="88"/>
          <w:divBdr>
            <w:top w:val="none" w:sz="0" w:space="0" w:color="auto"/>
            <w:left w:val="none" w:sz="0" w:space="0" w:color="auto"/>
            <w:bottom w:val="none" w:sz="0" w:space="0" w:color="auto"/>
            <w:right w:val="none" w:sz="0" w:space="0" w:color="auto"/>
          </w:divBdr>
        </w:div>
      </w:divsChild>
    </w:div>
    <w:div w:id="312299061">
      <w:bodyDiv w:val="1"/>
      <w:marLeft w:val="0"/>
      <w:marRight w:val="0"/>
      <w:marTop w:val="0"/>
      <w:marBottom w:val="0"/>
      <w:divBdr>
        <w:top w:val="none" w:sz="0" w:space="0" w:color="auto"/>
        <w:left w:val="none" w:sz="0" w:space="0" w:color="auto"/>
        <w:bottom w:val="none" w:sz="0" w:space="0" w:color="auto"/>
        <w:right w:val="none" w:sz="0" w:space="0" w:color="auto"/>
      </w:divBdr>
    </w:div>
    <w:div w:id="424233358">
      <w:bodyDiv w:val="1"/>
      <w:marLeft w:val="0"/>
      <w:marRight w:val="0"/>
      <w:marTop w:val="0"/>
      <w:marBottom w:val="0"/>
      <w:divBdr>
        <w:top w:val="none" w:sz="0" w:space="0" w:color="auto"/>
        <w:left w:val="none" w:sz="0" w:space="0" w:color="auto"/>
        <w:bottom w:val="none" w:sz="0" w:space="0" w:color="auto"/>
        <w:right w:val="none" w:sz="0" w:space="0" w:color="auto"/>
      </w:divBdr>
    </w:div>
    <w:div w:id="466437372">
      <w:bodyDiv w:val="1"/>
      <w:marLeft w:val="0"/>
      <w:marRight w:val="0"/>
      <w:marTop w:val="0"/>
      <w:marBottom w:val="0"/>
      <w:divBdr>
        <w:top w:val="none" w:sz="0" w:space="0" w:color="auto"/>
        <w:left w:val="none" w:sz="0" w:space="0" w:color="auto"/>
        <w:bottom w:val="none" w:sz="0" w:space="0" w:color="auto"/>
        <w:right w:val="none" w:sz="0" w:space="0" w:color="auto"/>
      </w:divBdr>
      <w:divsChild>
        <w:div w:id="1187133769">
          <w:marLeft w:val="274"/>
          <w:marRight w:val="0"/>
          <w:marTop w:val="0"/>
          <w:marBottom w:val="145"/>
          <w:divBdr>
            <w:top w:val="none" w:sz="0" w:space="0" w:color="auto"/>
            <w:left w:val="none" w:sz="0" w:space="0" w:color="auto"/>
            <w:bottom w:val="none" w:sz="0" w:space="0" w:color="auto"/>
            <w:right w:val="none" w:sz="0" w:space="0" w:color="auto"/>
          </w:divBdr>
        </w:div>
        <w:div w:id="1194923360">
          <w:marLeft w:val="274"/>
          <w:marRight w:val="0"/>
          <w:marTop w:val="0"/>
          <w:marBottom w:val="145"/>
          <w:divBdr>
            <w:top w:val="none" w:sz="0" w:space="0" w:color="auto"/>
            <w:left w:val="none" w:sz="0" w:space="0" w:color="auto"/>
            <w:bottom w:val="none" w:sz="0" w:space="0" w:color="auto"/>
            <w:right w:val="none" w:sz="0" w:space="0" w:color="auto"/>
          </w:divBdr>
        </w:div>
      </w:divsChild>
    </w:div>
    <w:div w:id="631326129">
      <w:bodyDiv w:val="1"/>
      <w:marLeft w:val="0"/>
      <w:marRight w:val="0"/>
      <w:marTop w:val="0"/>
      <w:marBottom w:val="0"/>
      <w:divBdr>
        <w:top w:val="none" w:sz="0" w:space="0" w:color="auto"/>
        <w:left w:val="none" w:sz="0" w:space="0" w:color="auto"/>
        <w:bottom w:val="none" w:sz="0" w:space="0" w:color="auto"/>
        <w:right w:val="none" w:sz="0" w:space="0" w:color="auto"/>
      </w:divBdr>
    </w:div>
    <w:div w:id="696931185">
      <w:bodyDiv w:val="1"/>
      <w:marLeft w:val="0"/>
      <w:marRight w:val="0"/>
      <w:marTop w:val="0"/>
      <w:marBottom w:val="0"/>
      <w:divBdr>
        <w:top w:val="none" w:sz="0" w:space="0" w:color="auto"/>
        <w:left w:val="none" w:sz="0" w:space="0" w:color="auto"/>
        <w:bottom w:val="none" w:sz="0" w:space="0" w:color="auto"/>
        <w:right w:val="none" w:sz="0" w:space="0" w:color="auto"/>
      </w:divBdr>
    </w:div>
    <w:div w:id="964046035">
      <w:bodyDiv w:val="1"/>
      <w:marLeft w:val="0"/>
      <w:marRight w:val="0"/>
      <w:marTop w:val="0"/>
      <w:marBottom w:val="0"/>
      <w:divBdr>
        <w:top w:val="none" w:sz="0" w:space="0" w:color="auto"/>
        <w:left w:val="none" w:sz="0" w:space="0" w:color="auto"/>
        <w:bottom w:val="none" w:sz="0" w:space="0" w:color="auto"/>
        <w:right w:val="none" w:sz="0" w:space="0" w:color="auto"/>
      </w:divBdr>
    </w:div>
    <w:div w:id="1020814662">
      <w:bodyDiv w:val="1"/>
      <w:marLeft w:val="0"/>
      <w:marRight w:val="0"/>
      <w:marTop w:val="0"/>
      <w:marBottom w:val="0"/>
      <w:divBdr>
        <w:top w:val="none" w:sz="0" w:space="0" w:color="auto"/>
        <w:left w:val="none" w:sz="0" w:space="0" w:color="auto"/>
        <w:bottom w:val="none" w:sz="0" w:space="0" w:color="auto"/>
        <w:right w:val="none" w:sz="0" w:space="0" w:color="auto"/>
      </w:divBdr>
    </w:div>
    <w:div w:id="1209610795">
      <w:bodyDiv w:val="1"/>
      <w:marLeft w:val="0"/>
      <w:marRight w:val="0"/>
      <w:marTop w:val="0"/>
      <w:marBottom w:val="0"/>
      <w:divBdr>
        <w:top w:val="none" w:sz="0" w:space="0" w:color="auto"/>
        <w:left w:val="none" w:sz="0" w:space="0" w:color="auto"/>
        <w:bottom w:val="none" w:sz="0" w:space="0" w:color="auto"/>
        <w:right w:val="none" w:sz="0" w:space="0" w:color="auto"/>
      </w:divBdr>
      <w:divsChild>
        <w:div w:id="1133404405">
          <w:marLeft w:val="706"/>
          <w:marRight w:val="0"/>
          <w:marTop w:val="0"/>
          <w:marBottom w:val="118"/>
          <w:divBdr>
            <w:top w:val="none" w:sz="0" w:space="0" w:color="auto"/>
            <w:left w:val="none" w:sz="0" w:space="0" w:color="auto"/>
            <w:bottom w:val="none" w:sz="0" w:space="0" w:color="auto"/>
            <w:right w:val="none" w:sz="0" w:space="0" w:color="auto"/>
          </w:divBdr>
        </w:div>
      </w:divsChild>
    </w:div>
    <w:div w:id="1258443703">
      <w:bodyDiv w:val="1"/>
      <w:marLeft w:val="0"/>
      <w:marRight w:val="0"/>
      <w:marTop w:val="0"/>
      <w:marBottom w:val="0"/>
      <w:divBdr>
        <w:top w:val="none" w:sz="0" w:space="0" w:color="auto"/>
        <w:left w:val="none" w:sz="0" w:space="0" w:color="auto"/>
        <w:bottom w:val="none" w:sz="0" w:space="0" w:color="auto"/>
        <w:right w:val="none" w:sz="0" w:space="0" w:color="auto"/>
      </w:divBdr>
    </w:div>
    <w:div w:id="1271430510">
      <w:bodyDiv w:val="1"/>
      <w:marLeft w:val="0"/>
      <w:marRight w:val="0"/>
      <w:marTop w:val="0"/>
      <w:marBottom w:val="0"/>
      <w:divBdr>
        <w:top w:val="none" w:sz="0" w:space="0" w:color="auto"/>
        <w:left w:val="none" w:sz="0" w:space="0" w:color="auto"/>
        <w:bottom w:val="none" w:sz="0" w:space="0" w:color="auto"/>
        <w:right w:val="none" w:sz="0" w:space="0" w:color="auto"/>
      </w:divBdr>
    </w:div>
    <w:div w:id="1379427496">
      <w:bodyDiv w:val="1"/>
      <w:marLeft w:val="0"/>
      <w:marRight w:val="0"/>
      <w:marTop w:val="0"/>
      <w:marBottom w:val="0"/>
      <w:divBdr>
        <w:top w:val="none" w:sz="0" w:space="0" w:color="auto"/>
        <w:left w:val="none" w:sz="0" w:space="0" w:color="auto"/>
        <w:bottom w:val="none" w:sz="0" w:space="0" w:color="auto"/>
        <w:right w:val="none" w:sz="0" w:space="0" w:color="auto"/>
      </w:divBdr>
    </w:div>
    <w:div w:id="1411074065">
      <w:bodyDiv w:val="1"/>
      <w:marLeft w:val="0"/>
      <w:marRight w:val="0"/>
      <w:marTop w:val="0"/>
      <w:marBottom w:val="0"/>
      <w:divBdr>
        <w:top w:val="none" w:sz="0" w:space="0" w:color="auto"/>
        <w:left w:val="none" w:sz="0" w:space="0" w:color="auto"/>
        <w:bottom w:val="none" w:sz="0" w:space="0" w:color="auto"/>
        <w:right w:val="none" w:sz="0" w:space="0" w:color="auto"/>
      </w:divBdr>
    </w:div>
    <w:div w:id="1566452897">
      <w:bodyDiv w:val="1"/>
      <w:marLeft w:val="0"/>
      <w:marRight w:val="0"/>
      <w:marTop w:val="0"/>
      <w:marBottom w:val="0"/>
      <w:divBdr>
        <w:top w:val="none" w:sz="0" w:space="0" w:color="auto"/>
        <w:left w:val="none" w:sz="0" w:space="0" w:color="auto"/>
        <w:bottom w:val="none" w:sz="0" w:space="0" w:color="auto"/>
        <w:right w:val="none" w:sz="0" w:space="0" w:color="auto"/>
      </w:divBdr>
    </w:div>
    <w:div w:id="2023626278">
      <w:bodyDiv w:val="1"/>
      <w:marLeft w:val="0"/>
      <w:marRight w:val="0"/>
      <w:marTop w:val="0"/>
      <w:marBottom w:val="0"/>
      <w:divBdr>
        <w:top w:val="none" w:sz="0" w:space="0" w:color="auto"/>
        <w:left w:val="none" w:sz="0" w:space="0" w:color="auto"/>
        <w:bottom w:val="none" w:sz="0" w:space="0" w:color="auto"/>
        <w:right w:val="none" w:sz="0" w:space="0" w:color="auto"/>
      </w:divBdr>
    </w:div>
    <w:div w:id="211073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2A4319-272E-4F59-9FAC-E84BDCB06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53</Words>
  <Characters>6007</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 Ho Yi</dc:creator>
  <cp:lastModifiedBy>Jun Ho Yi</cp:lastModifiedBy>
  <cp:revision>3</cp:revision>
  <cp:lastPrinted>2019-11-26T03:20:00Z</cp:lastPrinted>
  <dcterms:created xsi:type="dcterms:W3CDTF">2025-06-15T12:06:00Z</dcterms:created>
  <dcterms:modified xsi:type="dcterms:W3CDTF">2025-06-16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DM300T3B-B51\Downloads\Draft (2).docx</vt:lpwstr>
  </property>
</Properties>
</file>